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8CA4A" w14:textId="77777777" w:rsidR="00144255" w:rsidRDefault="0057323C" w:rsidP="00FD7EB0">
      <w:pPr>
        <w:spacing w:line="360" w:lineRule="auto"/>
        <w:jc w:val="both"/>
        <w:rPr>
          <w:rFonts w:cstheme="minorHAnsi"/>
          <w:b/>
          <w:lang w:val="en-US"/>
        </w:rPr>
      </w:pPr>
      <w:bookmarkStart w:id="0" w:name="_GoBack"/>
      <w:bookmarkEnd w:id="0"/>
      <w:r>
        <w:rPr>
          <w:rFonts w:cstheme="minorHAnsi"/>
          <w:b/>
          <w:lang w:val="en-US"/>
        </w:rPr>
        <w:t xml:space="preserve">Figure S1: Number of patients with aspergillosis diagnosis according to EORTC/MSGERC criteria for </w:t>
      </w:r>
      <w:r>
        <w:rPr>
          <w:rFonts w:cstheme="minorHAnsi"/>
          <w:b/>
          <w:i/>
          <w:lang w:val="en-US"/>
        </w:rPr>
        <w:t>A. flavus</w:t>
      </w:r>
      <w:r>
        <w:rPr>
          <w:rFonts w:cstheme="minorHAnsi"/>
          <w:b/>
          <w:lang w:val="en-US"/>
        </w:rPr>
        <w:t xml:space="preserve">, </w:t>
      </w:r>
      <w:r>
        <w:rPr>
          <w:rFonts w:cstheme="minorHAnsi"/>
          <w:b/>
          <w:i/>
          <w:lang w:val="en-US"/>
        </w:rPr>
        <w:t>A. fumigatus</w:t>
      </w:r>
      <w:r>
        <w:rPr>
          <w:rFonts w:cstheme="minorHAnsi"/>
          <w:b/>
          <w:lang w:val="en-US"/>
        </w:rPr>
        <w:t xml:space="preserve">, </w:t>
      </w:r>
      <w:r>
        <w:rPr>
          <w:rFonts w:cstheme="minorHAnsi"/>
          <w:b/>
          <w:i/>
          <w:lang w:val="en-US"/>
        </w:rPr>
        <w:t xml:space="preserve">A. </w:t>
      </w:r>
      <w:proofErr w:type="spellStart"/>
      <w:r>
        <w:rPr>
          <w:rFonts w:cstheme="minorHAnsi"/>
          <w:b/>
          <w:i/>
          <w:lang w:val="en-US"/>
        </w:rPr>
        <w:t>niger</w:t>
      </w:r>
      <w:proofErr w:type="spellEnd"/>
      <w:r>
        <w:rPr>
          <w:rFonts w:cstheme="minorHAnsi"/>
          <w:b/>
          <w:i/>
          <w:lang w:val="en-US"/>
        </w:rPr>
        <w:t xml:space="preserve"> </w:t>
      </w:r>
      <w:r>
        <w:rPr>
          <w:rFonts w:cstheme="minorHAnsi"/>
          <w:b/>
          <w:lang w:val="en-US"/>
        </w:rPr>
        <w:t xml:space="preserve">and </w:t>
      </w:r>
      <w:r>
        <w:rPr>
          <w:rFonts w:cstheme="minorHAnsi"/>
          <w:b/>
          <w:i/>
          <w:lang w:val="en-US"/>
        </w:rPr>
        <w:t xml:space="preserve">A. </w:t>
      </w:r>
      <w:proofErr w:type="spellStart"/>
      <w:r>
        <w:rPr>
          <w:rFonts w:cstheme="minorHAnsi"/>
          <w:b/>
          <w:i/>
          <w:lang w:val="en-US"/>
        </w:rPr>
        <w:t>terreus</w:t>
      </w:r>
      <w:proofErr w:type="spellEnd"/>
      <w:r>
        <w:rPr>
          <w:rFonts w:cstheme="minorHAnsi"/>
          <w:b/>
          <w:lang w:val="en-US"/>
        </w:rPr>
        <w:t>.</w:t>
      </w:r>
    </w:p>
    <w:p w14:paraId="32A86DBD" w14:textId="36554828" w:rsidR="00FD7EB0" w:rsidRPr="00FD7EB0" w:rsidRDefault="00FD7EB0" w:rsidP="00FD7EB0">
      <w:pPr>
        <w:spacing w:line="360" w:lineRule="auto"/>
        <w:jc w:val="both"/>
        <w:rPr>
          <w:rFonts w:cstheme="minorHAnsi"/>
          <w:lang w:val="en-US"/>
        </w:rPr>
      </w:pPr>
      <w:r w:rsidRPr="00FD7EB0">
        <w:rPr>
          <w:rFonts w:cstheme="minorHAnsi"/>
          <w:b/>
          <w:lang w:val="en-US"/>
        </w:rPr>
        <w:t>Figure S</w:t>
      </w:r>
      <w:r w:rsidR="0057323C">
        <w:rPr>
          <w:rFonts w:cstheme="minorHAnsi"/>
          <w:b/>
          <w:lang w:val="en-US"/>
        </w:rPr>
        <w:t>2</w:t>
      </w:r>
      <w:r w:rsidRPr="00FD7EB0">
        <w:rPr>
          <w:rFonts w:cstheme="minorHAnsi"/>
          <w:b/>
          <w:lang w:val="en-US"/>
        </w:rPr>
        <w:t xml:space="preserve">: </w:t>
      </w:r>
      <w:proofErr w:type="spellStart"/>
      <w:r w:rsidRPr="00FD7EB0">
        <w:rPr>
          <w:rFonts w:cstheme="minorHAnsi"/>
          <w:b/>
          <w:lang w:val="en-US"/>
        </w:rPr>
        <w:t>Dendrogram</w:t>
      </w:r>
      <w:proofErr w:type="spellEnd"/>
      <w:r w:rsidRPr="00FD7EB0">
        <w:rPr>
          <w:rFonts w:cstheme="minorHAnsi"/>
          <w:b/>
          <w:lang w:val="en-US"/>
        </w:rPr>
        <w:t xml:space="preserve"> of 93 </w:t>
      </w:r>
      <w:r w:rsidRPr="00FD7EB0">
        <w:rPr>
          <w:rFonts w:cstheme="minorHAnsi"/>
          <w:b/>
          <w:i/>
          <w:lang w:val="en-US"/>
        </w:rPr>
        <w:t xml:space="preserve">Aspergillus flavus </w:t>
      </w:r>
      <w:r w:rsidRPr="00FD7EB0">
        <w:rPr>
          <w:rFonts w:cstheme="minorHAnsi"/>
          <w:b/>
          <w:lang w:val="en-US"/>
        </w:rPr>
        <w:t xml:space="preserve">isolates based on short tandem repeat genotyping. </w:t>
      </w:r>
      <w:r w:rsidRPr="00FD7EB0">
        <w:rPr>
          <w:rFonts w:cstheme="minorHAnsi"/>
          <w:lang w:val="en-US"/>
        </w:rPr>
        <w:t xml:space="preserve">Lengths of the UPGMA </w:t>
      </w:r>
      <w:proofErr w:type="spellStart"/>
      <w:r w:rsidRPr="00FD7EB0">
        <w:rPr>
          <w:rFonts w:cstheme="minorHAnsi"/>
          <w:lang w:val="en-US"/>
        </w:rPr>
        <w:t>dendrogram</w:t>
      </w:r>
      <w:proofErr w:type="spellEnd"/>
      <w:r w:rsidRPr="00FD7EB0">
        <w:rPr>
          <w:rFonts w:cstheme="minorHAnsi"/>
          <w:lang w:val="en-US"/>
        </w:rPr>
        <w:t xml:space="preserve"> indicate relatedness and copy numbers for each marker are shown. </w:t>
      </w:r>
    </w:p>
    <w:p w14:paraId="7CD582D8" w14:textId="2308F901" w:rsidR="000F4D97" w:rsidRPr="00FD7EB0" w:rsidRDefault="000F4D97" w:rsidP="00194604">
      <w:pPr>
        <w:spacing w:line="360" w:lineRule="auto"/>
        <w:jc w:val="both"/>
        <w:rPr>
          <w:rFonts w:cstheme="minorHAnsi"/>
          <w:b/>
          <w:lang w:val="en-US"/>
        </w:rPr>
      </w:pPr>
      <w:r w:rsidRPr="00FD7EB0">
        <w:rPr>
          <w:rFonts w:cstheme="minorHAnsi"/>
          <w:b/>
          <w:lang w:val="en-US"/>
        </w:rPr>
        <w:t>Supplementary</w:t>
      </w:r>
    </w:p>
    <w:p w14:paraId="2A456D30" w14:textId="6EBE9A19" w:rsidR="000F4D97" w:rsidRPr="00FD7EB0" w:rsidRDefault="00080C3D" w:rsidP="00194604"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ry table 1</w:t>
      </w:r>
      <w:r w:rsidR="000F4D97" w:rsidRPr="00FD7EB0">
        <w:rPr>
          <w:rFonts w:cstheme="minorHAnsi"/>
          <w:b/>
          <w:lang w:val="en-US"/>
        </w:rPr>
        <w:t>: Calmodulin</w:t>
      </w:r>
      <w:r w:rsidR="00FA0EA2" w:rsidRPr="00FD7EB0">
        <w:rPr>
          <w:rFonts w:cstheme="minorHAnsi"/>
          <w:b/>
          <w:lang w:val="en-US"/>
        </w:rPr>
        <w:t xml:space="preserve"> (</w:t>
      </w:r>
      <w:proofErr w:type="spellStart"/>
      <w:r w:rsidR="00FA0EA2" w:rsidRPr="00FD7EB0">
        <w:rPr>
          <w:rFonts w:cstheme="minorHAnsi"/>
          <w:b/>
          <w:i/>
          <w:lang w:val="en-US"/>
        </w:rPr>
        <w:t>CaM</w:t>
      </w:r>
      <w:proofErr w:type="spellEnd"/>
      <w:r w:rsidR="00FA0EA2" w:rsidRPr="00FD7EB0">
        <w:rPr>
          <w:rFonts w:cstheme="minorHAnsi"/>
          <w:b/>
          <w:lang w:val="en-US"/>
        </w:rPr>
        <w:t>)</w:t>
      </w:r>
      <w:r w:rsidR="000F4D97" w:rsidRPr="00FD7EB0">
        <w:rPr>
          <w:rFonts w:cstheme="minorHAnsi"/>
          <w:b/>
          <w:lang w:val="en-US"/>
        </w:rPr>
        <w:t xml:space="preserve"> reference sequences from </w:t>
      </w:r>
      <w:r w:rsidR="000F4D97" w:rsidRPr="00FD7EB0">
        <w:rPr>
          <w:rFonts w:cstheme="minorHAnsi"/>
          <w:b/>
          <w:i/>
          <w:lang w:val="en-US"/>
        </w:rPr>
        <w:t xml:space="preserve">Aspergillus </w:t>
      </w:r>
      <w:r w:rsidR="000F4D97" w:rsidRPr="00FD7EB0">
        <w:rPr>
          <w:rFonts w:cstheme="minorHAnsi"/>
          <w:b/>
          <w:lang w:val="en-US"/>
        </w:rPr>
        <w:t xml:space="preserve">strains with accession numbers. </w:t>
      </w:r>
      <w:r w:rsidR="000F4D97" w:rsidRPr="00FD7EB0">
        <w:rPr>
          <w:rFonts w:cstheme="minorHAnsi"/>
          <w:lang w:val="en-US"/>
        </w:rPr>
        <w:t xml:space="preserve">All sequences were extracted from the National Center for Biotechnology (NCBI) nucleotide database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7"/>
        <w:gridCol w:w="1835"/>
        <w:gridCol w:w="1286"/>
        <w:gridCol w:w="1961"/>
      </w:tblGrid>
      <w:tr w:rsidR="00E14BDB" w:rsidRPr="00FD7EB0" w14:paraId="512A6877" w14:textId="77777777" w:rsidTr="00E26DB5"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01E217" w14:textId="116A5D9B" w:rsidR="00E14BDB" w:rsidRPr="00FD7EB0" w:rsidRDefault="00E14BDB" w:rsidP="00E26DB5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D7EB0">
              <w:rPr>
                <w:rFonts w:cstheme="minorHAnsi"/>
                <w:b/>
                <w:lang w:val="en-US"/>
              </w:rPr>
              <w:t>ID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4B6F8F" w14:textId="15CBE2BC" w:rsidR="00E14BDB" w:rsidRPr="00FD7EB0" w:rsidRDefault="00E14BDB" w:rsidP="00E26DB5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D7EB0">
              <w:rPr>
                <w:rFonts w:cstheme="minorHAnsi"/>
                <w:b/>
                <w:lang w:val="en-US"/>
              </w:rPr>
              <w:t>Species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0563B8" w14:textId="5F5F420C" w:rsidR="00E14BDB" w:rsidRPr="00FD7EB0" w:rsidRDefault="00E14BDB" w:rsidP="00E26DB5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D7EB0">
              <w:rPr>
                <w:rFonts w:cstheme="minorHAnsi"/>
                <w:b/>
                <w:lang w:val="en-US"/>
              </w:rPr>
              <w:t>Section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03ADAC" w14:textId="1ADFF6A2" w:rsidR="00E14BDB" w:rsidRPr="00FD7EB0" w:rsidRDefault="00E14BDB" w:rsidP="00E26DB5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D7EB0">
              <w:rPr>
                <w:rFonts w:cstheme="minorHAnsi"/>
                <w:b/>
                <w:lang w:val="en-US"/>
              </w:rPr>
              <w:t>Accession number</w:t>
            </w:r>
          </w:p>
        </w:tc>
      </w:tr>
      <w:tr w:rsidR="00D81CA7" w:rsidRPr="00FD7EB0" w14:paraId="6E17C343" w14:textId="77777777" w:rsidTr="00D81CA7">
        <w:tc>
          <w:tcPr>
            <w:tcW w:w="139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4BD395" w14:textId="6FEC5834" w:rsidR="00D81CA7" w:rsidRPr="00FD7EB0" w:rsidRDefault="00D81CA7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CCF 6066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00C8AE" w14:textId="3D9C4E6E" w:rsidR="00D81CA7" w:rsidRPr="00FD7EB0" w:rsidRDefault="00D81CA7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 xml:space="preserve">A. </w:t>
            </w:r>
            <w:proofErr w:type="spellStart"/>
            <w:r w:rsidRPr="00FD7EB0">
              <w:rPr>
                <w:rFonts w:cstheme="minorHAnsi"/>
                <w:i/>
                <w:lang w:val="en-US"/>
              </w:rPr>
              <w:t>fumigatiaffinis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1F94F9" w14:textId="2DE42F70" w:rsidR="00D81CA7" w:rsidRPr="00FD7EB0" w:rsidRDefault="00B1217A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proofErr w:type="spellStart"/>
            <w:r w:rsidRPr="00FD7EB0">
              <w:rPr>
                <w:rFonts w:cstheme="minorHAnsi"/>
                <w:i/>
                <w:lang w:val="en-US"/>
              </w:rPr>
              <w:t>Fumigati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A30587" w14:textId="25516A0E" w:rsidR="00D81CA7" w:rsidRPr="00FD7EB0" w:rsidRDefault="00D81CA7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LS999592.1</w:t>
            </w:r>
          </w:p>
        </w:tc>
      </w:tr>
      <w:tr w:rsidR="00E14BDB" w:rsidRPr="00FD7EB0" w14:paraId="3D31EEF4" w14:textId="77777777" w:rsidTr="00D81CA7">
        <w:tc>
          <w:tcPr>
            <w:tcW w:w="1397" w:type="dxa"/>
            <w:vAlign w:val="center"/>
          </w:tcPr>
          <w:p w14:paraId="55C29A99" w14:textId="34573F77" w:rsidR="00E14BDB" w:rsidRPr="00FD7EB0" w:rsidRDefault="003006D9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CBS 487.65</w:t>
            </w:r>
          </w:p>
        </w:tc>
        <w:tc>
          <w:tcPr>
            <w:tcW w:w="1835" w:type="dxa"/>
            <w:vAlign w:val="center"/>
          </w:tcPr>
          <w:p w14:paraId="25B1BBF8" w14:textId="3DA08A25" w:rsidR="00E14BDB" w:rsidRPr="00FD7EB0" w:rsidRDefault="00E14BDB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>A. fumigatus</w:t>
            </w:r>
          </w:p>
        </w:tc>
        <w:tc>
          <w:tcPr>
            <w:tcW w:w="1286" w:type="dxa"/>
            <w:vAlign w:val="center"/>
          </w:tcPr>
          <w:p w14:paraId="15B7CA36" w14:textId="40567452" w:rsidR="00E14BDB" w:rsidRPr="00FD7EB0" w:rsidRDefault="00E14BDB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proofErr w:type="spellStart"/>
            <w:r w:rsidRPr="00FD7EB0">
              <w:rPr>
                <w:rFonts w:cstheme="minorHAnsi"/>
                <w:i/>
                <w:lang w:val="en-US"/>
              </w:rPr>
              <w:t>Fumigati</w:t>
            </w:r>
            <w:proofErr w:type="spellEnd"/>
          </w:p>
        </w:tc>
        <w:tc>
          <w:tcPr>
            <w:tcW w:w="1961" w:type="dxa"/>
            <w:vAlign w:val="center"/>
          </w:tcPr>
          <w:p w14:paraId="2E84F183" w14:textId="6A30EE0C" w:rsidR="00E14BDB" w:rsidRPr="00FD7EB0" w:rsidRDefault="003006D9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AB259965.1</w:t>
            </w:r>
          </w:p>
        </w:tc>
      </w:tr>
      <w:tr w:rsidR="00E14BDB" w:rsidRPr="00FD7EB0" w14:paraId="5839ED85" w14:textId="77777777" w:rsidTr="00E26DB5">
        <w:tc>
          <w:tcPr>
            <w:tcW w:w="1397" w:type="dxa"/>
            <w:shd w:val="clear" w:color="auto" w:fill="F2F2F2" w:themeFill="background1" w:themeFillShade="F2"/>
            <w:vAlign w:val="center"/>
          </w:tcPr>
          <w:p w14:paraId="2F7C0A66" w14:textId="2BA4D69C" w:rsidR="00E14BDB" w:rsidRPr="00FD7EB0" w:rsidRDefault="003006D9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CBS 420.96</w:t>
            </w:r>
          </w:p>
        </w:tc>
        <w:tc>
          <w:tcPr>
            <w:tcW w:w="1835" w:type="dxa"/>
            <w:shd w:val="clear" w:color="auto" w:fill="F2F2F2" w:themeFill="background1" w:themeFillShade="F2"/>
            <w:vAlign w:val="center"/>
          </w:tcPr>
          <w:p w14:paraId="44A7C7BE" w14:textId="6EBC35E4" w:rsidR="00E14BDB" w:rsidRPr="00FD7EB0" w:rsidRDefault="00E14BDB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 xml:space="preserve">A. </w:t>
            </w:r>
            <w:proofErr w:type="spellStart"/>
            <w:r w:rsidR="005C3879" w:rsidRPr="00FD7EB0">
              <w:rPr>
                <w:rFonts w:cstheme="minorHAnsi"/>
                <w:i/>
                <w:lang w:val="en-US"/>
              </w:rPr>
              <w:t>fischeri</w:t>
            </w:r>
            <w:proofErr w:type="spellEnd"/>
          </w:p>
        </w:tc>
        <w:tc>
          <w:tcPr>
            <w:tcW w:w="1286" w:type="dxa"/>
            <w:shd w:val="clear" w:color="auto" w:fill="F2F2F2" w:themeFill="background1" w:themeFillShade="F2"/>
            <w:vAlign w:val="center"/>
          </w:tcPr>
          <w:p w14:paraId="7C3DF73B" w14:textId="6A19B6B9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proofErr w:type="spellStart"/>
            <w:r w:rsidRPr="00FD7EB0">
              <w:rPr>
                <w:rFonts w:cstheme="minorHAnsi"/>
                <w:i/>
                <w:lang w:val="en-US"/>
              </w:rPr>
              <w:t>Fumigati</w:t>
            </w:r>
            <w:proofErr w:type="spellEnd"/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14:paraId="73A691F2" w14:textId="55B20932" w:rsidR="00E14BDB" w:rsidRPr="00FD7EB0" w:rsidRDefault="003006D9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AY870688.1</w:t>
            </w:r>
          </w:p>
        </w:tc>
      </w:tr>
      <w:tr w:rsidR="00E14BDB" w:rsidRPr="00FD7EB0" w14:paraId="17E28863" w14:textId="77777777" w:rsidTr="00E26DB5">
        <w:tc>
          <w:tcPr>
            <w:tcW w:w="1397" w:type="dxa"/>
            <w:vAlign w:val="center"/>
          </w:tcPr>
          <w:p w14:paraId="1AC33087" w14:textId="343EB50E" w:rsidR="00E14BDB" w:rsidRPr="00FD7EB0" w:rsidRDefault="003006D9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CBS 117622</w:t>
            </w:r>
          </w:p>
        </w:tc>
        <w:tc>
          <w:tcPr>
            <w:tcW w:w="1835" w:type="dxa"/>
            <w:vAlign w:val="center"/>
          </w:tcPr>
          <w:p w14:paraId="4D2968EF" w14:textId="5915B886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>A. flavus</w:t>
            </w:r>
          </w:p>
        </w:tc>
        <w:tc>
          <w:tcPr>
            <w:tcW w:w="1286" w:type="dxa"/>
            <w:vAlign w:val="center"/>
          </w:tcPr>
          <w:p w14:paraId="3FFA2F31" w14:textId="5E48F967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proofErr w:type="spellStart"/>
            <w:r w:rsidRPr="00FD7EB0">
              <w:rPr>
                <w:rFonts w:cstheme="minorHAnsi"/>
                <w:i/>
                <w:lang w:val="en-US"/>
              </w:rPr>
              <w:t>Flavi</w:t>
            </w:r>
            <w:proofErr w:type="spellEnd"/>
          </w:p>
        </w:tc>
        <w:tc>
          <w:tcPr>
            <w:tcW w:w="1961" w:type="dxa"/>
            <w:vAlign w:val="center"/>
          </w:tcPr>
          <w:p w14:paraId="748E7319" w14:textId="1E07D5A2" w:rsidR="00E14BDB" w:rsidRPr="00FD7EB0" w:rsidRDefault="003006D9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EF202068.1</w:t>
            </w:r>
          </w:p>
        </w:tc>
      </w:tr>
      <w:tr w:rsidR="00E14BDB" w:rsidRPr="00FD7EB0" w14:paraId="5020C4F5" w14:textId="77777777" w:rsidTr="00E26DB5">
        <w:tc>
          <w:tcPr>
            <w:tcW w:w="1397" w:type="dxa"/>
            <w:shd w:val="clear" w:color="auto" w:fill="F2F2F2" w:themeFill="background1" w:themeFillShade="F2"/>
            <w:vAlign w:val="center"/>
          </w:tcPr>
          <w:p w14:paraId="5C7B508C" w14:textId="79E3191A" w:rsidR="00E14BDB" w:rsidRPr="00FD7EB0" w:rsidRDefault="003006D9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CBS 117626</w:t>
            </w:r>
          </w:p>
        </w:tc>
        <w:tc>
          <w:tcPr>
            <w:tcW w:w="1835" w:type="dxa"/>
            <w:shd w:val="clear" w:color="auto" w:fill="F2F2F2" w:themeFill="background1" w:themeFillShade="F2"/>
            <w:vAlign w:val="center"/>
          </w:tcPr>
          <w:p w14:paraId="01CDEBAC" w14:textId="28954B5A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 xml:space="preserve">A. </w:t>
            </w:r>
            <w:proofErr w:type="spellStart"/>
            <w:r w:rsidRPr="00FD7EB0">
              <w:rPr>
                <w:rFonts w:cstheme="minorHAnsi"/>
                <w:i/>
                <w:lang w:val="en-US"/>
              </w:rPr>
              <w:t>tamarii</w:t>
            </w:r>
            <w:proofErr w:type="spellEnd"/>
          </w:p>
        </w:tc>
        <w:tc>
          <w:tcPr>
            <w:tcW w:w="1286" w:type="dxa"/>
            <w:shd w:val="clear" w:color="auto" w:fill="F2F2F2" w:themeFill="background1" w:themeFillShade="F2"/>
            <w:vAlign w:val="center"/>
          </w:tcPr>
          <w:p w14:paraId="7005EEB7" w14:textId="78723BB2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proofErr w:type="spellStart"/>
            <w:r w:rsidRPr="00FD7EB0">
              <w:rPr>
                <w:rFonts w:cstheme="minorHAnsi"/>
                <w:i/>
                <w:lang w:val="en-US"/>
              </w:rPr>
              <w:t>Flavi</w:t>
            </w:r>
            <w:proofErr w:type="spellEnd"/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14:paraId="7276BC40" w14:textId="7408B110" w:rsidR="00E14BDB" w:rsidRPr="00FD7EB0" w:rsidRDefault="003006D9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EF202033.1</w:t>
            </w:r>
          </w:p>
        </w:tc>
      </w:tr>
      <w:tr w:rsidR="00E14BDB" w:rsidRPr="00FD7EB0" w14:paraId="314EE6DC" w14:textId="77777777" w:rsidTr="00E26DB5">
        <w:tc>
          <w:tcPr>
            <w:tcW w:w="1397" w:type="dxa"/>
            <w:vAlign w:val="center"/>
          </w:tcPr>
          <w:p w14:paraId="0AE7B639" w14:textId="12DE8A8B" w:rsidR="00E14BDB" w:rsidRPr="00FD7EB0" w:rsidRDefault="003006D9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CBS 101700</w:t>
            </w:r>
          </w:p>
        </w:tc>
        <w:tc>
          <w:tcPr>
            <w:tcW w:w="1835" w:type="dxa"/>
            <w:vAlign w:val="center"/>
          </w:tcPr>
          <w:p w14:paraId="764658A8" w14:textId="67BDC53F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 xml:space="preserve">A. </w:t>
            </w:r>
            <w:proofErr w:type="spellStart"/>
            <w:r w:rsidRPr="00FD7EB0">
              <w:rPr>
                <w:rFonts w:cstheme="minorHAnsi"/>
                <w:i/>
                <w:lang w:val="en-US"/>
              </w:rPr>
              <w:t>niger</w:t>
            </w:r>
            <w:proofErr w:type="spellEnd"/>
          </w:p>
        </w:tc>
        <w:tc>
          <w:tcPr>
            <w:tcW w:w="1286" w:type="dxa"/>
            <w:vAlign w:val="center"/>
          </w:tcPr>
          <w:p w14:paraId="5F33B138" w14:textId="56ECA457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proofErr w:type="spellStart"/>
            <w:r w:rsidRPr="00FD7EB0">
              <w:rPr>
                <w:rFonts w:cstheme="minorHAnsi"/>
                <w:i/>
                <w:lang w:val="en-US"/>
              </w:rPr>
              <w:t>Nigri</w:t>
            </w:r>
            <w:proofErr w:type="spellEnd"/>
          </w:p>
        </w:tc>
        <w:tc>
          <w:tcPr>
            <w:tcW w:w="1961" w:type="dxa"/>
            <w:vAlign w:val="center"/>
          </w:tcPr>
          <w:p w14:paraId="18452FFE" w14:textId="405E5DB0" w:rsidR="00E14BDB" w:rsidRPr="00FD7EB0" w:rsidRDefault="00ED14D1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GU195633.1</w:t>
            </w:r>
          </w:p>
        </w:tc>
      </w:tr>
      <w:tr w:rsidR="00E14BDB" w:rsidRPr="00FD7EB0" w14:paraId="5F457884" w14:textId="77777777" w:rsidTr="00E26DB5">
        <w:tc>
          <w:tcPr>
            <w:tcW w:w="1397" w:type="dxa"/>
            <w:shd w:val="clear" w:color="auto" w:fill="F2F2F2" w:themeFill="background1" w:themeFillShade="F2"/>
            <w:vAlign w:val="center"/>
          </w:tcPr>
          <w:p w14:paraId="63D7459F" w14:textId="2D1D3A57" w:rsidR="00E14BDB" w:rsidRPr="00FD7EB0" w:rsidRDefault="00ED14D1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CBS 139.54</w:t>
            </w:r>
          </w:p>
        </w:tc>
        <w:tc>
          <w:tcPr>
            <w:tcW w:w="1835" w:type="dxa"/>
            <w:shd w:val="clear" w:color="auto" w:fill="F2F2F2" w:themeFill="background1" w:themeFillShade="F2"/>
            <w:vAlign w:val="center"/>
          </w:tcPr>
          <w:p w14:paraId="5496D1C8" w14:textId="0D48939F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</w:rPr>
            </w:pPr>
            <w:r w:rsidRPr="00FD7EB0">
              <w:rPr>
                <w:rFonts w:cstheme="minorHAnsi"/>
                <w:i/>
                <w:lang w:val="en-US"/>
              </w:rPr>
              <w:t xml:space="preserve">A. </w:t>
            </w:r>
            <w:r w:rsidR="00ED14D1" w:rsidRPr="00FD7EB0">
              <w:rPr>
                <w:rFonts w:cstheme="minorHAnsi"/>
                <w:i/>
                <w:iCs/>
              </w:rPr>
              <w:t>welwitschiae</w:t>
            </w:r>
          </w:p>
        </w:tc>
        <w:tc>
          <w:tcPr>
            <w:tcW w:w="1286" w:type="dxa"/>
            <w:shd w:val="clear" w:color="auto" w:fill="F2F2F2" w:themeFill="background1" w:themeFillShade="F2"/>
            <w:vAlign w:val="center"/>
          </w:tcPr>
          <w:p w14:paraId="118FF842" w14:textId="57479505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proofErr w:type="spellStart"/>
            <w:r w:rsidRPr="00FD7EB0">
              <w:rPr>
                <w:rFonts w:cstheme="minorHAnsi"/>
                <w:i/>
                <w:lang w:val="en-US"/>
              </w:rPr>
              <w:t>Nigri</w:t>
            </w:r>
            <w:proofErr w:type="spellEnd"/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14:paraId="0837C9CD" w14:textId="3F159FBF" w:rsidR="00E14BDB" w:rsidRPr="00FD7EB0" w:rsidRDefault="00ED14D1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KC480196.1</w:t>
            </w:r>
          </w:p>
        </w:tc>
      </w:tr>
      <w:tr w:rsidR="00E14BDB" w:rsidRPr="00FD7EB0" w14:paraId="5E470170" w14:textId="77777777" w:rsidTr="00E26DB5">
        <w:tc>
          <w:tcPr>
            <w:tcW w:w="1397" w:type="dxa"/>
            <w:vAlign w:val="center"/>
          </w:tcPr>
          <w:p w14:paraId="1D78F7C7" w14:textId="5F3E8852" w:rsidR="00E14BDB" w:rsidRPr="00FD7EB0" w:rsidRDefault="00ED14D1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CBS 553.65</w:t>
            </w:r>
          </w:p>
        </w:tc>
        <w:tc>
          <w:tcPr>
            <w:tcW w:w="1835" w:type="dxa"/>
            <w:vAlign w:val="center"/>
          </w:tcPr>
          <w:p w14:paraId="44C65633" w14:textId="585DA6EC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 xml:space="preserve">A. </w:t>
            </w:r>
            <w:proofErr w:type="spellStart"/>
            <w:r w:rsidRPr="00FD7EB0">
              <w:rPr>
                <w:rFonts w:cstheme="minorHAnsi"/>
                <w:i/>
                <w:lang w:val="en-US"/>
              </w:rPr>
              <w:t>tubingensis</w:t>
            </w:r>
            <w:proofErr w:type="spellEnd"/>
          </w:p>
        </w:tc>
        <w:tc>
          <w:tcPr>
            <w:tcW w:w="1286" w:type="dxa"/>
            <w:vAlign w:val="center"/>
          </w:tcPr>
          <w:p w14:paraId="696020FE" w14:textId="363B3B0F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proofErr w:type="spellStart"/>
            <w:r w:rsidRPr="00FD7EB0">
              <w:rPr>
                <w:rFonts w:cstheme="minorHAnsi"/>
                <w:i/>
                <w:lang w:val="en-US"/>
              </w:rPr>
              <w:t>Nigri</w:t>
            </w:r>
            <w:proofErr w:type="spellEnd"/>
          </w:p>
        </w:tc>
        <w:tc>
          <w:tcPr>
            <w:tcW w:w="1961" w:type="dxa"/>
            <w:vAlign w:val="center"/>
          </w:tcPr>
          <w:p w14:paraId="11F42548" w14:textId="19564878" w:rsidR="00E14BDB" w:rsidRPr="00FD7EB0" w:rsidRDefault="00ED14D1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OP081904.1</w:t>
            </w:r>
          </w:p>
        </w:tc>
      </w:tr>
      <w:tr w:rsidR="00E14BDB" w:rsidRPr="00FD7EB0" w14:paraId="42D4B40C" w14:textId="77777777" w:rsidTr="00E26DB5">
        <w:tc>
          <w:tcPr>
            <w:tcW w:w="1397" w:type="dxa"/>
            <w:shd w:val="clear" w:color="auto" w:fill="F2F2F2" w:themeFill="background1" w:themeFillShade="F2"/>
            <w:vAlign w:val="center"/>
          </w:tcPr>
          <w:p w14:paraId="54C72A43" w14:textId="61D298F6" w:rsidR="00E14BDB" w:rsidRPr="00FD7EB0" w:rsidRDefault="00ED14D1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DTO 237-B7</w:t>
            </w:r>
          </w:p>
        </w:tc>
        <w:tc>
          <w:tcPr>
            <w:tcW w:w="1835" w:type="dxa"/>
            <w:shd w:val="clear" w:color="auto" w:fill="F2F2F2" w:themeFill="background1" w:themeFillShade="F2"/>
            <w:vAlign w:val="center"/>
          </w:tcPr>
          <w:p w14:paraId="77AD4173" w14:textId="5C3B1459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 xml:space="preserve">A. </w:t>
            </w:r>
            <w:proofErr w:type="spellStart"/>
            <w:r w:rsidRPr="00FD7EB0">
              <w:rPr>
                <w:rFonts w:cstheme="minorHAnsi"/>
                <w:i/>
                <w:lang w:val="en-US"/>
              </w:rPr>
              <w:t>terreus</w:t>
            </w:r>
            <w:proofErr w:type="spellEnd"/>
          </w:p>
        </w:tc>
        <w:tc>
          <w:tcPr>
            <w:tcW w:w="1286" w:type="dxa"/>
            <w:shd w:val="clear" w:color="auto" w:fill="F2F2F2" w:themeFill="background1" w:themeFillShade="F2"/>
            <w:vAlign w:val="center"/>
          </w:tcPr>
          <w:p w14:paraId="204861FE" w14:textId="12E0E0E5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proofErr w:type="spellStart"/>
            <w:r w:rsidRPr="00FD7EB0">
              <w:rPr>
                <w:rFonts w:cstheme="minorHAnsi"/>
                <w:i/>
                <w:lang w:val="en-US"/>
              </w:rPr>
              <w:t>Terrei</w:t>
            </w:r>
            <w:proofErr w:type="spellEnd"/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14:paraId="50680D57" w14:textId="55686161" w:rsidR="00E14BDB" w:rsidRPr="00FD7EB0" w:rsidRDefault="00ED14D1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KJ775299.1</w:t>
            </w:r>
          </w:p>
        </w:tc>
      </w:tr>
      <w:tr w:rsidR="00E14BDB" w:rsidRPr="00FD7EB0" w14:paraId="1DF094C5" w14:textId="77777777" w:rsidTr="00E26DB5">
        <w:tc>
          <w:tcPr>
            <w:tcW w:w="1397" w:type="dxa"/>
            <w:vAlign w:val="center"/>
          </w:tcPr>
          <w:p w14:paraId="48F1F789" w14:textId="2068FDC5" w:rsidR="00E14BDB" w:rsidRPr="00FD7EB0" w:rsidRDefault="00ED14D1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DTO 252-C5</w:t>
            </w:r>
          </w:p>
        </w:tc>
        <w:tc>
          <w:tcPr>
            <w:tcW w:w="1835" w:type="dxa"/>
            <w:vAlign w:val="center"/>
          </w:tcPr>
          <w:p w14:paraId="05B21A71" w14:textId="2AF31019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 xml:space="preserve">A. </w:t>
            </w:r>
            <w:proofErr w:type="spellStart"/>
            <w:r w:rsidRPr="00FD7EB0">
              <w:rPr>
                <w:rFonts w:cstheme="minorHAnsi"/>
                <w:i/>
                <w:lang w:val="en-US"/>
              </w:rPr>
              <w:t>citrinoterreus</w:t>
            </w:r>
            <w:proofErr w:type="spellEnd"/>
          </w:p>
        </w:tc>
        <w:tc>
          <w:tcPr>
            <w:tcW w:w="1286" w:type="dxa"/>
            <w:vAlign w:val="center"/>
          </w:tcPr>
          <w:p w14:paraId="2FE05630" w14:textId="653C2ACB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proofErr w:type="spellStart"/>
            <w:r w:rsidRPr="00FD7EB0">
              <w:rPr>
                <w:rFonts w:cstheme="minorHAnsi"/>
                <w:i/>
                <w:lang w:val="en-US"/>
              </w:rPr>
              <w:t>Terrei</w:t>
            </w:r>
            <w:proofErr w:type="spellEnd"/>
          </w:p>
        </w:tc>
        <w:tc>
          <w:tcPr>
            <w:tcW w:w="1961" w:type="dxa"/>
            <w:vAlign w:val="center"/>
          </w:tcPr>
          <w:p w14:paraId="34363088" w14:textId="410545F3" w:rsidR="00E14BDB" w:rsidRPr="00FD7EB0" w:rsidRDefault="00ED14D1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MG490539.1</w:t>
            </w:r>
          </w:p>
        </w:tc>
      </w:tr>
      <w:tr w:rsidR="00E14BDB" w:rsidRPr="00FD7EB0" w14:paraId="7D72C517" w14:textId="77777777" w:rsidTr="00E26DB5">
        <w:tc>
          <w:tcPr>
            <w:tcW w:w="1397" w:type="dxa"/>
            <w:shd w:val="clear" w:color="auto" w:fill="F2F2F2" w:themeFill="background1" w:themeFillShade="F2"/>
            <w:vAlign w:val="center"/>
          </w:tcPr>
          <w:p w14:paraId="53A805A4" w14:textId="7CF288C5" w:rsidR="00E14BDB" w:rsidRPr="00FD7EB0" w:rsidRDefault="00E26DB5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DTO 435-C1</w:t>
            </w:r>
          </w:p>
        </w:tc>
        <w:tc>
          <w:tcPr>
            <w:tcW w:w="1835" w:type="dxa"/>
            <w:shd w:val="clear" w:color="auto" w:fill="F2F2F2" w:themeFill="background1" w:themeFillShade="F2"/>
            <w:vAlign w:val="center"/>
          </w:tcPr>
          <w:p w14:paraId="6FED53B2" w14:textId="7EA430A5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 xml:space="preserve">A. </w:t>
            </w:r>
            <w:proofErr w:type="spellStart"/>
            <w:r w:rsidRPr="00FD7EB0">
              <w:rPr>
                <w:rFonts w:cstheme="minorHAnsi"/>
                <w:i/>
                <w:lang w:val="en-US"/>
              </w:rPr>
              <w:t>pseudoterreus</w:t>
            </w:r>
            <w:proofErr w:type="spellEnd"/>
          </w:p>
        </w:tc>
        <w:tc>
          <w:tcPr>
            <w:tcW w:w="1286" w:type="dxa"/>
            <w:shd w:val="clear" w:color="auto" w:fill="F2F2F2" w:themeFill="background1" w:themeFillShade="F2"/>
            <w:vAlign w:val="center"/>
          </w:tcPr>
          <w:p w14:paraId="4813C376" w14:textId="30E0AC6A" w:rsidR="00E14BDB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proofErr w:type="spellStart"/>
            <w:r w:rsidRPr="00FD7EB0">
              <w:rPr>
                <w:rFonts w:cstheme="minorHAnsi"/>
                <w:i/>
                <w:lang w:val="en-US"/>
              </w:rPr>
              <w:t>Terrei</w:t>
            </w:r>
            <w:proofErr w:type="spellEnd"/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14:paraId="5D2206FB" w14:textId="6AA54AEF" w:rsidR="00E14BDB" w:rsidRPr="00FD7EB0" w:rsidRDefault="00E26DB5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MW671051.1</w:t>
            </w:r>
          </w:p>
        </w:tc>
      </w:tr>
      <w:tr w:rsidR="005C3879" w:rsidRPr="00FD7EB0" w14:paraId="281FECD2" w14:textId="77777777" w:rsidTr="00E26DB5">
        <w:tc>
          <w:tcPr>
            <w:tcW w:w="1397" w:type="dxa"/>
            <w:vAlign w:val="center"/>
          </w:tcPr>
          <w:p w14:paraId="30BE2A72" w14:textId="2891113B" w:rsidR="005C3879" w:rsidRPr="00FD7EB0" w:rsidRDefault="00E26DB5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CBS 116945</w:t>
            </w:r>
          </w:p>
        </w:tc>
        <w:tc>
          <w:tcPr>
            <w:tcW w:w="1835" w:type="dxa"/>
            <w:vAlign w:val="center"/>
          </w:tcPr>
          <w:p w14:paraId="0A6F14C9" w14:textId="78CCDA8B" w:rsidR="005C3879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 xml:space="preserve">A. </w:t>
            </w:r>
            <w:proofErr w:type="spellStart"/>
            <w:r w:rsidRPr="00FD7EB0">
              <w:rPr>
                <w:rFonts w:cstheme="minorHAnsi"/>
                <w:i/>
                <w:lang w:val="en-US"/>
              </w:rPr>
              <w:t>candidus</w:t>
            </w:r>
            <w:proofErr w:type="spellEnd"/>
          </w:p>
        </w:tc>
        <w:tc>
          <w:tcPr>
            <w:tcW w:w="1286" w:type="dxa"/>
            <w:vAlign w:val="center"/>
          </w:tcPr>
          <w:p w14:paraId="627D0D6D" w14:textId="4541F0BC" w:rsidR="005C3879" w:rsidRPr="00FD7EB0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proofErr w:type="spellStart"/>
            <w:r w:rsidRPr="00FD7EB0">
              <w:rPr>
                <w:rFonts w:cstheme="minorHAnsi"/>
                <w:i/>
                <w:lang w:val="en-US"/>
              </w:rPr>
              <w:t>Candidi</w:t>
            </w:r>
            <w:proofErr w:type="spellEnd"/>
          </w:p>
        </w:tc>
        <w:tc>
          <w:tcPr>
            <w:tcW w:w="1961" w:type="dxa"/>
            <w:vAlign w:val="center"/>
          </w:tcPr>
          <w:p w14:paraId="72790774" w14:textId="5708BEC5" w:rsidR="005C3879" w:rsidRPr="00FD7EB0" w:rsidRDefault="00E26DB5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EU076309.1</w:t>
            </w:r>
          </w:p>
        </w:tc>
      </w:tr>
      <w:tr w:rsidR="005C3879" w:rsidRPr="00080C3D" w14:paraId="1BBDD487" w14:textId="77777777" w:rsidTr="00E26DB5">
        <w:tc>
          <w:tcPr>
            <w:tcW w:w="1397" w:type="dxa"/>
            <w:shd w:val="clear" w:color="auto" w:fill="F2F2F2" w:themeFill="background1" w:themeFillShade="F2"/>
            <w:vAlign w:val="center"/>
          </w:tcPr>
          <w:p w14:paraId="1C412ABC" w14:textId="704CFDD1" w:rsidR="005C3879" w:rsidRPr="00080C3D" w:rsidRDefault="00E26DB5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080C3D">
              <w:rPr>
                <w:rFonts w:cstheme="minorHAnsi"/>
                <w:lang w:val="en-US"/>
              </w:rPr>
              <w:t>CBS 583.54</w:t>
            </w:r>
          </w:p>
        </w:tc>
        <w:tc>
          <w:tcPr>
            <w:tcW w:w="1835" w:type="dxa"/>
            <w:shd w:val="clear" w:color="auto" w:fill="F2F2F2" w:themeFill="background1" w:themeFillShade="F2"/>
            <w:vAlign w:val="center"/>
          </w:tcPr>
          <w:p w14:paraId="0B113389" w14:textId="59521418" w:rsidR="005C3879" w:rsidRPr="00080C3D" w:rsidRDefault="005C387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080C3D">
              <w:rPr>
                <w:rFonts w:cstheme="minorHAnsi"/>
                <w:i/>
                <w:lang w:val="en-US"/>
              </w:rPr>
              <w:t>A. versicolor</w:t>
            </w:r>
          </w:p>
        </w:tc>
        <w:tc>
          <w:tcPr>
            <w:tcW w:w="1286" w:type="dxa"/>
            <w:shd w:val="clear" w:color="auto" w:fill="F2F2F2" w:themeFill="background1" w:themeFillShade="F2"/>
            <w:vAlign w:val="center"/>
          </w:tcPr>
          <w:p w14:paraId="2DF2BBF4" w14:textId="27C5F91F" w:rsidR="005C3879" w:rsidRPr="00080C3D" w:rsidRDefault="003006D9" w:rsidP="00E26DB5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proofErr w:type="spellStart"/>
            <w:r w:rsidRPr="00080C3D">
              <w:rPr>
                <w:rFonts w:cstheme="minorHAnsi"/>
                <w:i/>
                <w:lang w:val="en-US"/>
              </w:rPr>
              <w:t>Nidulantes</w:t>
            </w:r>
            <w:proofErr w:type="spellEnd"/>
          </w:p>
        </w:tc>
        <w:tc>
          <w:tcPr>
            <w:tcW w:w="1961" w:type="dxa"/>
            <w:shd w:val="clear" w:color="auto" w:fill="F2F2F2" w:themeFill="background1" w:themeFillShade="F2"/>
            <w:vAlign w:val="center"/>
          </w:tcPr>
          <w:p w14:paraId="5421476C" w14:textId="17A427A4" w:rsidR="005C3879" w:rsidRPr="00080C3D" w:rsidRDefault="00E26DB5" w:rsidP="00E26DB5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080C3D">
              <w:rPr>
                <w:rFonts w:cstheme="minorHAnsi"/>
                <w:lang w:val="en-US"/>
              </w:rPr>
              <w:t>FN594604.1</w:t>
            </w:r>
          </w:p>
        </w:tc>
      </w:tr>
    </w:tbl>
    <w:p w14:paraId="22CDD77A" w14:textId="61D960B0" w:rsidR="00964E6C" w:rsidRDefault="00080C3D" w:rsidP="00194604">
      <w:pPr>
        <w:spacing w:line="360" w:lineRule="auto"/>
        <w:jc w:val="both"/>
        <w:rPr>
          <w:rFonts w:cstheme="minorHAnsi"/>
          <w:b/>
          <w:lang w:val="en-US"/>
        </w:rPr>
      </w:pPr>
      <w:r w:rsidRPr="00080C3D">
        <w:rPr>
          <w:rFonts w:cstheme="minorHAnsi"/>
          <w:b/>
          <w:lang w:val="en-US"/>
        </w:rPr>
        <w:t>Supplementary table 2:</w:t>
      </w:r>
      <w:r>
        <w:rPr>
          <w:rFonts w:cstheme="minorHAnsi"/>
          <w:b/>
          <w:lang w:val="en-US"/>
        </w:rPr>
        <w:t xml:space="preserve"> Clinical information on all 127 </w:t>
      </w:r>
      <w:r>
        <w:rPr>
          <w:rFonts w:cstheme="minorHAnsi"/>
          <w:b/>
          <w:i/>
          <w:lang w:val="en-US"/>
        </w:rPr>
        <w:t xml:space="preserve">Aspergillus </w:t>
      </w:r>
      <w:r>
        <w:rPr>
          <w:rFonts w:cstheme="minorHAnsi"/>
          <w:b/>
          <w:lang w:val="en-US"/>
        </w:rPr>
        <w:t>isolates included in the current study.</w:t>
      </w:r>
    </w:p>
    <w:tbl>
      <w:tblPr>
        <w:tblW w:w="9101" w:type="dxa"/>
        <w:tblInd w:w="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1148"/>
        <w:gridCol w:w="1362"/>
        <w:gridCol w:w="1748"/>
        <w:gridCol w:w="725"/>
        <w:gridCol w:w="376"/>
        <w:gridCol w:w="1391"/>
        <w:gridCol w:w="471"/>
        <w:gridCol w:w="1041"/>
      </w:tblGrid>
      <w:tr w:rsidR="00080C3D" w:rsidRPr="00080C3D" w14:paraId="4370F6EE" w14:textId="77777777" w:rsidTr="00964E6C">
        <w:trPr>
          <w:trHeight w:val="56"/>
        </w:trPr>
        <w:tc>
          <w:tcPr>
            <w:tcW w:w="9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93BB23" w14:textId="139F4A23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ID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7F03BB" w14:textId="5F9F2014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eastAsia="nl-NL"/>
              </w:rPr>
              <w:t>Morphology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BF0ADB" w14:textId="6DF1C9BA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b/>
                <w:iCs/>
                <w:color w:val="000000"/>
                <w:sz w:val="18"/>
                <w:szCs w:val="18"/>
                <w:lang w:eastAsia="nl-NL"/>
              </w:rPr>
              <w:t>Molecular ID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1038F2" w14:textId="0DB92B03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Sourc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655708" w14:textId="24347C7C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Hospital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C8B3CE" w14:textId="0AEE07A3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Sex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A6E73C" w14:textId="4700661F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Ward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01DD4F" w14:textId="40EB0D50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Years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D940AD9" w14:textId="1B906BC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Diagnosis</w:t>
            </w:r>
          </w:p>
        </w:tc>
      </w:tr>
      <w:tr w:rsidR="00080C3D" w:rsidRPr="00080C3D" w14:paraId="1D7A2D29" w14:textId="77777777" w:rsidTr="00964E6C">
        <w:trPr>
          <w:trHeight w:val="56"/>
        </w:trPr>
        <w:tc>
          <w:tcPr>
            <w:tcW w:w="9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60F3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10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1B08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terreus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F04D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terreus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96A0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436D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818A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70DB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53AB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A11D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010D7C78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7323342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102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894366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58F7C17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33C6E1D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inu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FD260C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74D869B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2D5BA79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ENT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3039CC5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3460CFB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1CED30D0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D6CCB0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10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1B5B7A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4353DE5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03853A1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racheal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912950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48EC972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3770341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668B770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0F6125A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3E5AA96D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52764C3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105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1F55C93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391545E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0026AF1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rachea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717E3D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1A8C8AD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1CB668B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1CDCFB5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4A2386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14EDFA94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3722848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106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4243F9C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44D217F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4AEF36C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racheal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61633E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2CD2388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17CF667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0A99B6E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460A51B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49C85262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8B2C77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107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4D9B404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57FDBD0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3C49C28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s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4B9BBF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146BFE2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0E01930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6D7164B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32322BD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25285B03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250D68C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10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E7A22D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7E98606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36B86E9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putum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C77A93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75A28CD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7801543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Respiratory unit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6607B80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512C223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494B0202" w14:textId="77777777" w:rsidTr="00964E6C">
        <w:trPr>
          <w:trHeight w:val="57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1838582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160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449BD19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28C4C23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1F5B4D1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CAA0D8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72D6C70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349DDAC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26DE63D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3CA9631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</w:tr>
      <w:tr w:rsidR="00080C3D" w:rsidRPr="00080C3D" w14:paraId="2506A8C9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5D98D75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12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B8A5C4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16020B2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67735D7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Sputum  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FD681B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733A31B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1A93736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25BF42E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3576AE3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4047A16D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B85E5F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155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AD3D80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1C1326D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25C6A71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Sputum 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10580D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5B2C7D4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54CE664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0D36A41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0440AD5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35302E3C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1708A7D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156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421CBE4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63BB657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2730FD6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Sputum 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D76D4A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72C7E76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7A0515C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3020AE4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70CAF54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2D6A8AA5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146A897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277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56277F2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4444EEF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2390CC6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Tracheal 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4FF691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5570262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4A74448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 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6975451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52E81B4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27428B59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6B55A35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27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F686B2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73E32DC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6D60F6A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Sputum 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BE23A5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70E593F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326B566F" w14:textId="22BA2B35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</w:t>
            </w:r>
            <w:r w:rsidR="00C358B5">
              <w:rPr>
                <w:rFonts w:eastAsia="Times New Roman" w:cstheme="minorHAnsi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5ADFAE2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5229C39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2A7386BC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3EE88DF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282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7A9B95F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3DD454D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15C83DC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Right Nose 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DF714E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4AE97CF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7A6BFF8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Surgery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1C3691D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7484EC8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41B5E864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2D04A60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29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6630CB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40EB0FE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14CE322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Sputum 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5674AE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26B14AF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7A96F29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0BE6C3B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2EEFD47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4879DF7E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7AA1090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302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0EE48DC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711F567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5A45114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putum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6B3FEE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624682F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461A12A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Women Heart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714B100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7B2913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2A80214F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067FCFE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317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705860D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niger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0987ABE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niger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34D9FB8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putum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9926E1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719717B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4C76994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7CE24C8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109E787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</w:tr>
      <w:tr w:rsidR="00080C3D" w:rsidRPr="00080C3D" w14:paraId="5C1DCEA4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108A906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318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ED22B1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niger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4FCCC8C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niger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7E3E906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putum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1373FD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7F984B4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108DDE6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2D99109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41D890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510B8AAC" w14:textId="77777777" w:rsidTr="00964E6C">
        <w:trPr>
          <w:trHeight w:val="56"/>
        </w:trPr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E8D5D4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329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103FE4E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E3E2F3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2A71A8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rachea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B10E6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6822DB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B212E2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22F3A7F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87F91D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4D1142D2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42D3DC1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367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54AF8F5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6E1AB16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1115A4F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rachea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666C06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2EEFB7A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3D65A77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7FD718C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79DDCD1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643F1889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2A3D41F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375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0B17714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D606EA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781E4A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rachea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2E527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51E204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FC9329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 Lung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34A77D5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87F3C7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506CA824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639D3D4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37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24489C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niger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3A66B85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niger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11B9BC2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rachea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D746EB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16C7A1E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039A920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5BDFF29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396AC74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</w:tr>
      <w:tr w:rsidR="00080C3D" w:rsidRPr="00080C3D" w14:paraId="612EE2CC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37B5EB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397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5EEE8DE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0C7439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779D6A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putu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2D48E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C52586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E17224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Hematology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788A6E4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1B5A95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019A3FDD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5EBF84B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39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74548F0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6AFF816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6714AE2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Right eye 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F6AD92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6118863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04E2449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776E802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536C7C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1FB75061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1590A15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0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88AF00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5265AC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B76330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Right turbinate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8F809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C45B2F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EEB25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ENT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583BEDC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E1D93A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5F94B555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56936EB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05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710BDF7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6F87ADE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4327EF4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s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E14629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1F164FB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35FCB67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ENT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3AF183D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5E5AE1C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657A4707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66FD6B7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0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311DD6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F66777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90267B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ava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520D5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2D649A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1D441F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Surgery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36F47B3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C2729C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5791FCDC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1F03B6E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1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6C8D84B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0C28C8B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13A9719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Middle turbinate  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677AEE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187CE5B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0A84D67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ENT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2523CC2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95AB30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3590A051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169E796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11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58A483C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A60C3A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D3E033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putu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0EBF0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3C4670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0B0994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Hematology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61F54C0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A727F7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0057F10D" w14:textId="77777777" w:rsidTr="00964E6C">
        <w:trPr>
          <w:trHeight w:val="60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863241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2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5E6C1F9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75055F5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6A26706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Sputum  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FB21DD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4F30A55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1842DBD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57F8583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D5C132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51526E36" w14:textId="77777777" w:rsidTr="00964E6C">
        <w:trPr>
          <w:trHeight w:val="60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48C73B9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3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E45EEB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BE3C90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CA5117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Wound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9C44A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D033BB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017F03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21685D0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BC6B67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15035372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625AE0F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56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5374306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2B72AC4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6946E73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putum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022271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19436B7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4A7E653C" w14:textId="518E934D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  <w:r w:rsidR="00964E6C">
              <w:rPr>
                <w:rFonts w:eastAsia="Times New Roman" w:cstheme="minorHAnsi"/>
                <w:sz w:val="18"/>
                <w:szCs w:val="18"/>
                <w:lang w:eastAsia="nl-NL"/>
              </w:rPr>
              <w:t xml:space="preserve"> </w:t>
            </w: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(surgical)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6DFE80B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579BF49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35F29C2C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3BA5094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5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56243A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5CA73D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2CA3FC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s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FE15E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59C145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FC629D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0041340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076504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088A2809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375E06D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71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D38810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niger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6BBAC21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niger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76B57A7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Right shoulder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B2846C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432F290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03453C33" w14:textId="49DC98CC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</w:t>
            </w:r>
            <w:r w:rsidR="00C358B5">
              <w:rPr>
                <w:rFonts w:eastAsia="Times New Roman" w:cstheme="minorHAnsi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1223176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74621C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5FA5E233" w14:textId="77777777" w:rsidTr="00964E6C">
        <w:trPr>
          <w:trHeight w:val="60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372E8DD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7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004C0F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16B4BE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C4B88A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ava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C731A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CC9E27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800B0B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3D872D2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5DBE32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69FC4B38" w14:textId="77777777" w:rsidTr="00964E6C">
        <w:trPr>
          <w:trHeight w:val="60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79E39D9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73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C2256C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3C67890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6B0093A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s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02C694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12CF578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375EB41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473061A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261E0D9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0737E3AF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0EDE9CB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7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D2F6F4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6FCDADB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408F4AE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sinus- maxilla 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438997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1A65450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3A14DCC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4D65A41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4F54E73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5D7F2C66" w14:textId="77777777" w:rsidTr="00964E6C">
        <w:trPr>
          <w:trHeight w:val="60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6265FD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7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09381FA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49228A3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4D1CCC8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inu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4DE1BA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37D77E4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611454DD" w14:textId="67CCD415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</w:t>
            </w:r>
            <w:r w:rsidR="00C358B5">
              <w:rPr>
                <w:rFonts w:eastAsia="Times New Roman" w:cstheme="minorHAnsi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640891C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37CD63E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4B465EC4" w14:textId="77777777" w:rsidTr="00964E6C">
        <w:trPr>
          <w:trHeight w:val="60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2D732D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8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4C5A67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6D8FE69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448E140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left orbit 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9A272F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0820FFD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7504997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4C80AF2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7FCBDF6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01627189" w14:textId="77777777" w:rsidTr="00964E6C">
        <w:trPr>
          <w:trHeight w:val="60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65AE51D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83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6B87116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restrict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37B47EC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terre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226F8B3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avag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C3C229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1A08708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50D2755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eurology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34EC533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94118D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404DAB3D" w14:textId="77777777" w:rsidTr="00964E6C">
        <w:trPr>
          <w:trHeight w:val="60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38AA333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8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47AAEE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2194998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5CD2A02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se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756659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6884038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2B8862A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2A3D903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16D3396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0AFBAC07" w14:textId="77777777" w:rsidTr="00964E6C">
        <w:trPr>
          <w:trHeight w:val="60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7EAF0AF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87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1C4399D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6871A24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6A6C2B9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avag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2D1A5A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4FCD21C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0B94CF6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Heart surgery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66E506D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7B446C4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24369D44" w14:textId="77777777" w:rsidTr="00964E6C">
        <w:trPr>
          <w:trHeight w:val="60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4034B4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9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D6CC31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1085BFA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7615F8C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axill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3F6C4D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6CEA230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6D4EA2D9" w14:textId="37F127BC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</w:t>
            </w:r>
            <w:r w:rsidR="00C358B5">
              <w:rPr>
                <w:rFonts w:eastAsia="Times New Roman" w:cstheme="minorHAnsi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7CCA60D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7AF1AAE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271DA60A" w14:textId="77777777" w:rsidTr="00964E6C">
        <w:trPr>
          <w:trHeight w:val="60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5E3BED7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97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3C124ED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spergillus sp.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2568638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terre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30C00E5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inu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2F1D0B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21E15C3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5D9B925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344A87D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2A4B558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784BC748" w14:textId="77777777" w:rsidTr="00964E6C">
        <w:trPr>
          <w:trHeight w:val="60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3777A0B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498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035DEA4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spergillus sp.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44F125B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terre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7240D6B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putum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C7A004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2F69568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7729050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Surgery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7BB2E02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184DB5F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1F7586A3" w14:textId="77777777" w:rsidTr="00964E6C">
        <w:trPr>
          <w:trHeight w:val="60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E29189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04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59A0D6A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terre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0A58C72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terre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0ADCD2E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avag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493901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3C0B36E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1545AAB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2CB1DDF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3E9CC67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40304F6B" w14:textId="77777777" w:rsidTr="00964E6C">
        <w:trPr>
          <w:trHeight w:val="60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ABAEDC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05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7041184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spergillus sp.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0C4E2B8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2DE9712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putum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FA6B01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68BE7B2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6E86AF4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3FFF0E2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36CF0CF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715BFD86" w14:textId="77777777" w:rsidTr="00964E6C">
        <w:trPr>
          <w:trHeight w:val="60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18639BD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07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405EEE2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14E461C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188908C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putum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C22BE8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3BF4A4D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336413B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2154030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2F05174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</w:tr>
      <w:tr w:rsidR="00080C3D" w:rsidRPr="00080C3D" w14:paraId="01D36A63" w14:textId="77777777" w:rsidTr="00964E6C">
        <w:trPr>
          <w:trHeight w:val="60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119F6F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0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C2524C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07FF8F5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722A381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Abscess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8B7D65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1FA7137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67A35F40" w14:textId="398E25AC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</w:t>
            </w:r>
            <w:r w:rsidR="00C358B5">
              <w:rPr>
                <w:rFonts w:eastAsia="Times New Roman" w:cstheme="minorHAnsi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018A06F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273A477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07F21ADE" w14:textId="77777777" w:rsidTr="00964E6C">
        <w:trPr>
          <w:trHeight w:val="60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26A4F6A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16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197139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niger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3BD843F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niger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72B344D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rache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264A47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4A05C06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59B2BCC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39001EB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54A6395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0E6CFE3A" w14:textId="77777777" w:rsidTr="00964E6C">
        <w:trPr>
          <w:trHeight w:val="60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6DFD77D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2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FEB27A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6B5C321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4AF9833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rain Tissue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12B313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510CD8B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74E2990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 xml:space="preserve">General 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3414A1D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169287B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1F4AF818" w14:textId="77777777" w:rsidTr="00964E6C">
        <w:trPr>
          <w:trHeight w:val="60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661B7E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24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6DD8378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spergillus sp.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1AD6715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citrinoterre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2FC6B48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avag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5077E8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3B8E97D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68645BB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eurology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6D1E527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3F4D9B4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5114A6D8" w14:textId="77777777" w:rsidTr="00964E6C">
        <w:trPr>
          <w:trHeight w:val="60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1A1C698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35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4F08BAA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terre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1CED805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terre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5E627EF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racheal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3ADF4B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4391FDA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52BCBC1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2D88C90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7395B38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40D8684F" w14:textId="77777777" w:rsidTr="00964E6C">
        <w:trPr>
          <w:trHeight w:val="60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205188D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38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72FC11F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4B4A642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7FF23A1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avag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AAC389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0C049D0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2807EB2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52D5356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586F4C8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2E762B4E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4926632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39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60B7DCA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niger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0899306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tubingensi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77E21C8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avage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86C793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3472689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2422C17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Heart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6463F76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6A17CF3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5F60DAAE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668288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4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64E6962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7D1C613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44C95FA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C67753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2807A56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4860464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30756CB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23D938B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72F0456E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21B2332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4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C6064B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290561C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4E84F53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putum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DBF5A3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10F44AF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06ECC9E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Hematology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450AC3D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4908D56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4C7D9ABC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6A48BD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54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7194985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6CA4D2B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0A3393A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7B49F9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675C7FC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62A01B8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334C5F5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13F22B8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3FB2CC74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09A6085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6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19A0C7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4DDC8FB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2183181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D3FAFF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4F4ED53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1E55D50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5DDA3CA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18563EC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4F9C99BB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495A638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65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BA8B5F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0258A31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1D764AB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avag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E1DAE7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33BA12F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04769FD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55DEDC9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1C14C6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649F6296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45C2690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6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E4355E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0843798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1F9903A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sal Contents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C2D396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7E006FF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71D5775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 xml:space="preserve">General 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254FCEB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01BA56C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56017A71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5195F5F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67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010A4E5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036D17C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0B353C6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sal Content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45A1E7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6050029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7880702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725C03B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4F06E16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3851BC73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11C314F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7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40858B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4F40508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715E220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34C88B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6A24A47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1AC69C5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ENT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5067612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290823C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6864A91A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32B746D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594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3C268A3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2D922CF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5BD3BB4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4C53BF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7D9A0EA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1A31F98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Surgery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0A3ECBD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261E02F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26741415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8B82F7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63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D0122E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3FA590F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4DB7871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Heart Tissue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4C7112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33EA69D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42EB91C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624396D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55FEAE5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329DEE24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4E332B7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264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1C184DA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6B67C11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06670C1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Heart Tissu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A46759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3C19E90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490DED8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365E96D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5CE339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57E8627D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6FC59D1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613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0B28562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niger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257E8F2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niger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0346BBB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B9C083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3BF3EA5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1771091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6676346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5FC65CF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2D901EFC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917468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64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5CFA73B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0F358A2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140096E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issu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5AA45B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2040FB2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77F0159B" w14:textId="70C7AF15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</w:t>
            </w:r>
            <w:r w:rsidR="00C358B5">
              <w:rPr>
                <w:rFonts w:eastAsia="Times New Roman" w:cstheme="minorHAnsi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5079C09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9DF10B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2AEA9733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0D01645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64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974342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4A028DD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5F09709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Ulcer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8311CC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5F29186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46998CF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Emergency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0BC1DB5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27094D6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1D60A629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4B736E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644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03C1F85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435FD7F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4EED4D2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rachea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0B618B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64DE801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46E3DB60" w14:textId="2E3B34AE" w:rsidR="00080C3D" w:rsidRPr="00080C3D" w:rsidRDefault="00964E6C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eastAsia="nl-NL"/>
              </w:rPr>
              <w:t>I</w:t>
            </w:r>
            <w:r w:rsidR="00080C3D"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U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2E63D6F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473A29C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13FF076E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1FD32C9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64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362717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72A7256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1152344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avage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9ACAEF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10C0D01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4FFAAE3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5EFB050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5EFC66C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3022ADD2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39CCD07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663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0166465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4BA53AA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1CC87B6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avag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232F61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0817716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066633DE" w14:textId="7011FE22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Kidn</w:t>
            </w:r>
            <w:r w:rsidR="00964E6C">
              <w:rPr>
                <w:rFonts w:eastAsia="Times New Roman" w:cstheme="minorHAnsi"/>
                <w:sz w:val="18"/>
                <w:szCs w:val="18"/>
                <w:lang w:eastAsia="nl-NL"/>
              </w:rPr>
              <w:t>e</w:t>
            </w: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y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19E08F0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56DB24E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71F4EF36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3D73223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66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4F4520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2BFC8DC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12D8931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990AEB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5E8C04B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3C9CBC1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63E8844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6A26EA3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10388556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5C89EEA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666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3294E58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1535CDE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4C29AFD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putum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64B0A5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37D9946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311E648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 xml:space="preserve">General 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760311E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ED22DE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483765C9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635FFC8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66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4686B8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64F351F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659B9AA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Abccess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D88445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0FB3AC3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7AE3245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ENT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76F6977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6D1E8DE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0CC7057C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10489BC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68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4C8CC6E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4FB7932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509586C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avag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36055F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71CDA34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78FD41B0" w14:textId="37949A43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</w:t>
            </w:r>
            <w:r w:rsidR="00C358B5">
              <w:rPr>
                <w:rFonts w:eastAsia="Times New Roman" w:cstheme="minorHAnsi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26CE02F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485555B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2DA220C1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4A2A270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70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E27641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5836F96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500ACFB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orne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9CF7D8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380F093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33E18223" w14:textId="5AEEC9E4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</w:t>
            </w:r>
            <w:r w:rsidR="00C358B5">
              <w:rPr>
                <w:rFonts w:eastAsia="Times New Roman" w:cstheme="minorHAnsi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6D4A358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52F5754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4C31B910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3FCF69C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706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1319ACB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5B03D5E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3D30D3B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sal Content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5369EB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6B73DC1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56D084F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 xml:space="preserve">General 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1889498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5D58A9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3C784530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2A95733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76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2725EC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38AB931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2936070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8B7C00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5C4EA06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4F6BD99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Surgery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7788729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489FFB4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186A0C8D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6D030D3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781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91EDB7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1FD607A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70F1281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E9C466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7C450ED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0056537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0ACC2F6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564461D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78CE7ED8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3770422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785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68A6D69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candid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638250F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candid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1968065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Lavage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6C81AC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05B963E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343B1DB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Hematology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5AEFCC2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3C7893E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681B9224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24E52FB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787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0763394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0499E19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1E70348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sal Content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19CBEC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054F523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4F12398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09370F8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205B42B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73962D2C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04C24E3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80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D4047D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1611AAA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3ECB7E9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sal Contents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FC41EC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41DC98E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46E3622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1C39A33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6A37A3D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6A6DA199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634FF3A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80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0D436BD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6E8D01F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3290C83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inus tissu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75E4A2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774EFE3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2C7BC4E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233E611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2B1F4A2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5686D9C1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0ADD511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82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77C7F0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2E22E93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0C58E3F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sal Contents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92ECC3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235DC82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5FD550E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Hematology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158D464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67CDA02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0462798F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E5CA12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846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129FE99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1BD0AF6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2FE4E33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AECCF8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69E24A2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2942B6F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7F721FE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583F02F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0A6C54FC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50DE07A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85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0D8DEB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4AE624F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7A261BC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304BCF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07D3478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4F6AAA34" w14:textId="15C40998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</w:t>
            </w:r>
            <w:r w:rsidR="00C358B5">
              <w:rPr>
                <w:rFonts w:eastAsia="Times New Roman" w:cstheme="minorHAnsi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4A10694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72A3A13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78DA4F5F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7904FC3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868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4F4CE4C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53F1B0F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7A1F95B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28BEF24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4061908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79F2FCE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79DD5D5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3C53E08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7B08339F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6A23DAA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86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C8855A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154A630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61C5AD2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78F9D8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5B9C573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17CB5C0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Hematology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6F958FF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57BFFAD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65D7C626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4B1493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88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052463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0F5C0B7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59308E2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6CA314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05D24D9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6FF73B9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7AB5463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1752FD9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3E4E7749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21D98B6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88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1C5C1F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0AAEE88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731AC3E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4D963D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02D8AF9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4DD4DDF7" w14:textId="1CB0D6ED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</w:t>
            </w:r>
            <w:r w:rsidR="00C358B5">
              <w:rPr>
                <w:rFonts w:eastAsia="Times New Roman" w:cstheme="minorHAnsi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7A5429B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09D1524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727E922F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6343114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891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1EFA778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09C872B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69E606A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899767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7263094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5C68A6C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eurology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35D368B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0A657D2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1F6CD41C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CBB198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89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0CFEF1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3414407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07F9D96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7169C9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5982019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6B846C5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523D98C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2019F8D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4C447161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2D11F4E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898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4EC839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208099D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00997A4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AF40A9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1F465FA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69D05C2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Hematology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796B20A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1DCFE9A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3400094E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8BE86C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90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04579C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445CA58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3146D94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60B2DB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75E5E85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1010805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ediatric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641979B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405FBDC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55F0DA99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071CDE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903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8F4E53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560A681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6847278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CC47C5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68E34A6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72AA5D15" w14:textId="4731F93F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</w:t>
            </w:r>
            <w:r w:rsidR="00C358B5">
              <w:rPr>
                <w:rFonts w:eastAsia="Times New Roman" w:cstheme="minorHAnsi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0CC1DEA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04874F1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36F5E195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13FF0BD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94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A76961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7268DFC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3C5D8C9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BE758C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254638B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11FA9DB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ediatric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5681827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4178162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10C2EFA1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11DBD2B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96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392EA7A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4DE31D0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1CDD10C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7D8579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71A5EEE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05CB486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62A620B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1A42D3C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747BF19F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216FBCC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980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56A99DC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44165DF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2920A16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3DDCFB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4F76F97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224C735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69F0A94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509B64E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6C439D7E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51F167E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983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352D096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1BCD81A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35F33B4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F3616A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69106BF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360AFEB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Urology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5EDB2C8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1947A2F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1A55A61A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8FDDAB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99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DBC86B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04889AB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07A3DA2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3F4360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3AC95EB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5A42965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478DC8D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255DCB8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753D0104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62D205C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3998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E35082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4385832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740431B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FF5656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643FBB0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7BF674C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ENT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38EBA8F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43BE43D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404AB660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405CF0F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00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894E69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135FAEF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58C7E75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803A60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0F04A90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40D4D5D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Surgery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401BAB3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0083185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27F770DB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D434DC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008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6A0AB1F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375B1EB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3DB50F5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61B634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43BCD51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3E46B61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Heart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39C4135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322747B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69D691C3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5AB1439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04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7A12D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2F3214B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2F52141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ADA6FA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28F95E3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019F241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5138593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79C3DBD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4A1E84FC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67A2D60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066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6CF8E15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22E9C5E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7D5A467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B4F619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7F5F7D3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0D54DE3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0BDD8F1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4DC643A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2A4E0C96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0FE0822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068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32EECEE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0E83D2C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723AD15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57F0D9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063A33A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01DC4B90" w14:textId="6333B3BC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</w:t>
            </w:r>
            <w:r w:rsidR="00C358B5">
              <w:rPr>
                <w:rFonts w:eastAsia="Times New Roman" w:cstheme="minorHAnsi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7B4B882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1BB282B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05CBE0E0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0F45A95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081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7E7F2A9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6F9148C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33A1F26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6DD39D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5001314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58CBEC1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Hematology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222C5DB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1B14BE0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7BB745E2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97EB74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10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D4A310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7248AF2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6973D5B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BDB8F9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5120B58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6EE1BB4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Rheumatology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64DBC4C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5E18E28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39DD6A64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4100DE1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103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595432D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terre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0E2EC42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terre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3327336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1EAE0B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2ABB831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76A1663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28DC5BA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28B4C45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624D0064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E4752E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104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1145045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1FC4914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iaffini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53069E3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FF1B2F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366BDD5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631809A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2C36655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3DD9A99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3779A7CE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3F14EF0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105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123565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63B4C75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295005C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DF9C34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71C693C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6A1F15D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4597063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4DD675F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30F5E004" w14:textId="77777777" w:rsidTr="00964E6C">
        <w:trPr>
          <w:trHeight w:val="56"/>
        </w:trPr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127607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10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EAC1B1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B97BF6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6796DD6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B8DCD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BFBDEF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8A5ADE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270D60A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74158B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2976CF82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639FCA6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111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0423A55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668998C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47B6ABF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5EEDF0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77EE8B9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156D483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1C7745D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26BFDC6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570D22E0" w14:textId="77777777" w:rsidTr="00964E6C">
        <w:trPr>
          <w:trHeight w:val="56"/>
        </w:trPr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E03664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11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377602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5B1628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411DE0A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3F8FE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B805DB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6983CA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695BA03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B1E5E1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11EBA232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2DFFC8F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12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48CD5A3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0909AE9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537BB7D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C47820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6E54FE3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4DAA825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ENT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21571A2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2592F5C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2A8BD0E3" w14:textId="77777777" w:rsidTr="00964E6C">
        <w:trPr>
          <w:trHeight w:val="56"/>
        </w:trPr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7BA15E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13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8E7328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88A6FA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31EA819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7A0D2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156FA0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0C2406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ENT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772E485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59970D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609EC34D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50D95EF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131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3E1C328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5ACAF28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36C7198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F2C47B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30C8C76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21964E3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ENT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1E42D29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0494EEE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28EDD8EA" w14:textId="77777777" w:rsidTr="00964E6C">
        <w:trPr>
          <w:trHeight w:val="56"/>
        </w:trPr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5B74C9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14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401509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17D524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1FCA21B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7C64F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73A186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AC6AB2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ENT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52A1473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036FF5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3D3D6B5F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47A7409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4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76664B9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4D6F563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434B852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340D93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29DA63A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3A2DF8D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Hematology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10B08E5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6051CD4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62C5FFAA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84CED0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563</w:t>
            </w:r>
          </w:p>
        </w:tc>
        <w:tc>
          <w:tcPr>
            <w:tcW w:w="1132" w:type="dxa"/>
            <w:shd w:val="clear" w:color="000000" w:fill="FFFFFF"/>
            <w:noWrap/>
            <w:vAlign w:val="bottom"/>
            <w:hideMark/>
          </w:tcPr>
          <w:p w14:paraId="3A2E3DB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1B02B8C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umigat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52766FB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Psudomycetoma, Foot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4A8DB1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7CEA7EE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4B13A44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4B915C4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228EFE7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0862F113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60EDF91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5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2478F8FD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4FF4C66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7C6BEB4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32DF3C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24EE3C9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6296324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3713E96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11EE91F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75AA571E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56C723C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63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0B4FDE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2A7E95D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55470EA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ose contents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20AFE2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1AC603C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398CA83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 (surgical)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641D15A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4AD55853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  <w:tr w:rsidR="00080C3D" w:rsidRPr="00080C3D" w14:paraId="2EC8D1F4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22DD1A7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7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174D887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14794EB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0CCE9F2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inus tissu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DBB48C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44E3859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678975A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ENT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1F72980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0A3F05A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Colonization</w:t>
            </w:r>
          </w:p>
        </w:tc>
      </w:tr>
      <w:tr w:rsidR="00080C3D" w:rsidRPr="00080C3D" w14:paraId="2E7C0AD1" w14:textId="77777777" w:rsidTr="00964E6C">
        <w:trPr>
          <w:trHeight w:val="56"/>
        </w:trPr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92B41E6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8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B8C009A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4FFEAF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8E4CE9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A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D6ECD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C4900D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7B156C7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ICU general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14:paraId="595AC5A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A5D0B0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bable</w:t>
            </w:r>
          </w:p>
        </w:tc>
      </w:tr>
      <w:tr w:rsidR="00080C3D" w:rsidRPr="00080C3D" w14:paraId="116C0355" w14:textId="77777777" w:rsidTr="00964E6C">
        <w:trPr>
          <w:trHeight w:val="56"/>
        </w:trPr>
        <w:tc>
          <w:tcPr>
            <w:tcW w:w="967" w:type="dxa"/>
            <w:shd w:val="clear" w:color="auto" w:fill="F2F2F2" w:themeFill="background1" w:themeFillShade="F2"/>
            <w:noWrap/>
            <w:vAlign w:val="bottom"/>
            <w:hideMark/>
          </w:tcPr>
          <w:p w14:paraId="67B7CB8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88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vAlign w:val="bottom"/>
            <w:hideMark/>
          </w:tcPr>
          <w:p w14:paraId="11076DC2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auto" w:fill="F2F2F2" w:themeFill="background1" w:themeFillShade="F2"/>
            <w:noWrap/>
            <w:vAlign w:val="bottom"/>
            <w:hideMark/>
          </w:tcPr>
          <w:p w14:paraId="650A670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auto" w:fill="F2F2F2" w:themeFill="background1" w:themeFillShade="F2"/>
            <w:noWrap/>
            <w:vAlign w:val="bottom"/>
            <w:hideMark/>
          </w:tcPr>
          <w:p w14:paraId="5B1FFA58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Sinu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4D3EAA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auto" w:fill="F2F2F2" w:themeFill="background1" w:themeFillShade="F2"/>
            <w:noWrap/>
            <w:vAlign w:val="bottom"/>
            <w:hideMark/>
          </w:tcPr>
          <w:p w14:paraId="00DD8C45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vAlign w:val="bottom"/>
            <w:hideMark/>
          </w:tcPr>
          <w:p w14:paraId="4E5ADBC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auto" w:fill="F2F2F2" w:themeFill="background1" w:themeFillShade="F2"/>
            <w:noWrap/>
            <w:vAlign w:val="bottom"/>
            <w:hideMark/>
          </w:tcPr>
          <w:p w14:paraId="0EAD46C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bottom"/>
            <w:hideMark/>
          </w:tcPr>
          <w:p w14:paraId="2881AA39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roven</w:t>
            </w:r>
          </w:p>
        </w:tc>
      </w:tr>
      <w:tr w:rsidR="00080C3D" w:rsidRPr="00080C3D" w14:paraId="054CC81D" w14:textId="77777777" w:rsidTr="00964E6C">
        <w:trPr>
          <w:trHeight w:val="56"/>
        </w:trPr>
        <w:tc>
          <w:tcPr>
            <w:tcW w:w="967" w:type="dxa"/>
            <w:shd w:val="clear" w:color="000000" w:fill="FFFFFF"/>
            <w:noWrap/>
            <w:vAlign w:val="bottom"/>
            <w:hideMark/>
          </w:tcPr>
          <w:p w14:paraId="77C89750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MML 8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561C42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346" w:type="dxa"/>
            <w:shd w:val="clear" w:color="000000" w:fill="FFFFFF"/>
            <w:noWrap/>
            <w:vAlign w:val="bottom"/>
            <w:hideMark/>
          </w:tcPr>
          <w:p w14:paraId="72B01D1B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nl-NL"/>
              </w:rPr>
              <w:t>A. flavus</w:t>
            </w:r>
          </w:p>
        </w:tc>
        <w:tc>
          <w:tcPr>
            <w:tcW w:w="1732" w:type="dxa"/>
            <w:shd w:val="clear" w:color="000000" w:fill="FFFFFF"/>
            <w:noWrap/>
            <w:vAlign w:val="bottom"/>
            <w:hideMark/>
          </w:tcPr>
          <w:p w14:paraId="6959936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asal contents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C7A08A1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14:paraId="60A9D344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375" w:type="dxa"/>
            <w:shd w:val="clear" w:color="000000" w:fill="FFFFFF"/>
            <w:noWrap/>
            <w:vAlign w:val="bottom"/>
            <w:hideMark/>
          </w:tcPr>
          <w:p w14:paraId="6E1ABC2E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General</w:t>
            </w:r>
          </w:p>
        </w:tc>
        <w:tc>
          <w:tcPr>
            <w:tcW w:w="455" w:type="dxa"/>
            <w:shd w:val="clear" w:color="000000" w:fill="FFFFFF"/>
            <w:noWrap/>
            <w:vAlign w:val="bottom"/>
            <w:hideMark/>
          </w:tcPr>
          <w:p w14:paraId="12B220CF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56A14E7C" w14:textId="77777777" w:rsidR="00080C3D" w:rsidRPr="00080C3D" w:rsidRDefault="00080C3D" w:rsidP="00080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080C3D">
              <w:rPr>
                <w:rFonts w:eastAsia="Times New Roman" w:cstheme="minorHAnsi"/>
                <w:sz w:val="18"/>
                <w:szCs w:val="18"/>
                <w:lang w:eastAsia="nl-NL"/>
              </w:rPr>
              <w:t>Possible</w:t>
            </w:r>
          </w:p>
        </w:tc>
      </w:tr>
    </w:tbl>
    <w:p w14:paraId="3CCBAFD7" w14:textId="66CF5F7D" w:rsidR="000F4D97" w:rsidRPr="00964E6C" w:rsidRDefault="00080C3D" w:rsidP="00194604">
      <w:pPr>
        <w:spacing w:line="360" w:lineRule="auto"/>
        <w:jc w:val="both"/>
        <w:rPr>
          <w:rFonts w:cstheme="minorHAnsi"/>
          <w:lang w:val="en-US"/>
        </w:rPr>
      </w:pPr>
      <w:r w:rsidRPr="00080C3D">
        <w:rPr>
          <w:rFonts w:cstheme="minorHAnsi"/>
          <w:b/>
          <w:lang w:val="en-US"/>
        </w:rPr>
        <w:t xml:space="preserve"> </w:t>
      </w:r>
      <w:r w:rsidR="00964E6C">
        <w:rPr>
          <w:rFonts w:cstheme="minorHAnsi"/>
          <w:lang w:val="en-US"/>
        </w:rPr>
        <w:t xml:space="preserve">BAL, </w:t>
      </w:r>
      <w:proofErr w:type="spellStart"/>
      <w:r w:rsidR="00964E6C">
        <w:rPr>
          <w:rFonts w:cstheme="minorHAnsi"/>
          <w:lang w:val="en-US"/>
        </w:rPr>
        <w:t>bronchoalvealar</w:t>
      </w:r>
      <w:proofErr w:type="spellEnd"/>
      <w:r w:rsidR="00964E6C">
        <w:rPr>
          <w:rFonts w:cstheme="minorHAnsi"/>
          <w:lang w:val="en-US"/>
        </w:rPr>
        <w:t xml:space="preserve"> lavage; </w:t>
      </w:r>
      <w:r w:rsidR="00A1308F">
        <w:rPr>
          <w:rFonts w:cstheme="minorHAnsi"/>
          <w:lang w:val="en-US"/>
        </w:rPr>
        <w:t xml:space="preserve">ID, infectious; </w:t>
      </w:r>
      <w:r w:rsidR="00964E6C">
        <w:rPr>
          <w:rFonts w:cstheme="minorHAnsi"/>
          <w:lang w:val="en-US"/>
        </w:rPr>
        <w:t>M, male; F, female; ICU, intensive care unit; NA, not available; ENT, ear nose and throat.</w:t>
      </w:r>
    </w:p>
    <w:p w14:paraId="61472990" w14:textId="33CC35F4" w:rsidR="00247990" w:rsidRPr="00FD7EB0" w:rsidRDefault="00080C3D" w:rsidP="00194604"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ry table 3</w:t>
      </w:r>
      <w:r w:rsidR="00247990" w:rsidRPr="00FD7EB0">
        <w:rPr>
          <w:rFonts w:cstheme="minorHAnsi"/>
          <w:b/>
          <w:lang w:val="en-US"/>
        </w:rPr>
        <w:t xml:space="preserve">: </w:t>
      </w:r>
      <w:r w:rsidR="00247990" w:rsidRPr="00FD7EB0">
        <w:rPr>
          <w:rFonts w:cstheme="minorHAnsi"/>
          <w:b/>
          <w:i/>
          <w:lang w:val="en-US"/>
        </w:rPr>
        <w:t>In vitro</w:t>
      </w:r>
      <w:r w:rsidR="0023070A" w:rsidRPr="00FD7EB0">
        <w:rPr>
          <w:rFonts w:cstheme="minorHAnsi"/>
          <w:b/>
          <w:i/>
          <w:lang w:val="en-US"/>
        </w:rPr>
        <w:t xml:space="preserve"> </w:t>
      </w:r>
      <w:r w:rsidR="0023070A" w:rsidRPr="00FD7EB0">
        <w:rPr>
          <w:rFonts w:cstheme="minorHAnsi"/>
          <w:b/>
          <w:lang w:val="en-US"/>
        </w:rPr>
        <w:t>antifungal</w:t>
      </w:r>
      <w:r w:rsidR="00247990" w:rsidRPr="00FD7EB0">
        <w:rPr>
          <w:rFonts w:cstheme="minorHAnsi"/>
          <w:b/>
          <w:i/>
          <w:lang w:val="en-US"/>
        </w:rPr>
        <w:t xml:space="preserve"> </w:t>
      </w:r>
      <w:r w:rsidR="00247990" w:rsidRPr="00FD7EB0">
        <w:rPr>
          <w:rFonts w:cstheme="minorHAnsi"/>
          <w:b/>
          <w:lang w:val="en-US"/>
        </w:rPr>
        <w:t>minimum inhibitory concentrations</w:t>
      </w:r>
      <w:r w:rsidR="0023070A" w:rsidRPr="00FD7EB0">
        <w:rPr>
          <w:rFonts w:cstheme="minorHAnsi"/>
          <w:b/>
          <w:lang w:val="en-US"/>
        </w:rPr>
        <w:t xml:space="preserve"> (MICs)</w:t>
      </w:r>
      <w:r w:rsidR="00247990" w:rsidRPr="00FD7EB0">
        <w:rPr>
          <w:rFonts w:cstheme="minorHAnsi"/>
          <w:b/>
          <w:lang w:val="en-US"/>
        </w:rPr>
        <w:t xml:space="preserve"> </w:t>
      </w:r>
      <w:r w:rsidR="0077089C">
        <w:rPr>
          <w:rFonts w:cstheme="minorHAnsi"/>
          <w:b/>
          <w:lang w:val="en-US"/>
        </w:rPr>
        <w:t xml:space="preserve">and minimum effective concentrations (MECs) </w:t>
      </w:r>
      <w:r w:rsidR="0023070A" w:rsidRPr="00FD7EB0">
        <w:rPr>
          <w:rFonts w:cstheme="minorHAnsi"/>
          <w:b/>
          <w:lang w:val="en-US"/>
        </w:rPr>
        <w:t xml:space="preserve">according to CLSI M38 guidelines </w:t>
      </w:r>
      <w:r w:rsidR="00247990" w:rsidRPr="00FD7EB0">
        <w:rPr>
          <w:rFonts w:cstheme="minorHAnsi"/>
          <w:b/>
          <w:lang w:val="en-US"/>
        </w:rPr>
        <w:t>of</w:t>
      </w:r>
      <w:r w:rsidR="00415E74" w:rsidRPr="00FD7EB0">
        <w:rPr>
          <w:rFonts w:cstheme="minorHAnsi"/>
          <w:b/>
          <w:lang w:val="en-US"/>
        </w:rPr>
        <w:t xml:space="preserve"> 127</w:t>
      </w:r>
      <w:r w:rsidR="0023070A" w:rsidRPr="00FD7EB0">
        <w:rPr>
          <w:rFonts w:cstheme="minorHAnsi"/>
          <w:b/>
          <w:lang w:val="en-US"/>
        </w:rPr>
        <w:t xml:space="preserve"> </w:t>
      </w:r>
      <w:r w:rsidR="0023070A" w:rsidRPr="00FD7EB0">
        <w:rPr>
          <w:rFonts w:cstheme="minorHAnsi"/>
          <w:b/>
          <w:i/>
          <w:lang w:val="en-US"/>
        </w:rPr>
        <w:t xml:space="preserve">Aspergillus </w:t>
      </w:r>
      <w:r w:rsidR="0023070A" w:rsidRPr="00FD7EB0">
        <w:rPr>
          <w:rFonts w:cstheme="minorHAnsi"/>
          <w:b/>
          <w:lang w:val="en-US"/>
        </w:rPr>
        <w:t>isolates and corresponding calmodulin</w:t>
      </w:r>
      <w:r w:rsidR="00CD51BD" w:rsidRPr="00FD7EB0">
        <w:rPr>
          <w:rFonts w:cstheme="minorHAnsi"/>
          <w:b/>
          <w:lang w:val="en-US"/>
        </w:rPr>
        <w:t xml:space="preserve"> (</w:t>
      </w:r>
      <w:proofErr w:type="spellStart"/>
      <w:r w:rsidR="00CD51BD" w:rsidRPr="00FD7EB0">
        <w:rPr>
          <w:rFonts w:cstheme="minorHAnsi"/>
          <w:b/>
          <w:i/>
          <w:lang w:val="en-US"/>
        </w:rPr>
        <w:t>CaM</w:t>
      </w:r>
      <w:proofErr w:type="spellEnd"/>
      <w:r w:rsidR="00CD51BD" w:rsidRPr="00FD7EB0">
        <w:rPr>
          <w:rFonts w:cstheme="minorHAnsi"/>
          <w:b/>
          <w:lang w:val="en-US"/>
        </w:rPr>
        <w:t>)</w:t>
      </w:r>
      <w:r w:rsidR="0023070A" w:rsidRPr="00FD7EB0">
        <w:rPr>
          <w:rFonts w:cstheme="minorHAnsi"/>
          <w:b/>
          <w:lang w:val="en-US"/>
        </w:rPr>
        <w:t xml:space="preserve"> accession numbers in </w:t>
      </w:r>
      <w:proofErr w:type="spellStart"/>
      <w:r w:rsidR="0023070A" w:rsidRPr="00FD7EB0">
        <w:rPr>
          <w:rFonts w:cstheme="minorHAnsi"/>
          <w:b/>
          <w:lang w:val="en-US"/>
        </w:rPr>
        <w:t>GenBank</w:t>
      </w:r>
      <w:proofErr w:type="spellEnd"/>
      <w:r w:rsidR="0023070A" w:rsidRPr="00FD7EB0">
        <w:rPr>
          <w:rFonts w:cstheme="minorHAnsi"/>
          <w:b/>
          <w:lang w:val="en-US"/>
        </w:rPr>
        <w:t xml:space="preserve">. </w:t>
      </w:r>
      <w:r w:rsidR="0023070A" w:rsidRPr="00FD7EB0">
        <w:rPr>
          <w:rFonts w:cstheme="minorHAnsi"/>
          <w:lang w:val="en-US"/>
        </w:rPr>
        <w:t>MICs</w:t>
      </w:r>
      <w:r w:rsidR="0077089C">
        <w:rPr>
          <w:rFonts w:cstheme="minorHAnsi"/>
          <w:lang w:val="en-US"/>
        </w:rPr>
        <w:t xml:space="preserve"> and MECs</w:t>
      </w:r>
      <w:r w:rsidR="0023070A" w:rsidRPr="00FD7EB0">
        <w:rPr>
          <w:rFonts w:cstheme="minorHAnsi"/>
          <w:lang w:val="en-US"/>
        </w:rPr>
        <w:t xml:space="preserve"> in µg/</w:t>
      </w:r>
      <w:proofErr w:type="spellStart"/>
      <w:r w:rsidR="0023070A" w:rsidRPr="00FD7EB0">
        <w:rPr>
          <w:rFonts w:cstheme="minorHAnsi"/>
          <w:lang w:val="en-US"/>
        </w:rPr>
        <w:t>mL.</w:t>
      </w:r>
      <w:proofErr w:type="spellEnd"/>
    </w:p>
    <w:tbl>
      <w:tblPr>
        <w:tblW w:w="100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9"/>
        <w:gridCol w:w="1547"/>
        <w:gridCol w:w="553"/>
        <w:gridCol w:w="897"/>
        <w:gridCol w:w="865"/>
        <w:gridCol w:w="900"/>
        <w:gridCol w:w="851"/>
        <w:gridCol w:w="816"/>
        <w:gridCol w:w="826"/>
        <w:gridCol w:w="897"/>
        <w:gridCol w:w="795"/>
      </w:tblGrid>
      <w:tr w:rsidR="00CD51BD" w:rsidRPr="00FD7EB0" w14:paraId="0061F9C6" w14:textId="686F803F" w:rsidTr="00EA0723">
        <w:trPr>
          <w:gridAfter w:val="1"/>
          <w:wAfter w:w="795" w:type="dxa"/>
        </w:trPr>
        <w:tc>
          <w:tcPr>
            <w:tcW w:w="10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93DC99" w14:textId="4515C85F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D7EB0">
              <w:rPr>
                <w:rFonts w:cstheme="minorHAnsi"/>
                <w:b/>
                <w:lang w:val="en-US"/>
              </w:rPr>
              <w:t>ID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828AAA" w14:textId="75D5592C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D7EB0">
              <w:rPr>
                <w:rFonts w:cstheme="minorHAnsi"/>
                <w:b/>
                <w:lang w:val="en-US"/>
              </w:rPr>
              <w:t>Species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0E4E43" w14:textId="6B359647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D7EB0">
              <w:rPr>
                <w:rFonts w:cstheme="minorHAnsi"/>
                <w:b/>
                <w:lang w:val="en-US"/>
              </w:rPr>
              <w:t>AMB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DD2426" w14:textId="1B996E66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D7EB0">
              <w:rPr>
                <w:rFonts w:cstheme="minorHAnsi"/>
                <w:b/>
                <w:lang w:val="en-US"/>
              </w:rPr>
              <w:t>VOR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C0AE68" w14:textId="53E480FD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D7EB0">
              <w:rPr>
                <w:rFonts w:cstheme="minorHAnsi"/>
                <w:b/>
                <w:lang w:val="en-US"/>
              </w:rPr>
              <w:t>IT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EF9523" w14:textId="03913ED5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D7EB0">
              <w:rPr>
                <w:rFonts w:cstheme="minorHAnsi"/>
                <w:b/>
                <w:lang w:val="en-US"/>
              </w:rPr>
              <w:t>PO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3932E2" w14:textId="01B41B0B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D7EB0">
              <w:rPr>
                <w:rFonts w:cstheme="minorHAnsi"/>
                <w:b/>
                <w:lang w:val="en-US"/>
              </w:rPr>
              <w:t>ISA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E88731" w14:textId="7BA112F4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D7EB0">
              <w:rPr>
                <w:rFonts w:cstheme="minorHAnsi"/>
                <w:b/>
                <w:lang w:val="en-US"/>
              </w:rPr>
              <w:t>AFG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ED61A2" w14:textId="0183E2BC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D7EB0">
              <w:rPr>
                <w:rFonts w:cstheme="minorHAnsi"/>
                <w:b/>
                <w:lang w:val="en-US"/>
              </w:rPr>
              <w:t>MFG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7DA3D" w14:textId="64628C96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b/>
                <w:i/>
                <w:lang w:val="en-US"/>
              </w:rPr>
            </w:pPr>
            <w:proofErr w:type="spellStart"/>
            <w:r w:rsidRPr="00FD7EB0">
              <w:rPr>
                <w:rFonts w:cstheme="minorHAnsi"/>
                <w:b/>
                <w:i/>
                <w:lang w:val="en-US"/>
              </w:rPr>
              <w:t>CaM</w:t>
            </w:r>
            <w:proofErr w:type="spellEnd"/>
          </w:p>
        </w:tc>
      </w:tr>
      <w:tr w:rsidR="00CD51BD" w:rsidRPr="00FD7EB0" w14:paraId="592D83A9" w14:textId="149C187A" w:rsidTr="00EA0723">
        <w:trPr>
          <w:gridAfter w:val="1"/>
          <w:wAfter w:w="795" w:type="dxa"/>
        </w:trPr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49B7C32C" w14:textId="0BE0640B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 xml:space="preserve">TMML </w:t>
            </w:r>
            <w:r w:rsidR="0077012C" w:rsidRPr="00FD7EB0">
              <w:rPr>
                <w:rFonts w:cstheme="minorHAnsi"/>
                <w:lang w:val="en-US"/>
              </w:rPr>
              <w:t>0</w:t>
            </w:r>
            <w:r w:rsidRPr="00FD7EB0">
              <w:rPr>
                <w:rFonts w:cstheme="minorHAnsi"/>
                <w:lang w:val="en-US"/>
              </w:rPr>
              <w:t>49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29C74934" w14:textId="7F355969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>A. flavus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center"/>
          </w:tcPr>
          <w:p w14:paraId="5D500610" w14:textId="4C7850A9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0.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62057A2A" w14:textId="144ED620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072C7BBF" w14:textId="2F795215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09403BC" w14:textId="5C4EBBE8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96029B9" w14:textId="538B89AC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357742D7" w14:textId="2B2D75E2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7DB7AF20" w14:textId="0A10363F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4363AA48" w14:textId="4BA990B4" w:rsidR="00CD51BD" w:rsidRPr="00FD7EB0" w:rsidRDefault="001D25EF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408</w:t>
            </w:r>
          </w:p>
        </w:tc>
      </w:tr>
      <w:tr w:rsidR="00DB301C" w:rsidRPr="00FD7EB0" w14:paraId="26D8003F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2A086225" w14:textId="30140A6A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 xml:space="preserve">TMML </w:t>
            </w:r>
            <w:r w:rsidR="0077012C" w:rsidRPr="00FD7EB0">
              <w:rPr>
                <w:rFonts w:cstheme="minorHAnsi"/>
                <w:lang w:val="en-US"/>
              </w:rPr>
              <w:t>0</w:t>
            </w:r>
            <w:r w:rsidRPr="00FD7EB0">
              <w:rPr>
                <w:rFonts w:cstheme="minorHAnsi"/>
                <w:lang w:val="en-US"/>
              </w:rPr>
              <w:t>59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1EA9FC36" w14:textId="23ED7252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7A3D6421" w14:textId="0F31AC8C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0372EE4" w14:textId="2AFDCBE1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000E9FB2" w14:textId="65834B08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C11325A" w14:textId="78E25901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AC5737F" w14:textId="1E7D792C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13ECBD96" w14:textId="4E9E3F8F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C31CCED" w14:textId="27F94218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D8F8B19" w14:textId="56E5B37F" w:rsidR="00CD51BD" w:rsidRPr="00FD7EB0" w:rsidRDefault="001D25EF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409</w:t>
            </w:r>
          </w:p>
        </w:tc>
      </w:tr>
      <w:tr w:rsidR="00CD51BD" w:rsidRPr="00FD7EB0" w14:paraId="40409499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0AAF8518" w14:textId="75288F72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 xml:space="preserve">TMML </w:t>
            </w:r>
            <w:r w:rsidR="0077012C" w:rsidRPr="00FD7EB0">
              <w:rPr>
                <w:rFonts w:cstheme="minorHAnsi"/>
                <w:lang w:val="en-US"/>
              </w:rPr>
              <w:t>0</w:t>
            </w:r>
            <w:r w:rsidRPr="00FD7EB0">
              <w:rPr>
                <w:rFonts w:cstheme="minorHAnsi"/>
                <w:lang w:val="en-US"/>
              </w:rPr>
              <w:t>79</w:t>
            </w:r>
          </w:p>
        </w:tc>
        <w:tc>
          <w:tcPr>
            <w:tcW w:w="1547" w:type="dxa"/>
            <w:vAlign w:val="center"/>
          </w:tcPr>
          <w:p w14:paraId="0A9190FC" w14:textId="10763DE8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  <w:r w:rsidRPr="00FD7EB0">
              <w:rPr>
                <w:rFonts w:cstheme="minorHAnsi"/>
                <w:i/>
                <w:lang w:val="en-US"/>
              </w:rPr>
              <w:t>A. flavus</w:t>
            </w:r>
          </w:p>
        </w:tc>
        <w:tc>
          <w:tcPr>
            <w:tcW w:w="553" w:type="dxa"/>
            <w:vAlign w:val="center"/>
          </w:tcPr>
          <w:p w14:paraId="0D73CDEB" w14:textId="7FB51F18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1</w:t>
            </w:r>
          </w:p>
        </w:tc>
        <w:tc>
          <w:tcPr>
            <w:tcW w:w="897" w:type="dxa"/>
            <w:vAlign w:val="center"/>
          </w:tcPr>
          <w:p w14:paraId="2EAF76F4" w14:textId="206950D6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1C734C87" w14:textId="034EEB7A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0E4BA160" w14:textId="05AC509C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067A9A8C" w14:textId="3E9D275F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2887A8F4" w14:textId="2DFC48E9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7769660A" w14:textId="4285E24B" w:rsidR="00CD51BD" w:rsidRPr="00FD7EB0" w:rsidRDefault="00CD51BD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217C7FD3" w14:textId="12555C58" w:rsidR="00CD51BD" w:rsidRPr="00FD7EB0" w:rsidRDefault="001D25EF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410</w:t>
            </w:r>
          </w:p>
        </w:tc>
      </w:tr>
      <w:tr w:rsidR="00DD0091" w:rsidRPr="00FD7EB0" w14:paraId="148B5387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0C7115CE" w14:textId="3CBAE00A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087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95E30E9" w14:textId="219197F4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5D8759DF" w14:textId="2702E540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C8FAA30" w14:textId="11679E05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1E80B5AD" w14:textId="4F25D386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AC67734" w14:textId="79308DDF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AD7D910" w14:textId="56BFAE2E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05AF061F" w14:textId="1289F274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268A756E" w14:textId="51271A84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8C7D035" w14:textId="07F4172D" w:rsidR="00DD0091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17</w:t>
            </w:r>
          </w:p>
        </w:tc>
      </w:tr>
      <w:tr w:rsidR="00DD0091" w:rsidRPr="00FD7EB0" w14:paraId="5DB72996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6032E08B" w14:textId="6831BC9E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088</w:t>
            </w:r>
          </w:p>
        </w:tc>
        <w:tc>
          <w:tcPr>
            <w:tcW w:w="1547" w:type="dxa"/>
            <w:vAlign w:val="center"/>
          </w:tcPr>
          <w:p w14:paraId="1ADD1289" w14:textId="697F2123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2E1CC3AC" w14:textId="35218AA3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208B7647" w14:textId="643113A4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21453EA3" w14:textId="49CB64AD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7880B992" w14:textId="1AE2227B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vAlign w:val="center"/>
          </w:tcPr>
          <w:p w14:paraId="7D5C0561" w14:textId="70519628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4E475771" w14:textId="04FA75B2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21F277F9" w14:textId="1781D634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6DF150D7" w14:textId="05466B09" w:rsidR="00DD0091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18</w:t>
            </w:r>
          </w:p>
        </w:tc>
      </w:tr>
      <w:tr w:rsidR="00DD0091" w:rsidRPr="00FD7EB0" w14:paraId="72D632C2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29DC9B15" w14:textId="571DE332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089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0F364867" w14:textId="4D273014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30844DBE" w14:textId="62D06681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EA73FF3" w14:textId="6B0346A1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514D2385" w14:textId="77B98219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175881C8" w14:textId="22C103C7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9778EAD" w14:textId="61BAA529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3AA96574" w14:textId="505EF4C1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0FA5EE7B" w14:textId="65E0684D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BBAA844" w14:textId="10050DC2" w:rsidR="00DD0091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19</w:t>
            </w:r>
          </w:p>
        </w:tc>
      </w:tr>
      <w:tr w:rsidR="00DD0091" w:rsidRPr="00FD7EB0" w14:paraId="7528717D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523A710B" w14:textId="30A1E149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101</w:t>
            </w:r>
          </w:p>
        </w:tc>
        <w:tc>
          <w:tcPr>
            <w:tcW w:w="1547" w:type="dxa"/>
            <w:vAlign w:val="center"/>
          </w:tcPr>
          <w:p w14:paraId="270F8B44" w14:textId="736C4C79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terreus</w:t>
            </w:r>
          </w:p>
        </w:tc>
        <w:tc>
          <w:tcPr>
            <w:tcW w:w="553" w:type="dxa"/>
            <w:vAlign w:val="center"/>
          </w:tcPr>
          <w:p w14:paraId="1A5E6D99" w14:textId="6FF95427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339F3B68" w14:textId="6D0E4A28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vAlign w:val="center"/>
          </w:tcPr>
          <w:p w14:paraId="7EB6E0CA" w14:textId="583FC7DB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48DAA7AF" w14:textId="21E308FB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vAlign w:val="center"/>
          </w:tcPr>
          <w:p w14:paraId="075FB99F" w14:textId="1DDC58A8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vAlign w:val="center"/>
          </w:tcPr>
          <w:p w14:paraId="7E60C274" w14:textId="2941E5D9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6110D719" w14:textId="601B6DE0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5E18B6C4" w14:textId="007E6F1D" w:rsidR="00DD0091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20</w:t>
            </w:r>
          </w:p>
        </w:tc>
      </w:tr>
      <w:tr w:rsidR="00DD0091" w:rsidRPr="00FD7EB0" w14:paraId="3982B92D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2920DBE6" w14:textId="4D4C8B7B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102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CA0DE5E" w14:textId="1CBEBCAA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727FB7DA" w14:textId="4B1E4E95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8BD2234" w14:textId="1753257C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7AD5F00A" w14:textId="6BD1CA3B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C66B6F3" w14:textId="6A481E82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B858A48" w14:textId="6BC762C6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1D16A554" w14:textId="5B25484E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08D151B3" w14:textId="4053B446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137ECC2" w14:textId="6AF3DF5E" w:rsidR="00DD0091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21</w:t>
            </w:r>
          </w:p>
        </w:tc>
      </w:tr>
      <w:tr w:rsidR="00DD0091" w:rsidRPr="00FD7EB0" w14:paraId="22E16CAE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56751FCD" w14:textId="0C8FBEFC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104</w:t>
            </w:r>
          </w:p>
        </w:tc>
        <w:tc>
          <w:tcPr>
            <w:tcW w:w="1547" w:type="dxa"/>
            <w:vAlign w:val="center"/>
          </w:tcPr>
          <w:p w14:paraId="6651D6BC" w14:textId="5C587F3A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6CA7CD46" w14:textId="64B9920D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7C7AF49B" w14:textId="6637B665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1406DA05" w14:textId="025D4026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65E6A118" w14:textId="4E72A428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5BBF0729" w14:textId="1F106EC6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4A8289E2" w14:textId="54765D0C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0CF082B7" w14:textId="5BDC7B43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01D35145" w14:textId="0F3ECF35" w:rsidR="00DD0091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22</w:t>
            </w:r>
          </w:p>
        </w:tc>
      </w:tr>
      <w:tr w:rsidR="00DD0091" w:rsidRPr="00FD7EB0" w14:paraId="330C1E42" w14:textId="77777777" w:rsidTr="00EA0723">
        <w:trPr>
          <w:gridAfter w:val="1"/>
          <w:wAfter w:w="795" w:type="dxa"/>
          <w:trHeight w:val="80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281AA4B7" w14:textId="019E8019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105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212DD48D" w14:textId="4A15BA1F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763FF76A" w14:textId="3E24FA74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2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F03A7AE" w14:textId="34719461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1A446F97" w14:textId="04561B51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E79C23B" w14:textId="7662B03D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01D2B20" w14:textId="43100EBE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6A0C2E5C" w14:textId="5A126F28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05B610D" w14:textId="103F2D19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CA7238F" w14:textId="7A8D749D" w:rsidR="00DD0091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23</w:t>
            </w:r>
          </w:p>
        </w:tc>
      </w:tr>
      <w:tr w:rsidR="00DD0091" w:rsidRPr="00FD7EB0" w14:paraId="2DCCF3DA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62A9B659" w14:textId="38A4FB8D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106</w:t>
            </w:r>
          </w:p>
        </w:tc>
        <w:tc>
          <w:tcPr>
            <w:tcW w:w="1547" w:type="dxa"/>
            <w:vAlign w:val="center"/>
          </w:tcPr>
          <w:p w14:paraId="23C557B0" w14:textId="3E92203D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umigatus</w:t>
            </w:r>
          </w:p>
        </w:tc>
        <w:tc>
          <w:tcPr>
            <w:tcW w:w="553" w:type="dxa"/>
            <w:vAlign w:val="center"/>
          </w:tcPr>
          <w:p w14:paraId="64C1CF3B" w14:textId="2BA9060A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97" w:type="dxa"/>
            <w:vAlign w:val="center"/>
          </w:tcPr>
          <w:p w14:paraId="7A37F188" w14:textId="62B1CA35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vAlign w:val="center"/>
          </w:tcPr>
          <w:p w14:paraId="4F39EC36" w14:textId="59A740F3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7C27AC8E" w14:textId="00738120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vAlign w:val="center"/>
          </w:tcPr>
          <w:p w14:paraId="1913B4BB" w14:textId="6A2D49BE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vAlign w:val="center"/>
          </w:tcPr>
          <w:p w14:paraId="24092833" w14:textId="6672E2CD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0E580432" w14:textId="6073C38A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61A5B992" w14:textId="449075F2" w:rsidR="00DD0091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24</w:t>
            </w:r>
          </w:p>
        </w:tc>
      </w:tr>
      <w:tr w:rsidR="00DD0091" w:rsidRPr="00FD7EB0" w14:paraId="0A1150A8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317229AC" w14:textId="2C531A1B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107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03B58002" w14:textId="06EB89FF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64FC7C01" w14:textId="0E597591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452E23CE" w14:textId="542162A4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16206FD4" w14:textId="1FD221CB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56ED142" w14:textId="5B673805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75EC87D" w14:textId="21DCF867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4A3E3276" w14:textId="35324011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4F22A48B" w14:textId="63D08BF0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F0F53DD" w14:textId="58832F47" w:rsidR="00DD0091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25</w:t>
            </w:r>
          </w:p>
        </w:tc>
      </w:tr>
      <w:tr w:rsidR="00DD0091" w:rsidRPr="00FD7EB0" w14:paraId="46994FA7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678AD043" w14:textId="0B1D4080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108</w:t>
            </w:r>
          </w:p>
        </w:tc>
        <w:tc>
          <w:tcPr>
            <w:tcW w:w="1547" w:type="dxa"/>
            <w:vAlign w:val="center"/>
          </w:tcPr>
          <w:p w14:paraId="53648603" w14:textId="1519BA34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5275FB9A" w14:textId="18FFFD8A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13422CF9" w14:textId="52956621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6CC400C1" w14:textId="487BE810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365DE413" w14:textId="5482931D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4B037F66" w14:textId="3052AF8E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vAlign w:val="center"/>
          </w:tcPr>
          <w:p w14:paraId="603B455E" w14:textId="6F25A344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5CE114C4" w14:textId="11F548E3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41E69971" w14:textId="5E779014" w:rsidR="00DD0091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26</w:t>
            </w:r>
          </w:p>
        </w:tc>
      </w:tr>
      <w:tr w:rsidR="00DD0091" w:rsidRPr="00FD7EB0" w14:paraId="345BBA87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3246E6A7" w14:textId="24128A3D" w:rsidR="00DD0091" w:rsidRPr="00FD7EB0" w:rsidRDefault="00DD0091" w:rsidP="00243B58">
            <w:pPr>
              <w:jc w:val="center"/>
              <w:rPr>
                <w:rFonts w:cstheme="minorHAnsi"/>
                <w:color w:val="000000"/>
              </w:rPr>
            </w:pPr>
            <w:r w:rsidRPr="00FD7EB0">
              <w:rPr>
                <w:rFonts w:cstheme="minorHAnsi"/>
                <w:color w:val="000000"/>
              </w:rPr>
              <w:t>TMML 563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50B5E78" w14:textId="631776EB" w:rsidR="00DD0091" w:rsidRPr="00FD7EB0" w:rsidRDefault="00DD0091" w:rsidP="00243B58">
            <w:pPr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umigat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00341E94" w14:textId="7093A507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0.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A85C657" w14:textId="6C372803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2916E8C0" w14:textId="1B06F2C1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EEBDA40" w14:textId="749B8CBC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920B48C" w14:textId="0E72F219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26BB3CE5" w14:textId="6ABE6ED7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81BF574" w14:textId="26AF0C11" w:rsidR="00DD0091" w:rsidRPr="00FD7EB0" w:rsidRDefault="00DD0091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3A4624B" w14:textId="3696E9D2" w:rsidR="00DD0091" w:rsidRPr="00FD7EB0" w:rsidRDefault="001D25EF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407</w:t>
            </w:r>
          </w:p>
        </w:tc>
      </w:tr>
      <w:tr w:rsidR="00243B58" w:rsidRPr="00FD7EB0" w14:paraId="1023B1C8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4072FEB0" w14:textId="6BEA15B5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630</w:t>
            </w:r>
          </w:p>
        </w:tc>
        <w:tc>
          <w:tcPr>
            <w:tcW w:w="1547" w:type="dxa"/>
            <w:vAlign w:val="center"/>
          </w:tcPr>
          <w:p w14:paraId="16A18AA5" w14:textId="1A484074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4E509436" w14:textId="60279A8B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0452C545" w14:textId="1CF32990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76669FE3" w14:textId="378E3B7A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5A10ADAA" w14:textId="668C79B4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4CE349AB" w14:textId="3625EC0C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vAlign w:val="center"/>
          </w:tcPr>
          <w:p w14:paraId="468E0913" w14:textId="67DD5349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51FF0394" w14:textId="30D109F0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3F393143" w14:textId="7535B786" w:rsidR="00243B58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27</w:t>
            </w:r>
          </w:p>
        </w:tc>
      </w:tr>
      <w:tr w:rsidR="00243B58" w:rsidRPr="00FD7EB0" w14:paraId="00ABF8AD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019EFB0E" w14:textId="0E4FAA7B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1609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4B120A9F" w14:textId="60DD73D0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0E2E5AFF" w14:textId="6A60B5FD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365906D" w14:textId="5E76FDAC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0A626A63" w14:textId="15EEA640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C9801B2" w14:textId="7F6C94E7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E861088" w14:textId="03994FD7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28352FD0" w14:textId="2B98B091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1B780286" w14:textId="1BBA6CC4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6059EDA" w14:textId="0F74EB6E" w:rsidR="00243B58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28</w:t>
            </w:r>
          </w:p>
        </w:tc>
      </w:tr>
      <w:tr w:rsidR="00243B58" w:rsidRPr="00FD7EB0" w14:paraId="6034A5FC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2D5EBA7B" w14:textId="214BEF8D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2122</w:t>
            </w:r>
          </w:p>
        </w:tc>
        <w:tc>
          <w:tcPr>
            <w:tcW w:w="1547" w:type="dxa"/>
            <w:vAlign w:val="center"/>
          </w:tcPr>
          <w:p w14:paraId="2624BAC1" w14:textId="2AB0CBF4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6A1D4F2F" w14:textId="1B328F8B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2</w:t>
            </w:r>
          </w:p>
        </w:tc>
        <w:tc>
          <w:tcPr>
            <w:tcW w:w="897" w:type="dxa"/>
            <w:vAlign w:val="center"/>
          </w:tcPr>
          <w:p w14:paraId="0173AC73" w14:textId="59EB569F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4DAB5A3E" w14:textId="3466ED2D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41B1EBA5" w14:textId="6BA5A1E6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61A9E631" w14:textId="4C40EA7E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vAlign w:val="center"/>
          </w:tcPr>
          <w:p w14:paraId="4DF0CA0E" w14:textId="7170BA03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29845646" w14:textId="0C9D07EB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54EE9771" w14:textId="138CEB88" w:rsidR="00243B58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29</w:t>
            </w:r>
          </w:p>
        </w:tc>
      </w:tr>
      <w:tr w:rsidR="00243B58" w:rsidRPr="00FD7EB0" w14:paraId="46DF3A3F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4863115E" w14:textId="7931B6E8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2155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1B9E15B9" w14:textId="5B8D1DDD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umigat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1AB41421" w14:textId="7DB978CC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974F921" w14:textId="7F457B8A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678610DF" w14:textId="27A14DAD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1D422975" w14:textId="722DB917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E3D3D4E" w14:textId="5F229FFD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5E659DF8" w14:textId="4E6097D5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B6A1B9E" w14:textId="6AADA7EF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0B26526" w14:textId="02670F76" w:rsidR="00243B58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30</w:t>
            </w:r>
          </w:p>
        </w:tc>
      </w:tr>
      <w:tr w:rsidR="00243B58" w:rsidRPr="00FD7EB0" w14:paraId="1B4EE424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3B607E7D" w14:textId="0342D573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2156</w:t>
            </w:r>
          </w:p>
        </w:tc>
        <w:tc>
          <w:tcPr>
            <w:tcW w:w="1547" w:type="dxa"/>
            <w:vAlign w:val="center"/>
          </w:tcPr>
          <w:p w14:paraId="7FE166C9" w14:textId="4FBF9966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umigatus</w:t>
            </w:r>
          </w:p>
        </w:tc>
        <w:tc>
          <w:tcPr>
            <w:tcW w:w="553" w:type="dxa"/>
            <w:vAlign w:val="center"/>
          </w:tcPr>
          <w:p w14:paraId="05312402" w14:textId="4F5C17E1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97" w:type="dxa"/>
            <w:vAlign w:val="center"/>
          </w:tcPr>
          <w:p w14:paraId="493F2549" w14:textId="231068B2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16864314" w14:textId="478D4B95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37C81CC6" w14:textId="12996195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vAlign w:val="center"/>
          </w:tcPr>
          <w:p w14:paraId="1304AED9" w14:textId="21414B6D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vAlign w:val="center"/>
          </w:tcPr>
          <w:p w14:paraId="35B48948" w14:textId="60F75436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6A036FD0" w14:textId="0B667DA0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20E5648B" w14:textId="1BA7058D" w:rsidR="00243B58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31</w:t>
            </w:r>
          </w:p>
        </w:tc>
      </w:tr>
      <w:tr w:rsidR="00243B58" w:rsidRPr="00FD7EB0" w14:paraId="6DE8064D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48ADB99D" w14:textId="3603574C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2277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4BB69B1F" w14:textId="046CD066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umigat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3769C675" w14:textId="1B0CF0A0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FEF5A4E" w14:textId="75EE2D14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4C686071" w14:textId="4D443CD2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B489D80" w14:textId="4DDE1523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BCF1829" w14:textId="5BDDB92E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22DE9C83" w14:textId="6415EEE7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5127093B" w14:textId="387B01EA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19A0CC0" w14:textId="53B31BC4" w:rsidR="00243B58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32</w:t>
            </w:r>
          </w:p>
        </w:tc>
      </w:tr>
      <w:tr w:rsidR="00243B58" w:rsidRPr="00FD7EB0" w14:paraId="436C9EC2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4AF10B3F" w14:textId="3938D322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278</w:t>
            </w:r>
          </w:p>
        </w:tc>
        <w:tc>
          <w:tcPr>
            <w:tcW w:w="1547" w:type="dxa"/>
            <w:vAlign w:val="center"/>
          </w:tcPr>
          <w:p w14:paraId="1C495E42" w14:textId="5D839392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45B1D2CF" w14:textId="5A77F474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51F117F4" w14:textId="62053A5C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2930D3CB" w14:textId="7D9CB8C7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5139D8A7" w14:textId="0069B6F0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33396A91" w14:textId="729BC66A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3CBA05BB" w14:textId="5D17B74F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477AB498" w14:textId="71E04204" w:rsidR="00243B58" w:rsidRPr="00FD7EB0" w:rsidRDefault="00243B58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496F0701" w14:textId="0E330A74" w:rsidR="00243B58" w:rsidRPr="00FD7EB0" w:rsidRDefault="0077012C" w:rsidP="00243B58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33</w:t>
            </w:r>
          </w:p>
        </w:tc>
      </w:tr>
      <w:tr w:rsidR="0042787E" w:rsidRPr="00FD7EB0" w14:paraId="2A84FAD9" w14:textId="66EF5153" w:rsidTr="00EA0723"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7CABF2DC" w14:textId="540885A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282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B90D89B" w14:textId="1BC142E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2ED2A7B9" w14:textId="46E9E72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2792FF5" w14:textId="4351780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5E31BC58" w14:textId="2775B59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5135CDA" w14:textId="69C3A1D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2DDEBB7" w14:textId="112596D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56A8A11F" w14:textId="6A18A41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1E3A13B5" w14:textId="4E5C45C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512BA61" w14:textId="10C5F67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PP350334</w:t>
            </w:r>
          </w:p>
        </w:tc>
        <w:tc>
          <w:tcPr>
            <w:tcW w:w="795" w:type="dxa"/>
            <w:vAlign w:val="center"/>
          </w:tcPr>
          <w:p w14:paraId="060FD50B" w14:textId="77777777" w:rsidR="0042787E" w:rsidRPr="00FD7EB0" w:rsidRDefault="0042787E" w:rsidP="0042787E">
            <w:pPr>
              <w:rPr>
                <w:rFonts w:cstheme="minorHAnsi"/>
              </w:rPr>
            </w:pPr>
          </w:p>
        </w:tc>
      </w:tr>
      <w:tr w:rsidR="0042787E" w:rsidRPr="00FD7EB0" w14:paraId="57BBDD72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523BD4FF" w14:textId="65FB803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293</w:t>
            </w:r>
          </w:p>
        </w:tc>
        <w:tc>
          <w:tcPr>
            <w:tcW w:w="1547" w:type="dxa"/>
            <w:vAlign w:val="center"/>
          </w:tcPr>
          <w:p w14:paraId="5C672376" w14:textId="60312D6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7BC84420" w14:textId="1656657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4CEA6CCC" w14:textId="44EE807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585C9A9C" w14:textId="0CC361E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73A43DF7" w14:textId="3E8E7F8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7EEA3120" w14:textId="7BBF3DD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796B9753" w14:textId="72B5A06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2F99515A" w14:textId="3CD85EB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27D2A976" w14:textId="06C7A9A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35</w:t>
            </w:r>
          </w:p>
        </w:tc>
      </w:tr>
      <w:tr w:rsidR="0042787E" w:rsidRPr="00FD7EB0" w14:paraId="214670AD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0FD6B0BE" w14:textId="7C730BE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302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3A471DB3" w14:textId="59A6AD5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umigat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554B2A1A" w14:textId="0B7E6D7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F9B0BA0" w14:textId="53B6B30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3A19CD58" w14:textId="22FFDD6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AE7891B" w14:textId="4CDC9C0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F838601" w14:textId="465B289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23B8D338" w14:textId="3231E7F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048BD2C1" w14:textId="3F9D2C9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320ED90" w14:textId="60F5FFE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36</w:t>
            </w:r>
          </w:p>
        </w:tc>
      </w:tr>
      <w:tr w:rsidR="0042787E" w:rsidRPr="00FD7EB0" w14:paraId="78061AE8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65E0CE24" w14:textId="649BBCA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317</w:t>
            </w:r>
          </w:p>
        </w:tc>
        <w:tc>
          <w:tcPr>
            <w:tcW w:w="1547" w:type="dxa"/>
            <w:vAlign w:val="center"/>
          </w:tcPr>
          <w:p w14:paraId="7C511C1B" w14:textId="6A53D66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niger</w:t>
            </w:r>
          </w:p>
        </w:tc>
        <w:tc>
          <w:tcPr>
            <w:tcW w:w="553" w:type="dxa"/>
            <w:vAlign w:val="center"/>
          </w:tcPr>
          <w:p w14:paraId="4EB040A1" w14:textId="0C39C6F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97" w:type="dxa"/>
            <w:vAlign w:val="center"/>
          </w:tcPr>
          <w:p w14:paraId="5AAC2E0A" w14:textId="0BC4CE1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vAlign w:val="center"/>
          </w:tcPr>
          <w:p w14:paraId="1A6F0F66" w14:textId="1822058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31AE86C2" w14:textId="6C3B752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vAlign w:val="center"/>
          </w:tcPr>
          <w:p w14:paraId="0F749DFE" w14:textId="4009E98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07DDC0C4" w14:textId="574FC46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6138C81D" w14:textId="2A2F0C7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5A61E11E" w14:textId="18DF562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37</w:t>
            </w:r>
          </w:p>
        </w:tc>
      </w:tr>
      <w:tr w:rsidR="0042787E" w:rsidRPr="00FD7EB0" w14:paraId="6E3F5BE9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41C7BA0E" w14:textId="45A0837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318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26398C92" w14:textId="2D55801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niger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08D27C95" w14:textId="1F92EB0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E0214CF" w14:textId="69FD478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00E4F0EA" w14:textId="34AD14C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9FAFED2" w14:textId="6F01F16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D0EB8DF" w14:textId="3895D1B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18D72E9D" w14:textId="669BD57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1223EA38" w14:textId="03590A9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6DD2E21" w14:textId="0C28946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38</w:t>
            </w:r>
          </w:p>
        </w:tc>
      </w:tr>
      <w:tr w:rsidR="0042787E" w:rsidRPr="00FD7EB0" w14:paraId="62EECA26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6861D0EC" w14:textId="39E06CA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329</w:t>
            </w:r>
          </w:p>
        </w:tc>
        <w:tc>
          <w:tcPr>
            <w:tcW w:w="1547" w:type="dxa"/>
            <w:vAlign w:val="center"/>
          </w:tcPr>
          <w:p w14:paraId="0B98D4EA" w14:textId="4420D00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umigatus</w:t>
            </w:r>
          </w:p>
        </w:tc>
        <w:tc>
          <w:tcPr>
            <w:tcW w:w="553" w:type="dxa"/>
            <w:vAlign w:val="center"/>
          </w:tcPr>
          <w:p w14:paraId="012CCD0F" w14:textId="624FBB6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97" w:type="dxa"/>
            <w:vAlign w:val="center"/>
          </w:tcPr>
          <w:p w14:paraId="2EC366D5" w14:textId="09F87DA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194CBD91" w14:textId="1CF942F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30112DE5" w14:textId="218BBD2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vAlign w:val="center"/>
          </w:tcPr>
          <w:p w14:paraId="1E1A6D98" w14:textId="08E4417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76EB0F4F" w14:textId="37AFF98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32B73CE7" w14:textId="75036EB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3AA83B11" w14:textId="0C4C69B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39</w:t>
            </w:r>
          </w:p>
        </w:tc>
      </w:tr>
      <w:tr w:rsidR="0042787E" w:rsidRPr="00FD7EB0" w14:paraId="25200708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33C759ED" w14:textId="71B54F9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367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01D1AA2D" w14:textId="39DA2B5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umigat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637A21FD" w14:textId="27D4E69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F76D61B" w14:textId="1FBBBD8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6D00A991" w14:textId="0061889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D75FEC2" w14:textId="38C16EA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2BB45A6" w14:textId="6FBE00A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256BBDBC" w14:textId="672C4A6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315A9344" w14:textId="292E562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AD0537E" w14:textId="121B108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40</w:t>
            </w:r>
          </w:p>
        </w:tc>
      </w:tr>
      <w:tr w:rsidR="0042787E" w:rsidRPr="00FD7EB0" w14:paraId="0AA5B967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05DDCF79" w14:textId="53BBE0B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375</w:t>
            </w:r>
          </w:p>
        </w:tc>
        <w:tc>
          <w:tcPr>
            <w:tcW w:w="1547" w:type="dxa"/>
            <w:vAlign w:val="center"/>
          </w:tcPr>
          <w:p w14:paraId="296D1612" w14:textId="01BD46F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umigatus</w:t>
            </w:r>
          </w:p>
        </w:tc>
        <w:tc>
          <w:tcPr>
            <w:tcW w:w="553" w:type="dxa"/>
            <w:vAlign w:val="center"/>
          </w:tcPr>
          <w:p w14:paraId="58F48475" w14:textId="2D9EDA9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97" w:type="dxa"/>
            <w:vAlign w:val="center"/>
          </w:tcPr>
          <w:p w14:paraId="378A6721" w14:textId="71AC447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53A322AC" w14:textId="78CADCA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900" w:type="dxa"/>
            <w:vAlign w:val="center"/>
          </w:tcPr>
          <w:p w14:paraId="3475F77A" w14:textId="197FA34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2CA3D8BD" w14:textId="50A8701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24BEA733" w14:textId="68E178F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41210F84" w14:textId="2CE9E48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2C5D1970" w14:textId="608A1BC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41</w:t>
            </w:r>
          </w:p>
        </w:tc>
      </w:tr>
      <w:tr w:rsidR="0042787E" w:rsidRPr="00FD7EB0" w14:paraId="569E9AFE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7DCF87AB" w14:textId="69A8026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379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1D949AEB" w14:textId="5557C7C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niger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6907DD25" w14:textId="423595D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DBBC1FC" w14:textId="23F02E1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570DCFD0" w14:textId="5024DA2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7EA54B9" w14:textId="30D30EE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3C12835" w14:textId="2BEF4E8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24303B6B" w14:textId="16A40A4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69643A41" w14:textId="2E2BF87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451BCD45" w14:textId="24651AB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42</w:t>
            </w:r>
          </w:p>
        </w:tc>
      </w:tr>
      <w:tr w:rsidR="0042787E" w:rsidRPr="00FD7EB0" w14:paraId="261A5613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6CDA095D" w14:textId="6D70046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397</w:t>
            </w:r>
          </w:p>
        </w:tc>
        <w:tc>
          <w:tcPr>
            <w:tcW w:w="1547" w:type="dxa"/>
            <w:vAlign w:val="center"/>
          </w:tcPr>
          <w:p w14:paraId="03A61C6A" w14:textId="2397B53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umigatus</w:t>
            </w:r>
          </w:p>
        </w:tc>
        <w:tc>
          <w:tcPr>
            <w:tcW w:w="553" w:type="dxa"/>
            <w:vAlign w:val="center"/>
          </w:tcPr>
          <w:p w14:paraId="169CCA14" w14:textId="1CC367E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97" w:type="dxa"/>
            <w:vAlign w:val="center"/>
          </w:tcPr>
          <w:p w14:paraId="18012441" w14:textId="67E8254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7ED893EC" w14:textId="4FEA0CA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55AFBB6B" w14:textId="60F4149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vAlign w:val="center"/>
          </w:tcPr>
          <w:p w14:paraId="51B5ED48" w14:textId="0EC5FDD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4B5CD532" w14:textId="5CA7913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436BCA89" w14:textId="237AFE1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1945CEC7" w14:textId="2F22613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43</w:t>
            </w:r>
          </w:p>
        </w:tc>
      </w:tr>
      <w:tr w:rsidR="0042787E" w:rsidRPr="00FD7EB0" w14:paraId="6254E348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6EE53E90" w14:textId="7D66A47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399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B9E1A70" w14:textId="0E0F2DD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2B692BE8" w14:textId="0F74CA6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CC62870" w14:textId="40719B2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590A43A0" w14:textId="615A243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9D1438A" w14:textId="5A2C7E9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C18ECFB" w14:textId="78023A0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13485019" w14:textId="087A0FF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58358CBF" w14:textId="4DC256E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9656809" w14:textId="3FF684C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44</w:t>
            </w:r>
          </w:p>
        </w:tc>
      </w:tr>
      <w:tr w:rsidR="0042787E" w:rsidRPr="00FD7EB0" w14:paraId="4EC38D2D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2BE8F216" w14:textId="65C10F9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03</w:t>
            </w:r>
          </w:p>
        </w:tc>
        <w:tc>
          <w:tcPr>
            <w:tcW w:w="1547" w:type="dxa"/>
            <w:vAlign w:val="center"/>
          </w:tcPr>
          <w:p w14:paraId="229C0CB0" w14:textId="775E291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579F757B" w14:textId="0E84A21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1B6ADCB5" w14:textId="338CF1A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6DA1CA3E" w14:textId="411E5DD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72D89917" w14:textId="4501FAD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7A760F32" w14:textId="7800AA6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1E31FD82" w14:textId="4C95EFE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7ED71FF1" w14:textId="2F21840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1DF157D7" w14:textId="06C8CC8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45</w:t>
            </w:r>
          </w:p>
        </w:tc>
      </w:tr>
      <w:tr w:rsidR="0042787E" w:rsidRPr="00FD7EB0" w14:paraId="2B373068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7A54E0DD" w14:textId="3A813A3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05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2543799E" w14:textId="725AE94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289D7BA4" w14:textId="114AFE5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C9D02DE" w14:textId="33D1E35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6E83D2A4" w14:textId="160B7DA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234CF2B" w14:textId="51E09C4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EFC8C8C" w14:textId="30D922F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49A8AE3A" w14:textId="15204F2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6730B8F7" w14:textId="13886B3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334CA06" w14:textId="339F9F3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46</w:t>
            </w:r>
          </w:p>
        </w:tc>
      </w:tr>
      <w:tr w:rsidR="0042787E" w:rsidRPr="00FD7EB0" w14:paraId="7DA3C10B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093F4026" w14:textId="0AA3996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06</w:t>
            </w:r>
          </w:p>
        </w:tc>
        <w:tc>
          <w:tcPr>
            <w:tcW w:w="1547" w:type="dxa"/>
            <w:vAlign w:val="center"/>
          </w:tcPr>
          <w:p w14:paraId="5A8C9FA9" w14:textId="24B3991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5FD5F687" w14:textId="050BE2A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2E5F749B" w14:textId="73853E9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1F0936CD" w14:textId="59BE45F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3F881DCE" w14:textId="738F40B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vAlign w:val="center"/>
          </w:tcPr>
          <w:p w14:paraId="63EC3EAD" w14:textId="59B19AF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792D60B0" w14:textId="0D92FFD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5CE34B14" w14:textId="5B6D126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16C423F2" w14:textId="2B21761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47</w:t>
            </w:r>
          </w:p>
        </w:tc>
      </w:tr>
      <w:tr w:rsidR="0042787E" w:rsidRPr="00FD7EB0" w14:paraId="67184724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78564CEB" w14:textId="41404E6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1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21D1D60C" w14:textId="1903E00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0A0D5BCF" w14:textId="3402664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D87D8AF" w14:textId="0268B21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1F908C2A" w14:textId="05851C0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75DF1E4" w14:textId="5E914C8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A156802" w14:textId="0731BDE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6243E6B2" w14:textId="1A4F6D4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61F62FED" w14:textId="741F601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C997B34" w14:textId="7A5CFC7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48</w:t>
            </w:r>
          </w:p>
        </w:tc>
      </w:tr>
      <w:tr w:rsidR="0042787E" w:rsidRPr="00FD7EB0" w14:paraId="6AB7B812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699E8962" w14:textId="5B0C53F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11</w:t>
            </w:r>
          </w:p>
        </w:tc>
        <w:tc>
          <w:tcPr>
            <w:tcW w:w="1547" w:type="dxa"/>
            <w:vAlign w:val="center"/>
          </w:tcPr>
          <w:p w14:paraId="02095CC2" w14:textId="44B6C8A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umigatus</w:t>
            </w:r>
          </w:p>
        </w:tc>
        <w:tc>
          <w:tcPr>
            <w:tcW w:w="553" w:type="dxa"/>
            <w:vAlign w:val="center"/>
          </w:tcPr>
          <w:p w14:paraId="3C381E06" w14:textId="5B1B5EB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97" w:type="dxa"/>
            <w:vAlign w:val="center"/>
          </w:tcPr>
          <w:p w14:paraId="4FE491B7" w14:textId="72B6D18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0EB6F98B" w14:textId="6A924E9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900" w:type="dxa"/>
            <w:vAlign w:val="center"/>
          </w:tcPr>
          <w:p w14:paraId="1C8FF7BB" w14:textId="09DCCEA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5A1F772E" w14:textId="76F04BB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042C0D09" w14:textId="7B96432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28FCC646" w14:textId="4E9C64D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044F2128" w14:textId="13D26B7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49</w:t>
            </w:r>
          </w:p>
        </w:tc>
      </w:tr>
      <w:tr w:rsidR="0042787E" w:rsidRPr="00FD7EB0" w14:paraId="7A9CD787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1E5815E1" w14:textId="02FD9AA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29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344C1E7F" w14:textId="333DAE6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673ACC18" w14:textId="440D0B3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5B4AC61" w14:textId="60D4CB2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0F45E227" w14:textId="5E8211C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701AEA4" w14:textId="3EF0AFC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6956D18" w14:textId="3294066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0D870F4F" w14:textId="73C6CEE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1162F828" w14:textId="2CFD195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CD6E1B0" w14:textId="2C28F40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50</w:t>
            </w:r>
          </w:p>
        </w:tc>
      </w:tr>
      <w:tr w:rsidR="0042787E" w:rsidRPr="00FD7EB0" w14:paraId="6A4B7C91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3D848CF6" w14:textId="56219D9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32</w:t>
            </w:r>
          </w:p>
        </w:tc>
        <w:tc>
          <w:tcPr>
            <w:tcW w:w="1547" w:type="dxa"/>
            <w:vAlign w:val="center"/>
          </w:tcPr>
          <w:p w14:paraId="212098AE" w14:textId="605779A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7A8E007B" w14:textId="4373FF1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34B57482" w14:textId="04C1DDC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30436297" w14:textId="1C65AD2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2429F9A6" w14:textId="03AF874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vAlign w:val="center"/>
          </w:tcPr>
          <w:p w14:paraId="795B1105" w14:textId="7FE69DA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35A8E41A" w14:textId="4D3A826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2B4399E1" w14:textId="58A9A3E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5B731DCF" w14:textId="41C0F44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51</w:t>
            </w:r>
          </w:p>
        </w:tc>
      </w:tr>
      <w:tr w:rsidR="0042787E" w:rsidRPr="00FD7EB0" w14:paraId="5992ACBC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66DB2687" w14:textId="62A70C1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56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0061E3DC" w14:textId="16E3FC2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466F2818" w14:textId="540D10F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161EAE7" w14:textId="7F02944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147D5B0A" w14:textId="20FEAE0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81A4E2C" w14:textId="6566F45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435C906" w14:textId="39B9B25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6E6DB941" w14:textId="23FB4E3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0268D6CC" w14:textId="7AF40D3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B04FE0B" w14:textId="5F6234F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52</w:t>
            </w:r>
          </w:p>
        </w:tc>
      </w:tr>
      <w:tr w:rsidR="0042787E" w:rsidRPr="00FD7EB0" w14:paraId="5E8A8ADF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05FDD3D5" w14:textId="3D887AB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57</w:t>
            </w:r>
          </w:p>
        </w:tc>
        <w:tc>
          <w:tcPr>
            <w:tcW w:w="1547" w:type="dxa"/>
            <w:vAlign w:val="center"/>
          </w:tcPr>
          <w:p w14:paraId="75B435D1" w14:textId="434C316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1D818FE9" w14:textId="1450626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2</w:t>
            </w:r>
          </w:p>
        </w:tc>
        <w:tc>
          <w:tcPr>
            <w:tcW w:w="897" w:type="dxa"/>
            <w:vAlign w:val="center"/>
          </w:tcPr>
          <w:p w14:paraId="0E7A9039" w14:textId="7FACA9A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0EFBA57D" w14:textId="1DF5A3C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67086A86" w14:textId="73987B4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48EB86C6" w14:textId="3BBE544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0E9E2995" w14:textId="0FB3B01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64ADEFD3" w14:textId="7B78023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7FD6626A" w14:textId="1189065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53</w:t>
            </w:r>
          </w:p>
        </w:tc>
      </w:tr>
      <w:tr w:rsidR="0042787E" w:rsidRPr="00FD7EB0" w14:paraId="0139A82F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0A6D3B72" w14:textId="37D9AC6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71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1B8E4D8C" w14:textId="5D0F940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niger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3D41B220" w14:textId="6ADC6D6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C5B4D4B" w14:textId="45FA660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75B0FDA6" w14:textId="3228F73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1FFCD7B" w14:textId="68A1605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D7AAB0B" w14:textId="11FA7FA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1600AA27" w14:textId="5200793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328C5609" w14:textId="773738B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4CCD7621" w14:textId="5B87020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54</w:t>
            </w:r>
          </w:p>
        </w:tc>
      </w:tr>
      <w:tr w:rsidR="0042787E" w:rsidRPr="00FD7EB0" w14:paraId="7D90E6B7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5F078A58" w14:textId="34B8D6E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72</w:t>
            </w:r>
          </w:p>
        </w:tc>
        <w:tc>
          <w:tcPr>
            <w:tcW w:w="1547" w:type="dxa"/>
            <w:vAlign w:val="center"/>
          </w:tcPr>
          <w:p w14:paraId="3F533DDE" w14:textId="39AED46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7779422A" w14:textId="255EBE2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01EC4145" w14:textId="1C881A2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5F9098DB" w14:textId="2C610BB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4944EA85" w14:textId="220A228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73E5BC71" w14:textId="79DB425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vAlign w:val="center"/>
          </w:tcPr>
          <w:p w14:paraId="4F7B29DE" w14:textId="6B8E329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43021C5D" w14:textId="4937C34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897" w:type="dxa"/>
            <w:vAlign w:val="center"/>
          </w:tcPr>
          <w:p w14:paraId="4306F925" w14:textId="458A8FD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55</w:t>
            </w:r>
          </w:p>
        </w:tc>
      </w:tr>
      <w:tr w:rsidR="0042787E" w:rsidRPr="00FD7EB0" w14:paraId="621A3C91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44EE166A" w14:textId="3218EE5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73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7CDECAD4" w14:textId="0317DAB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0A181D8E" w14:textId="3EB2743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A3291D9" w14:textId="7B4ADDA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611213B0" w14:textId="0225E9E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D8A2952" w14:textId="038ABFD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85FF53A" w14:textId="7CEEB08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644F5BA7" w14:textId="6BF689C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537C0E9A" w14:textId="6C0FFC6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9490A3A" w14:textId="6465430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56</w:t>
            </w:r>
          </w:p>
        </w:tc>
      </w:tr>
      <w:tr w:rsidR="0042787E" w:rsidRPr="00FD7EB0" w14:paraId="1DBDCEFF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77729B95" w14:textId="017CC06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74</w:t>
            </w:r>
          </w:p>
        </w:tc>
        <w:tc>
          <w:tcPr>
            <w:tcW w:w="1547" w:type="dxa"/>
            <w:vAlign w:val="center"/>
          </w:tcPr>
          <w:p w14:paraId="02C7A7D5" w14:textId="452EBA7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407E3DDE" w14:textId="5F21B18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46183CED" w14:textId="3C52809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2AE62152" w14:textId="441BE8D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59991CBB" w14:textId="7DC12F1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61F018E2" w14:textId="77395AA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vAlign w:val="center"/>
          </w:tcPr>
          <w:p w14:paraId="52F785F8" w14:textId="6E57A0E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7CDB5C33" w14:textId="32C43E2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066CF9F5" w14:textId="7956A34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57</w:t>
            </w:r>
          </w:p>
        </w:tc>
      </w:tr>
      <w:tr w:rsidR="0042787E" w:rsidRPr="00FD7EB0" w14:paraId="77C95E6F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1EAE1DA7" w14:textId="29EDCA6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79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18B460D1" w14:textId="2CB4E14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5AF300E6" w14:textId="2AA48DC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77662A1" w14:textId="2D90D9E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53B2839E" w14:textId="290418D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2702908" w14:textId="1D3979C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3E2C936" w14:textId="410164F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4E4DE407" w14:textId="6D8B2ED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1D31AEFF" w14:textId="0F92045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61326EF" w14:textId="47FED6B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58</w:t>
            </w:r>
          </w:p>
        </w:tc>
      </w:tr>
      <w:tr w:rsidR="0042787E" w:rsidRPr="00FD7EB0" w14:paraId="2612F753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4F038FF5" w14:textId="227A472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82</w:t>
            </w:r>
          </w:p>
        </w:tc>
        <w:tc>
          <w:tcPr>
            <w:tcW w:w="1547" w:type="dxa"/>
            <w:vAlign w:val="center"/>
          </w:tcPr>
          <w:p w14:paraId="56B690BB" w14:textId="3232E3B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34DB30E6" w14:textId="05E060F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57EFAEA9" w14:textId="6FBE5E9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210C71B2" w14:textId="753FBBE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75728D82" w14:textId="29180F8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vAlign w:val="center"/>
          </w:tcPr>
          <w:p w14:paraId="46AB97E2" w14:textId="1B1908C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3FEE830E" w14:textId="2A71DC5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3C2694A4" w14:textId="6D1E8B4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2F212847" w14:textId="5236E0B2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59</w:t>
            </w:r>
          </w:p>
        </w:tc>
      </w:tr>
      <w:tr w:rsidR="0042787E" w:rsidRPr="00FD7EB0" w14:paraId="735121A6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77F2A6A0" w14:textId="48088CE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83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32EF41BC" w14:textId="6556C08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terre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1FB99BA5" w14:textId="5541166B" w:rsidR="0042787E" w:rsidRPr="00FD7EB0" w:rsidRDefault="00D543C4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</w:t>
            </w:r>
            <w:r w:rsidR="0042787E" w:rsidRPr="00FD7EB0">
              <w:rPr>
                <w:rFonts w:cstheme="minorHAnsi"/>
                <w:color w:val="000000"/>
              </w:rPr>
              <w:t>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E94D452" w14:textId="47D14FC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1EA21D4A" w14:textId="43EE2EE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C4A6F02" w14:textId="2389405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E91725F" w14:textId="6374F6F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0CDD8DC4" w14:textId="1933E4A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2A945738" w14:textId="76D8DDD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7E2CFF8" w14:textId="21AF2918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60</w:t>
            </w:r>
          </w:p>
        </w:tc>
      </w:tr>
      <w:tr w:rsidR="0042787E" w:rsidRPr="00FD7EB0" w14:paraId="4B169F76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2A500946" w14:textId="0B135BE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86</w:t>
            </w:r>
          </w:p>
        </w:tc>
        <w:tc>
          <w:tcPr>
            <w:tcW w:w="1547" w:type="dxa"/>
            <w:vAlign w:val="center"/>
          </w:tcPr>
          <w:p w14:paraId="5B808FFB" w14:textId="4C255EE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6E2069F2" w14:textId="69D14BD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6C8D59FA" w14:textId="78C2AFB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05C1CFC6" w14:textId="5FDC8F3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900" w:type="dxa"/>
            <w:vAlign w:val="center"/>
          </w:tcPr>
          <w:p w14:paraId="774C8D75" w14:textId="2B70368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4EDBB9FD" w14:textId="0AE8E6A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5E7AFBBF" w14:textId="23E5A06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2F18AA40" w14:textId="3B47ACC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60482740" w14:textId="41AA30D1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61</w:t>
            </w:r>
          </w:p>
        </w:tc>
      </w:tr>
      <w:tr w:rsidR="0042787E" w:rsidRPr="00FD7EB0" w14:paraId="0072FFAE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25D0833B" w14:textId="00BA134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87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4B474068" w14:textId="50B6858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077EA4AF" w14:textId="1D57247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4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0808B51" w14:textId="47BBC62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7E6D6FAC" w14:textId="09AC9B2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762241A" w14:textId="3DCA209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B0FD4C9" w14:textId="0E50CB0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4962E69B" w14:textId="4C8A59C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2359C00" w14:textId="72A43AD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DAEA816" w14:textId="6D680925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62</w:t>
            </w:r>
          </w:p>
        </w:tc>
      </w:tr>
      <w:tr w:rsidR="0042787E" w:rsidRPr="00FD7EB0" w14:paraId="475F6C07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341FB5BF" w14:textId="7D813FA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96</w:t>
            </w:r>
          </w:p>
        </w:tc>
        <w:tc>
          <w:tcPr>
            <w:tcW w:w="1547" w:type="dxa"/>
            <w:vAlign w:val="center"/>
          </w:tcPr>
          <w:p w14:paraId="3F8C3AFA" w14:textId="052E76E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01BF5374" w14:textId="331DB26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23F13952" w14:textId="2172C98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7830D0C3" w14:textId="4BAA6ED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03C5AEBF" w14:textId="646B721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vAlign w:val="center"/>
          </w:tcPr>
          <w:p w14:paraId="51CD8A10" w14:textId="0905C95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553655E3" w14:textId="3E0992F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2089C9A5" w14:textId="105762A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61099329" w14:textId="731677E9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63</w:t>
            </w:r>
          </w:p>
        </w:tc>
      </w:tr>
      <w:tr w:rsidR="0042787E" w:rsidRPr="00FD7EB0" w14:paraId="2EEE464A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70433E03" w14:textId="6274263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97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5EAEDE9E" w14:textId="6295098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terre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759F3208" w14:textId="26482F41" w:rsidR="0042787E" w:rsidRPr="00FD7EB0" w:rsidRDefault="00D543C4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</w:t>
            </w:r>
            <w:r w:rsidR="0042787E" w:rsidRPr="00FD7EB0">
              <w:rPr>
                <w:rFonts w:cstheme="minorHAnsi"/>
                <w:color w:val="000000"/>
              </w:rPr>
              <w:t>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74F468D" w14:textId="0370432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375293EC" w14:textId="04CC5E7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6019295" w14:textId="2F5109B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56153C4" w14:textId="52EFAA4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71D766EF" w14:textId="4F64EB2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6F94CBC4" w14:textId="6D9DB37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A5A229A" w14:textId="54F53BDE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64</w:t>
            </w:r>
          </w:p>
        </w:tc>
      </w:tr>
      <w:tr w:rsidR="0042787E" w:rsidRPr="00FD7EB0" w14:paraId="40CF9E7C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129702A8" w14:textId="1CE9E51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498</w:t>
            </w:r>
          </w:p>
        </w:tc>
        <w:tc>
          <w:tcPr>
            <w:tcW w:w="1547" w:type="dxa"/>
            <w:vAlign w:val="center"/>
          </w:tcPr>
          <w:p w14:paraId="464D9ABB" w14:textId="0A9AAEE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terreus</w:t>
            </w:r>
          </w:p>
        </w:tc>
        <w:tc>
          <w:tcPr>
            <w:tcW w:w="553" w:type="dxa"/>
            <w:vAlign w:val="center"/>
          </w:tcPr>
          <w:p w14:paraId="2A35DE83" w14:textId="0882C7E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97" w:type="dxa"/>
            <w:vAlign w:val="center"/>
          </w:tcPr>
          <w:p w14:paraId="6FA6149D" w14:textId="55FBECC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5171C0BF" w14:textId="3CB82A0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13FC4704" w14:textId="0031E35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503D1FF2" w14:textId="14EAE69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53FF694B" w14:textId="129DA10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08774F0C" w14:textId="44374DC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642028F1" w14:textId="77C53A79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65</w:t>
            </w:r>
          </w:p>
        </w:tc>
      </w:tr>
      <w:tr w:rsidR="0042787E" w:rsidRPr="00FD7EB0" w14:paraId="5D129698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15D52813" w14:textId="5407760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04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2D6F3127" w14:textId="6B346BE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terre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1DBD6D40" w14:textId="1C3B091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715000D" w14:textId="18AFE58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4BAFB75B" w14:textId="2F0633D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F1A0696" w14:textId="1C00260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47B6AE2" w14:textId="4CBFFA1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5DC01107" w14:textId="7BE92CF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2C5A2AD6" w14:textId="3B70362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A2A1FCC" w14:textId="11112545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66</w:t>
            </w:r>
          </w:p>
        </w:tc>
      </w:tr>
      <w:tr w:rsidR="0042787E" w:rsidRPr="00FD7EB0" w14:paraId="38260D2A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043BBDAC" w14:textId="3D47EB5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05</w:t>
            </w:r>
          </w:p>
        </w:tc>
        <w:tc>
          <w:tcPr>
            <w:tcW w:w="1547" w:type="dxa"/>
            <w:vAlign w:val="center"/>
          </w:tcPr>
          <w:p w14:paraId="02E819F9" w14:textId="551C0ED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1D391890" w14:textId="1FD85E9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326FFB25" w14:textId="5AD9AE2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0D029914" w14:textId="6BFB45B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37B7578D" w14:textId="21AF649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vAlign w:val="center"/>
          </w:tcPr>
          <w:p w14:paraId="0FA69A69" w14:textId="60B3A5B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057E6DFD" w14:textId="66EA212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5E4E2D18" w14:textId="3F0762D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7824D5AC" w14:textId="289B16AA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67</w:t>
            </w:r>
          </w:p>
        </w:tc>
      </w:tr>
      <w:tr w:rsidR="0042787E" w:rsidRPr="00FD7EB0" w14:paraId="38EF07F1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145D22F3" w14:textId="0B1C720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07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5412708F" w14:textId="30719E6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umigat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62750533" w14:textId="4AB2B42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E555AE8" w14:textId="19677B0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6B8D46E7" w14:textId="31E7290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5E5F6D8" w14:textId="0C1E1D4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23B77BE" w14:textId="7A5612E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3E6D5B23" w14:textId="5320B15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044E2084" w14:textId="283F324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4442276B" w14:textId="3EEB340D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68</w:t>
            </w:r>
          </w:p>
        </w:tc>
      </w:tr>
      <w:tr w:rsidR="0042787E" w:rsidRPr="00FD7EB0" w14:paraId="1350361E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76DF0CED" w14:textId="5D4F2EF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08</w:t>
            </w:r>
          </w:p>
        </w:tc>
        <w:tc>
          <w:tcPr>
            <w:tcW w:w="1547" w:type="dxa"/>
            <w:vAlign w:val="center"/>
          </w:tcPr>
          <w:p w14:paraId="65FFD1D6" w14:textId="11D5AE0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2221F4C2" w14:textId="44B542E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0BB76D2E" w14:textId="1B790DC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vAlign w:val="center"/>
          </w:tcPr>
          <w:p w14:paraId="16E421C1" w14:textId="0E11B34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900" w:type="dxa"/>
            <w:vAlign w:val="center"/>
          </w:tcPr>
          <w:p w14:paraId="48EFAAC0" w14:textId="58168E0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2D766616" w14:textId="7454162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323727C5" w14:textId="58E203E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08FD78E0" w14:textId="71BC579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7F12E7B6" w14:textId="5955E30C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69</w:t>
            </w:r>
          </w:p>
        </w:tc>
      </w:tr>
      <w:tr w:rsidR="0042787E" w:rsidRPr="00FD7EB0" w14:paraId="1F7EB8FE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23DB4C78" w14:textId="41C98AF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16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2F114EE4" w14:textId="4D8224A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niger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460C5C9E" w14:textId="78D5A8B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349E06E" w14:textId="6179D95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2433BD4B" w14:textId="1A936DD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FF1BE36" w14:textId="24E8BFE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81B00E6" w14:textId="10168D4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2EFE44F5" w14:textId="4C36DBD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6BA836D4" w14:textId="6F9DD63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F4C5C53" w14:textId="011BC037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70</w:t>
            </w:r>
          </w:p>
        </w:tc>
      </w:tr>
      <w:tr w:rsidR="0042787E" w:rsidRPr="00FD7EB0" w14:paraId="4CA99F5A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42533C44" w14:textId="6BE4889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22</w:t>
            </w:r>
          </w:p>
        </w:tc>
        <w:tc>
          <w:tcPr>
            <w:tcW w:w="1547" w:type="dxa"/>
            <w:vAlign w:val="center"/>
          </w:tcPr>
          <w:p w14:paraId="0E3BE109" w14:textId="14C3DF0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2A34D210" w14:textId="37B6187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476B87B4" w14:textId="15311FB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0341E0B5" w14:textId="189B11B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11562AD7" w14:textId="1002751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31B63E98" w14:textId="4952B94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378C1873" w14:textId="059A2B3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1492B558" w14:textId="06798C3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5B43A1F8" w14:textId="0E420333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71</w:t>
            </w:r>
          </w:p>
        </w:tc>
      </w:tr>
      <w:tr w:rsidR="0042787E" w:rsidRPr="00FD7EB0" w14:paraId="3135F4AD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61383712" w14:textId="3958A31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24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44A5A952" w14:textId="3950AFC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citrinoterre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225D8B54" w14:textId="5FD4AE7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9B6D580" w14:textId="0004F7A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76299458" w14:textId="599D2A5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16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42CF61F" w14:textId="7D6F1F2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1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BEACA5F" w14:textId="2B0C16E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39626073" w14:textId="09D78B0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0E1AEFA0" w14:textId="2CFDC06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A678A6B" w14:textId="49B2D642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72</w:t>
            </w:r>
          </w:p>
        </w:tc>
      </w:tr>
      <w:tr w:rsidR="0042787E" w:rsidRPr="00FD7EB0" w14:paraId="66FE3218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71CC98AC" w14:textId="1875264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35</w:t>
            </w:r>
          </w:p>
        </w:tc>
        <w:tc>
          <w:tcPr>
            <w:tcW w:w="1547" w:type="dxa"/>
            <w:vAlign w:val="center"/>
          </w:tcPr>
          <w:p w14:paraId="5109EAD4" w14:textId="6774CFD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terreus</w:t>
            </w:r>
          </w:p>
        </w:tc>
        <w:tc>
          <w:tcPr>
            <w:tcW w:w="553" w:type="dxa"/>
            <w:vAlign w:val="center"/>
          </w:tcPr>
          <w:p w14:paraId="0482BA09" w14:textId="7D352DD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262797C7" w14:textId="1DCBB52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57F68316" w14:textId="2AF111F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270FBC02" w14:textId="7D4B6CD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21AC6A7A" w14:textId="519CAB0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vAlign w:val="center"/>
          </w:tcPr>
          <w:p w14:paraId="6E7D8450" w14:textId="025A543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6049E187" w14:textId="5E5D4A3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0D5DEA9D" w14:textId="7EF4048B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73</w:t>
            </w:r>
          </w:p>
        </w:tc>
      </w:tr>
      <w:tr w:rsidR="0042787E" w:rsidRPr="00FD7EB0" w14:paraId="47308A19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2A85FC21" w14:textId="614A873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38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71265966" w14:textId="0755734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67408EF8" w14:textId="7C2D916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2B9B61B" w14:textId="3BF545C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198C06DF" w14:textId="4B8392D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BF0636B" w14:textId="11A4A23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022C182" w14:textId="73EED6B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10667691" w14:textId="2CB0FF8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45DF4017" w14:textId="1D48BDD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0AA7AAA" w14:textId="2D8971B1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74</w:t>
            </w:r>
          </w:p>
        </w:tc>
      </w:tr>
      <w:tr w:rsidR="0042787E" w:rsidRPr="00FD7EB0" w14:paraId="55FC34CF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778F5858" w14:textId="033190B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39</w:t>
            </w:r>
          </w:p>
        </w:tc>
        <w:tc>
          <w:tcPr>
            <w:tcW w:w="1547" w:type="dxa"/>
            <w:vAlign w:val="center"/>
          </w:tcPr>
          <w:p w14:paraId="513D31C3" w14:textId="7434F37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tubingensis</w:t>
            </w:r>
          </w:p>
        </w:tc>
        <w:tc>
          <w:tcPr>
            <w:tcW w:w="553" w:type="dxa"/>
            <w:vAlign w:val="center"/>
          </w:tcPr>
          <w:p w14:paraId="33AAE12E" w14:textId="7B305B6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97" w:type="dxa"/>
            <w:vAlign w:val="center"/>
          </w:tcPr>
          <w:p w14:paraId="3D8D654C" w14:textId="0AA766A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7473E84D" w14:textId="5319D91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1DA3CE0E" w14:textId="21A9A7E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3024C122" w14:textId="049A7E3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0D120B39" w14:textId="35E8DA2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08454355" w14:textId="4105B94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6434BB24" w14:textId="630DCC2A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75</w:t>
            </w:r>
          </w:p>
        </w:tc>
      </w:tr>
      <w:tr w:rsidR="0042787E" w:rsidRPr="00FD7EB0" w14:paraId="64D91323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62065E55" w14:textId="1F89602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4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295DDD17" w14:textId="2E6BFEC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10F778A6" w14:textId="092FA52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0DC421D" w14:textId="13A27C1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1CE102CB" w14:textId="5B8046C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F34D852" w14:textId="6327AC0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95BBE6F" w14:textId="0400BA0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3FA57520" w14:textId="2AEC8A3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498B2D6F" w14:textId="4F7E146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B5AC8DF" w14:textId="1510FE81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76</w:t>
            </w:r>
          </w:p>
        </w:tc>
      </w:tr>
      <w:tr w:rsidR="0042787E" w:rsidRPr="00FD7EB0" w14:paraId="2304168F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682553F9" w14:textId="743A56F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41</w:t>
            </w:r>
          </w:p>
        </w:tc>
        <w:tc>
          <w:tcPr>
            <w:tcW w:w="1547" w:type="dxa"/>
            <w:vAlign w:val="center"/>
          </w:tcPr>
          <w:p w14:paraId="7B13550A" w14:textId="001B0D1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2FB25BD1" w14:textId="03DEE90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68792C14" w14:textId="32E1796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0B9CDC3A" w14:textId="0EFB30E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1BB95232" w14:textId="559092A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2F9319B0" w14:textId="2657882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394D4064" w14:textId="070F3EC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63AC12CB" w14:textId="6EE8F0E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5B59E71C" w14:textId="01E80918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77</w:t>
            </w:r>
          </w:p>
        </w:tc>
      </w:tr>
      <w:tr w:rsidR="0042787E" w:rsidRPr="00FD7EB0" w14:paraId="65DCE710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7C46F9A5" w14:textId="7D27254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54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49E41764" w14:textId="28D0EBB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4E623942" w14:textId="199ED66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93B8254" w14:textId="796E8AC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6B0392D3" w14:textId="20CE213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3249F58" w14:textId="1EDC6A9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F019BA8" w14:textId="08F1B3C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6BBD47B5" w14:textId="3B8B282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5774ED21" w14:textId="6490E70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BB9E6ED" w14:textId="5325F8C9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78</w:t>
            </w:r>
          </w:p>
        </w:tc>
      </w:tr>
      <w:tr w:rsidR="0042787E" w:rsidRPr="00FD7EB0" w14:paraId="70C8D81B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2DF5739B" w14:textId="61CF30F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61</w:t>
            </w:r>
          </w:p>
        </w:tc>
        <w:tc>
          <w:tcPr>
            <w:tcW w:w="1547" w:type="dxa"/>
            <w:vAlign w:val="center"/>
          </w:tcPr>
          <w:p w14:paraId="3C60D29B" w14:textId="71EEA6B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697C6138" w14:textId="7D935ED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63AA842C" w14:textId="25FB65C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1F9D7C3B" w14:textId="387CA7F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77B39AA7" w14:textId="214551D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4040F3DA" w14:textId="7B60FF5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16D7BD5A" w14:textId="533097D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6D87E049" w14:textId="0A3D772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10B45260" w14:textId="1FD1B944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79</w:t>
            </w:r>
          </w:p>
        </w:tc>
      </w:tr>
      <w:tr w:rsidR="0042787E" w:rsidRPr="00FD7EB0" w14:paraId="00BD5BB5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57968FFB" w14:textId="6496A23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65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461E7C01" w14:textId="6B7E924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umigat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1A881AD1" w14:textId="19A9636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2797F57" w14:textId="73111CE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3A172E62" w14:textId="728E04C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65B3028" w14:textId="4D596DA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3533E1C" w14:textId="7AD07E2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7B8267E6" w14:textId="2B8479E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54D8D771" w14:textId="1444932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DCDF1AE" w14:textId="7E051B44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80</w:t>
            </w:r>
          </w:p>
        </w:tc>
      </w:tr>
      <w:tr w:rsidR="0042787E" w:rsidRPr="00FD7EB0" w14:paraId="48F76428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4538B443" w14:textId="01DAD99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66</w:t>
            </w:r>
          </w:p>
        </w:tc>
        <w:tc>
          <w:tcPr>
            <w:tcW w:w="1547" w:type="dxa"/>
            <w:vAlign w:val="center"/>
          </w:tcPr>
          <w:p w14:paraId="2B684209" w14:textId="71BF42F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59BA28FC" w14:textId="12561FA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55C343F5" w14:textId="25CE97B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3F12E3DF" w14:textId="019EF8B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900" w:type="dxa"/>
            <w:vAlign w:val="center"/>
          </w:tcPr>
          <w:p w14:paraId="52BCC1FE" w14:textId="4AB81E8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2E6B2144" w14:textId="14790F8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5EE7E812" w14:textId="03552FC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01BEE77D" w14:textId="761652D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13C35DEF" w14:textId="141B4748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81</w:t>
            </w:r>
          </w:p>
        </w:tc>
      </w:tr>
      <w:tr w:rsidR="0042787E" w:rsidRPr="00FD7EB0" w14:paraId="25E575E0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2F9B1525" w14:textId="43D9A6F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67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B8704C8" w14:textId="5178604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35CF4C6A" w14:textId="0D0867D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CB35DBD" w14:textId="5175A7E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382016B1" w14:textId="29B71B9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2136808" w14:textId="70A94A9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D8ACBAD" w14:textId="299E5BB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50B4A4B5" w14:textId="3B30660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3D1F8D25" w14:textId="4AC5D98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E7692AA" w14:textId="1D7C2088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82</w:t>
            </w:r>
          </w:p>
        </w:tc>
      </w:tr>
      <w:tr w:rsidR="0042787E" w:rsidRPr="00FD7EB0" w14:paraId="48D04992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2D35D4E2" w14:textId="0FE6D49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75</w:t>
            </w:r>
          </w:p>
        </w:tc>
        <w:tc>
          <w:tcPr>
            <w:tcW w:w="1547" w:type="dxa"/>
            <w:vAlign w:val="center"/>
          </w:tcPr>
          <w:p w14:paraId="05349CED" w14:textId="12129BA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4E74D3C3" w14:textId="168367D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72ECCB5C" w14:textId="2336ED7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01427B5E" w14:textId="0D414E9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6E836AD6" w14:textId="1D6FE41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42A67B98" w14:textId="688D66B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07E05229" w14:textId="13AB8FE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43BC9D80" w14:textId="37BCFEB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35F31097" w14:textId="505DDD08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83</w:t>
            </w:r>
          </w:p>
        </w:tc>
      </w:tr>
      <w:tr w:rsidR="0042787E" w:rsidRPr="00FD7EB0" w14:paraId="18CF34E1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15309AA5" w14:textId="25761ED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594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04A97B4B" w14:textId="6EEAF67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74EBAD6E" w14:textId="4A343FD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0695637" w14:textId="688586B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341D3C32" w14:textId="658E874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09B1730" w14:textId="27E7A1D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8D58227" w14:textId="7C390ED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71EED35A" w14:textId="33FB6ED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22F24F2" w14:textId="4FD7865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5A93E7E" w14:textId="596A362D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84</w:t>
            </w:r>
          </w:p>
        </w:tc>
      </w:tr>
      <w:tr w:rsidR="0042787E" w:rsidRPr="00FD7EB0" w14:paraId="794564CD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53E310DE" w14:textId="3F8AC9B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636</w:t>
            </w:r>
          </w:p>
        </w:tc>
        <w:tc>
          <w:tcPr>
            <w:tcW w:w="1547" w:type="dxa"/>
            <w:vAlign w:val="center"/>
          </w:tcPr>
          <w:p w14:paraId="490AFAA0" w14:textId="46FD288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453DAE22" w14:textId="5181B13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6A4E184E" w14:textId="1A48C05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51074CE4" w14:textId="7406DD0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201D9787" w14:textId="465A748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vAlign w:val="center"/>
          </w:tcPr>
          <w:p w14:paraId="2A4AE193" w14:textId="1735BD0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15BC7B7A" w14:textId="03A2A3A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7AD9BE33" w14:textId="116CB77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0E62A44A" w14:textId="44A5856B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85</w:t>
            </w:r>
          </w:p>
        </w:tc>
      </w:tr>
      <w:tr w:rsidR="0042787E" w:rsidRPr="00FD7EB0" w14:paraId="02AEEBF7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69123DBD" w14:textId="4A6A667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264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7BD75E43" w14:textId="790907B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1048320B" w14:textId="77782E7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CB493A8" w14:textId="12C68DB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76916EB1" w14:textId="6636B41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4507443" w14:textId="5BA89D3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D8900D6" w14:textId="6EA346C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6BF1EB0E" w14:textId="08DF224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3AD365B5" w14:textId="7333ADE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AF1A0B3" w14:textId="62F65FEC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86</w:t>
            </w:r>
          </w:p>
        </w:tc>
      </w:tr>
      <w:tr w:rsidR="0042787E" w:rsidRPr="00FD7EB0" w14:paraId="6C03DABD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2AA0A70B" w14:textId="6EEA11B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613</w:t>
            </w:r>
          </w:p>
        </w:tc>
        <w:tc>
          <w:tcPr>
            <w:tcW w:w="1547" w:type="dxa"/>
            <w:vAlign w:val="center"/>
          </w:tcPr>
          <w:p w14:paraId="70350A9D" w14:textId="6A7A635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niger</w:t>
            </w:r>
          </w:p>
        </w:tc>
        <w:tc>
          <w:tcPr>
            <w:tcW w:w="553" w:type="dxa"/>
            <w:vAlign w:val="center"/>
          </w:tcPr>
          <w:p w14:paraId="3DE51D06" w14:textId="589C9BB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97" w:type="dxa"/>
            <w:vAlign w:val="center"/>
          </w:tcPr>
          <w:p w14:paraId="19974FEA" w14:textId="20A441A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vAlign w:val="center"/>
          </w:tcPr>
          <w:p w14:paraId="5CE18A97" w14:textId="5877748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538EA0BD" w14:textId="79BDC56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vAlign w:val="center"/>
          </w:tcPr>
          <w:p w14:paraId="21B9635B" w14:textId="004B6F1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vAlign w:val="center"/>
          </w:tcPr>
          <w:p w14:paraId="602554BA" w14:textId="68F0A6E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13304607" w14:textId="733EFF6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3DFB47F2" w14:textId="75A02564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87</w:t>
            </w:r>
          </w:p>
        </w:tc>
      </w:tr>
      <w:tr w:rsidR="0042787E" w:rsidRPr="00FD7EB0" w14:paraId="00CB4BFF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1EFD08B3" w14:textId="24B75B1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64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C438787" w14:textId="74426C6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75B33156" w14:textId="0B0EDD1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678B4A3" w14:textId="52D9B9D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0FB6CFEC" w14:textId="05BC0ED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3534A34" w14:textId="1A92AA8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D5292F1" w14:textId="07A57F2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43DC10AD" w14:textId="730C8B4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6C78909D" w14:textId="434924C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850DA15" w14:textId="25EF4C06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88</w:t>
            </w:r>
          </w:p>
        </w:tc>
      </w:tr>
      <w:tr w:rsidR="0042787E" w:rsidRPr="00FD7EB0" w14:paraId="20471644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7BE26CE3" w14:textId="292DB27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641</w:t>
            </w:r>
          </w:p>
        </w:tc>
        <w:tc>
          <w:tcPr>
            <w:tcW w:w="1547" w:type="dxa"/>
            <w:vAlign w:val="center"/>
          </w:tcPr>
          <w:p w14:paraId="387836C7" w14:textId="33459D2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76DA42F0" w14:textId="5445009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2E46D871" w14:textId="6813A58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vAlign w:val="center"/>
          </w:tcPr>
          <w:p w14:paraId="6EEA2636" w14:textId="54C111D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27C8EA8B" w14:textId="0DD645F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vAlign w:val="center"/>
          </w:tcPr>
          <w:p w14:paraId="61DA92F6" w14:textId="7047CF6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vAlign w:val="center"/>
          </w:tcPr>
          <w:p w14:paraId="1944D79D" w14:textId="0DED849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01105943" w14:textId="6C04F97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6B3D0DCB" w14:textId="33CF3920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89</w:t>
            </w:r>
          </w:p>
        </w:tc>
      </w:tr>
      <w:tr w:rsidR="0042787E" w:rsidRPr="00FD7EB0" w14:paraId="2A8D5668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7905962F" w14:textId="5924021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644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65F87A1" w14:textId="10AAFD8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79E3144F" w14:textId="7633978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78F1F53" w14:textId="15E304D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68B17A1B" w14:textId="413CEE4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BA65E88" w14:textId="598E6C5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88589DB" w14:textId="47DF2F2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76067989" w14:textId="5821CEE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1717AF2" w14:textId="240C446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986919F" w14:textId="589903E0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90</w:t>
            </w:r>
          </w:p>
        </w:tc>
      </w:tr>
      <w:tr w:rsidR="0042787E" w:rsidRPr="00FD7EB0" w14:paraId="4D8697A5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745E7C6A" w14:textId="55708F5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645</w:t>
            </w:r>
          </w:p>
        </w:tc>
        <w:tc>
          <w:tcPr>
            <w:tcW w:w="1547" w:type="dxa"/>
            <w:vAlign w:val="center"/>
          </w:tcPr>
          <w:p w14:paraId="67D7EFFB" w14:textId="0ACD9A9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621E6B97" w14:textId="3448587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44125FEA" w14:textId="05A9B36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0FF6689B" w14:textId="5A54844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7B17B88E" w14:textId="7762ABE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vAlign w:val="center"/>
          </w:tcPr>
          <w:p w14:paraId="58100CE8" w14:textId="1F695AD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7ACBFAB7" w14:textId="27CDC9B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7E5E47E5" w14:textId="1CBF1C8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01F9217E" w14:textId="216E3A4A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91</w:t>
            </w:r>
          </w:p>
        </w:tc>
      </w:tr>
      <w:tr w:rsidR="0042787E" w:rsidRPr="00FD7EB0" w14:paraId="00092218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7ABAEF07" w14:textId="5A388AF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663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7070E74F" w14:textId="0CAF2A5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3666C6FF" w14:textId="5676284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FED03DF" w14:textId="6AB6851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62BA56AE" w14:textId="771BBA1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19C34CB" w14:textId="7DBEC0D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0A21296" w14:textId="19F8289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64AFB8DD" w14:textId="603AA6F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4453F537" w14:textId="45231CD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3F318BE" w14:textId="31C2C630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92</w:t>
            </w:r>
          </w:p>
        </w:tc>
      </w:tr>
      <w:tr w:rsidR="0042787E" w:rsidRPr="00FD7EB0" w14:paraId="13BCC718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07DFA500" w14:textId="46374D8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665</w:t>
            </w:r>
          </w:p>
        </w:tc>
        <w:tc>
          <w:tcPr>
            <w:tcW w:w="1547" w:type="dxa"/>
            <w:vAlign w:val="center"/>
          </w:tcPr>
          <w:p w14:paraId="29C9980A" w14:textId="36F8A6B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35DA8376" w14:textId="0DF48A0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1AF218D1" w14:textId="6F16C4F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54AEC053" w14:textId="578F158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4F15050C" w14:textId="273A38D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746F6F7A" w14:textId="7FA40EB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72149E84" w14:textId="53D53E3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1C123042" w14:textId="36BFFB8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00D202A9" w14:textId="28360596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93</w:t>
            </w:r>
          </w:p>
        </w:tc>
      </w:tr>
      <w:tr w:rsidR="0042787E" w:rsidRPr="00FD7EB0" w14:paraId="72FD907B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3754002F" w14:textId="52A688F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666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2C97E98F" w14:textId="7C1FD8F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5AE7EEA9" w14:textId="7960250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EBBAFD3" w14:textId="7E212B1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5154F0BE" w14:textId="597E919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2A4809D" w14:textId="67A3C99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BE6EDD6" w14:textId="11794BC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253F0CAD" w14:textId="755C9AF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ED60BD4" w14:textId="7CB1936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490D30D" w14:textId="0439AA78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94</w:t>
            </w:r>
          </w:p>
        </w:tc>
      </w:tr>
      <w:tr w:rsidR="0042787E" w:rsidRPr="00FD7EB0" w14:paraId="58073A1E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1E77A7B3" w14:textId="59E2344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669</w:t>
            </w:r>
          </w:p>
        </w:tc>
        <w:tc>
          <w:tcPr>
            <w:tcW w:w="1547" w:type="dxa"/>
            <w:vAlign w:val="center"/>
          </w:tcPr>
          <w:p w14:paraId="6F6932B3" w14:textId="6CD4A2C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31CAF178" w14:textId="787877D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vAlign w:val="center"/>
          </w:tcPr>
          <w:p w14:paraId="519E468F" w14:textId="4370AD8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4005BE1B" w14:textId="54BF2A6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375AE9B3" w14:textId="44C9A68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35C45457" w14:textId="07055F7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47E45F0D" w14:textId="742CC97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1F1F6093" w14:textId="753B08D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11C89BA1" w14:textId="06FF9630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95</w:t>
            </w:r>
          </w:p>
        </w:tc>
      </w:tr>
      <w:tr w:rsidR="0042787E" w:rsidRPr="00FD7EB0" w14:paraId="3E27EAD1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2604848A" w14:textId="55FCE7A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68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165D6F9D" w14:textId="347574C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198F8678" w14:textId="409B7E0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226786B" w14:textId="74CF1C1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08E67E03" w14:textId="48764FB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D7CE41A" w14:textId="7DDBF3F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B4776F7" w14:textId="7A2B538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4FAB9A13" w14:textId="6B3115C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0542BB86" w14:textId="551D26C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C20B761" w14:textId="7ADA3A89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96</w:t>
            </w:r>
          </w:p>
        </w:tc>
      </w:tr>
      <w:tr w:rsidR="0042787E" w:rsidRPr="00FD7EB0" w14:paraId="1281AF7F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5D8ED59A" w14:textId="6250CE2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701</w:t>
            </w:r>
          </w:p>
        </w:tc>
        <w:tc>
          <w:tcPr>
            <w:tcW w:w="1547" w:type="dxa"/>
            <w:vAlign w:val="center"/>
          </w:tcPr>
          <w:p w14:paraId="4BA54AD0" w14:textId="190CB61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1F33ED8C" w14:textId="283FA30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262CE17D" w14:textId="5A65255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22D332C8" w14:textId="75554E6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1B4FE93E" w14:textId="64AE4F5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vAlign w:val="center"/>
          </w:tcPr>
          <w:p w14:paraId="63B3A70B" w14:textId="0E2688D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7E1C41AF" w14:textId="775B3C9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1D10DDF9" w14:textId="02318E4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2B2055A0" w14:textId="7AD78325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97</w:t>
            </w:r>
          </w:p>
        </w:tc>
      </w:tr>
      <w:tr w:rsidR="0042787E" w:rsidRPr="00FD7EB0" w14:paraId="67EB48D8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625EEBA1" w14:textId="5101CD7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706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E825A26" w14:textId="17B2E0C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19C95BC4" w14:textId="2C5ED38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CD240B3" w14:textId="422C370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0908EC58" w14:textId="3546C27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65FB33A" w14:textId="769FE47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06B87F2" w14:textId="6F0C85C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084B1A85" w14:textId="4E7496A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44451E5B" w14:textId="69C3840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AAA722F" w14:textId="23E258AB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98</w:t>
            </w:r>
          </w:p>
        </w:tc>
      </w:tr>
      <w:tr w:rsidR="0042787E" w:rsidRPr="00FD7EB0" w14:paraId="1039A217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7EF5A7C8" w14:textId="4D342E8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768</w:t>
            </w:r>
          </w:p>
        </w:tc>
        <w:tc>
          <w:tcPr>
            <w:tcW w:w="1547" w:type="dxa"/>
            <w:vAlign w:val="center"/>
          </w:tcPr>
          <w:p w14:paraId="3132A595" w14:textId="4467251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7F071DC4" w14:textId="4CE5EFE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4F0DE3D6" w14:textId="0CAC6C0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62EA577D" w14:textId="4DB891C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532B52F1" w14:textId="3CBD14D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4019BD0B" w14:textId="3CD694D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36763280" w14:textId="0F18D02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6F7C3ABA" w14:textId="45F7208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0BE5F6CC" w14:textId="77848FFE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399</w:t>
            </w:r>
          </w:p>
        </w:tc>
      </w:tr>
      <w:tr w:rsidR="0042787E" w:rsidRPr="00FD7EB0" w14:paraId="529548BE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6E0A71C0" w14:textId="65E9411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781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21BAC6E4" w14:textId="4407A10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156CE149" w14:textId="2C30850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D0B79CD" w14:textId="34A8584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0C4C5D81" w14:textId="395059B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8ABE1E5" w14:textId="5A8E8FD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5060BB3" w14:textId="2A319E4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73FB8F04" w14:textId="4C90C0F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14AA871D" w14:textId="6848652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D0E2459" w14:textId="03C42A05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400</w:t>
            </w:r>
          </w:p>
        </w:tc>
      </w:tr>
      <w:tr w:rsidR="0042787E" w:rsidRPr="00FD7EB0" w14:paraId="43735D07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64F96DB0" w14:textId="4072DF9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785</w:t>
            </w:r>
          </w:p>
        </w:tc>
        <w:tc>
          <w:tcPr>
            <w:tcW w:w="1547" w:type="dxa"/>
            <w:vAlign w:val="center"/>
          </w:tcPr>
          <w:p w14:paraId="4FF1F8C4" w14:textId="73BA4F8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candidus</w:t>
            </w:r>
          </w:p>
        </w:tc>
        <w:tc>
          <w:tcPr>
            <w:tcW w:w="553" w:type="dxa"/>
            <w:vAlign w:val="center"/>
          </w:tcPr>
          <w:p w14:paraId="10E14C66" w14:textId="5C6BFB7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97" w:type="dxa"/>
            <w:vAlign w:val="center"/>
          </w:tcPr>
          <w:p w14:paraId="2E3CACB0" w14:textId="3C5E633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65" w:type="dxa"/>
            <w:vAlign w:val="center"/>
          </w:tcPr>
          <w:p w14:paraId="68B9A84A" w14:textId="0C0FFB3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3579FC3F" w14:textId="5C25FB9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851" w:type="dxa"/>
            <w:vAlign w:val="center"/>
          </w:tcPr>
          <w:p w14:paraId="23CEBCCD" w14:textId="3832DFE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816" w:type="dxa"/>
            <w:vAlign w:val="center"/>
          </w:tcPr>
          <w:p w14:paraId="4D2DDBFD" w14:textId="12C44BE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735D58BE" w14:textId="0FA1A6F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5F225713" w14:textId="527FFDF5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401</w:t>
            </w:r>
          </w:p>
        </w:tc>
      </w:tr>
      <w:tr w:rsidR="0042787E" w:rsidRPr="00FD7EB0" w14:paraId="11688C6A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759C85F3" w14:textId="11F90565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787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10CBB736" w14:textId="4D8AE0A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724056E0" w14:textId="3599E3B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951BB6C" w14:textId="478FA38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3F8FF560" w14:textId="6C8162A8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10C5473C" w14:textId="3AB2C77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B4A76BA" w14:textId="779ABA3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72B9A4AB" w14:textId="05E7446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56EF31ED" w14:textId="1437C45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15B2A0A" w14:textId="0339C803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402</w:t>
            </w:r>
          </w:p>
        </w:tc>
      </w:tr>
      <w:tr w:rsidR="0042787E" w:rsidRPr="00FD7EB0" w14:paraId="0811FF89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0FE513F5" w14:textId="19509D2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805</w:t>
            </w:r>
          </w:p>
        </w:tc>
        <w:tc>
          <w:tcPr>
            <w:tcW w:w="1547" w:type="dxa"/>
            <w:vAlign w:val="center"/>
          </w:tcPr>
          <w:p w14:paraId="623B688E" w14:textId="63D8B656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1C270587" w14:textId="6BC27A49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200BBBC6" w14:textId="3A7300F0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5" w:type="dxa"/>
            <w:vAlign w:val="center"/>
          </w:tcPr>
          <w:p w14:paraId="7D2F6973" w14:textId="68F7C2C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vAlign w:val="center"/>
          </w:tcPr>
          <w:p w14:paraId="1EED6EC5" w14:textId="03F8A3C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063</w:t>
            </w:r>
          </w:p>
        </w:tc>
        <w:tc>
          <w:tcPr>
            <w:tcW w:w="851" w:type="dxa"/>
            <w:vAlign w:val="center"/>
          </w:tcPr>
          <w:p w14:paraId="15BF3723" w14:textId="74B03F2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16" w:type="dxa"/>
            <w:vAlign w:val="center"/>
          </w:tcPr>
          <w:p w14:paraId="63B2FCB3" w14:textId="2873423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649547B3" w14:textId="68BFEE7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4DEC94B7" w14:textId="26DF3C8B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403</w:t>
            </w:r>
          </w:p>
        </w:tc>
      </w:tr>
      <w:tr w:rsidR="0042787E" w:rsidRPr="00FD7EB0" w14:paraId="6D40BBD6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7C978983" w14:textId="44A8BF9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809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5C83667E" w14:textId="0BD7FB6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37FFCC03" w14:textId="1EDA3E4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B425991" w14:textId="262BB40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6B72FEA4" w14:textId="75A5585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59FDA3B" w14:textId="633BC4F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083DEA0" w14:textId="070142FB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6E008E1E" w14:textId="5673509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2659079E" w14:textId="20E71CD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4085EF79" w14:textId="1AAD3C11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404</w:t>
            </w:r>
          </w:p>
        </w:tc>
      </w:tr>
      <w:tr w:rsidR="0042787E" w:rsidRPr="00FD7EB0" w14:paraId="3F5FA30D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01A1216A" w14:textId="18CC1F4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TMML 3822</w:t>
            </w:r>
          </w:p>
        </w:tc>
        <w:tc>
          <w:tcPr>
            <w:tcW w:w="1547" w:type="dxa"/>
            <w:vAlign w:val="center"/>
          </w:tcPr>
          <w:p w14:paraId="1D8B96F5" w14:textId="77D36E8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</w:rPr>
              <w:t>A. flavus</w:t>
            </w:r>
          </w:p>
        </w:tc>
        <w:tc>
          <w:tcPr>
            <w:tcW w:w="553" w:type="dxa"/>
            <w:vAlign w:val="center"/>
          </w:tcPr>
          <w:p w14:paraId="0F2AF85E" w14:textId="3594EC8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97" w:type="dxa"/>
            <w:vAlign w:val="center"/>
          </w:tcPr>
          <w:p w14:paraId="7E86F870" w14:textId="5D4A9DED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5" w:type="dxa"/>
            <w:vAlign w:val="center"/>
          </w:tcPr>
          <w:p w14:paraId="1AF5D16B" w14:textId="129978EC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636FC751" w14:textId="24C0B7D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851" w:type="dxa"/>
            <w:vAlign w:val="center"/>
          </w:tcPr>
          <w:p w14:paraId="523E5946" w14:textId="1058D513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6" w:type="dxa"/>
            <w:vAlign w:val="center"/>
          </w:tcPr>
          <w:p w14:paraId="3CF3AD05" w14:textId="3AF2EEF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6B416371" w14:textId="14C5D13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4690E2F5" w14:textId="5464F7CC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405</w:t>
            </w:r>
          </w:p>
        </w:tc>
      </w:tr>
      <w:tr w:rsidR="00415E74" w:rsidRPr="00FD7EB0" w14:paraId="2F4FCA57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1A30CFAC" w14:textId="34E62402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 w:rsidRPr="00FD7EB0">
              <w:rPr>
                <w:rFonts w:cstheme="minorHAnsi"/>
                <w:color w:val="000000"/>
              </w:rPr>
              <w:t>TMML 3846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5D9BBBDF" w14:textId="140C6573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umigat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3A83314E" w14:textId="03108BC2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6074843" w14:textId="7A606D63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706C24C1" w14:textId="6ECF9878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FCAE7F6" w14:textId="1166A793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631BF48" w14:textId="28BECC4B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5D83EAD2" w14:textId="33910C14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28D466F0" w14:textId="6BA4A895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77DC732" w14:textId="287C86E2" w:rsidR="00415E74" w:rsidRPr="00FD7EB0" w:rsidRDefault="005562D7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795459</w:t>
            </w:r>
          </w:p>
        </w:tc>
      </w:tr>
      <w:tr w:rsidR="00415E74" w:rsidRPr="00FD7EB0" w14:paraId="451D3CA7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01E8286A" w14:textId="1A4FA89D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 w:rsidRPr="00FD7EB0">
              <w:rPr>
                <w:rFonts w:cstheme="minorHAnsi"/>
                <w:color w:val="000000"/>
              </w:rPr>
              <w:t>TMML 3857</w:t>
            </w:r>
          </w:p>
        </w:tc>
        <w:tc>
          <w:tcPr>
            <w:tcW w:w="1547" w:type="dxa"/>
            <w:vAlign w:val="center"/>
          </w:tcPr>
          <w:p w14:paraId="42631298" w14:textId="720F8039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vAlign w:val="center"/>
          </w:tcPr>
          <w:p w14:paraId="6DCD31E0" w14:textId="4BD42FB6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897" w:type="dxa"/>
            <w:vAlign w:val="center"/>
          </w:tcPr>
          <w:p w14:paraId="73FF5B5A" w14:textId="4DF9F702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65" w:type="dxa"/>
            <w:vAlign w:val="center"/>
          </w:tcPr>
          <w:p w14:paraId="26608B00" w14:textId="406B7A6F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vAlign w:val="center"/>
          </w:tcPr>
          <w:p w14:paraId="60C149DA" w14:textId="380BAD4F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vAlign w:val="center"/>
          </w:tcPr>
          <w:p w14:paraId="723B1BA4" w14:textId="68E8B343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16" w:type="dxa"/>
            <w:vAlign w:val="center"/>
          </w:tcPr>
          <w:p w14:paraId="60A04E8C" w14:textId="788054A3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00F24753" w14:textId="5FB4253F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69A6F54B" w14:textId="31413C23" w:rsidR="00415E74" w:rsidRPr="00FD7EB0" w:rsidRDefault="005562D7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795460</w:t>
            </w:r>
          </w:p>
        </w:tc>
      </w:tr>
      <w:tr w:rsidR="00415E74" w:rsidRPr="00FD7EB0" w14:paraId="587C6C8B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653CCC54" w14:textId="0F9F1304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 w:rsidRPr="00FD7EB0">
              <w:rPr>
                <w:rFonts w:cstheme="minorHAnsi"/>
                <w:color w:val="000000"/>
              </w:rPr>
              <w:t>TMML 3868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877AAA0" w14:textId="2752EFA2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51D99C7B" w14:textId="398AD9ED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4550B27" w14:textId="48E6C39F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6D99A34B" w14:textId="04F48008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A1A6311" w14:textId="3946DF98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1574F88" w14:textId="0B9B9E2B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2D92CB68" w14:textId="3A7C7859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39214B1" w14:textId="0B399A9A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4630C82E" w14:textId="4CFF03F8" w:rsidR="00415E74" w:rsidRPr="00FD7EB0" w:rsidRDefault="005562D7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795461</w:t>
            </w:r>
          </w:p>
        </w:tc>
      </w:tr>
      <w:tr w:rsidR="00415E74" w:rsidRPr="00FD7EB0" w14:paraId="014DC492" w14:textId="77777777" w:rsidTr="00EA0723">
        <w:trPr>
          <w:gridAfter w:val="1"/>
          <w:wAfter w:w="795" w:type="dxa"/>
        </w:trPr>
        <w:tc>
          <w:tcPr>
            <w:tcW w:w="1089" w:type="dxa"/>
            <w:vAlign w:val="center"/>
          </w:tcPr>
          <w:p w14:paraId="172E670E" w14:textId="7794874F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</w:rPr>
            </w:pPr>
            <w:r w:rsidRPr="00FD7EB0">
              <w:rPr>
                <w:rFonts w:cstheme="minorHAnsi"/>
                <w:color w:val="000000"/>
              </w:rPr>
              <w:t>TMML 3869</w:t>
            </w:r>
          </w:p>
        </w:tc>
        <w:tc>
          <w:tcPr>
            <w:tcW w:w="1547" w:type="dxa"/>
            <w:vAlign w:val="center"/>
          </w:tcPr>
          <w:p w14:paraId="6A3434F0" w14:textId="07D1527F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vAlign w:val="center"/>
          </w:tcPr>
          <w:p w14:paraId="6FDFC582" w14:textId="54CCB37C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97" w:type="dxa"/>
            <w:vAlign w:val="center"/>
          </w:tcPr>
          <w:p w14:paraId="76A902C3" w14:textId="22EC07FA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vAlign w:val="center"/>
          </w:tcPr>
          <w:p w14:paraId="4CDBDA77" w14:textId="45796CEE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900" w:type="dxa"/>
            <w:vAlign w:val="center"/>
          </w:tcPr>
          <w:p w14:paraId="2958E92A" w14:textId="7CE6796B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851" w:type="dxa"/>
            <w:vAlign w:val="center"/>
          </w:tcPr>
          <w:p w14:paraId="52F5B33E" w14:textId="3930E393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16" w:type="dxa"/>
            <w:vAlign w:val="center"/>
          </w:tcPr>
          <w:p w14:paraId="36EA3A33" w14:textId="0E01E46D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26" w:type="dxa"/>
            <w:vAlign w:val="center"/>
          </w:tcPr>
          <w:p w14:paraId="52C786DA" w14:textId="55D650A8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</w:rPr>
              <w:t>≤0.008</w:t>
            </w:r>
          </w:p>
        </w:tc>
        <w:tc>
          <w:tcPr>
            <w:tcW w:w="897" w:type="dxa"/>
            <w:vAlign w:val="center"/>
          </w:tcPr>
          <w:p w14:paraId="4B8D283F" w14:textId="68BAF3BF" w:rsidR="00415E74" w:rsidRPr="00FD7EB0" w:rsidRDefault="005562D7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795462</w:t>
            </w:r>
          </w:p>
        </w:tc>
      </w:tr>
      <w:tr w:rsidR="0042787E" w:rsidRPr="00FD7EB0" w14:paraId="73580E03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1CFB29FD" w14:textId="69D91C4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388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A867DD0" w14:textId="0545583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umigat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44958987" w14:textId="2D421D94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7C9C846" w14:textId="03F73ABE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5315032A" w14:textId="3E953AC1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8274503" w14:textId="7DFBCCA2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58F6D5D" w14:textId="3FE670D7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2A636A7E" w14:textId="0683CA0A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42F93838" w14:textId="08EAA49F" w:rsidR="0042787E" w:rsidRPr="00FD7EB0" w:rsidRDefault="0042787E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DEE8B04" w14:textId="2D6D68E7" w:rsidR="0042787E" w:rsidRPr="00FD7EB0" w:rsidRDefault="001D25EF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350406</w:t>
            </w:r>
          </w:p>
        </w:tc>
      </w:tr>
      <w:tr w:rsidR="00415E74" w:rsidRPr="00FD7EB0" w14:paraId="47541440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4FF2F3FB" w14:textId="7A7CDC04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3889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3686C883" w14:textId="021044E0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6BC72BBE" w14:textId="75706B5A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52E61647" w14:textId="17AB1E9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5FF17E2E" w14:textId="19CAF86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E828320" w14:textId="657781C1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FED4959" w14:textId="56E7522E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4D23DCA8" w14:textId="6C66ADA3" w:rsidR="00415E74" w:rsidRPr="00FD7EB0" w:rsidRDefault="0087406C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16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73D506A6" w14:textId="6B11638C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4E6D048A" w14:textId="2DAF7F90" w:rsidR="00415E74" w:rsidRPr="00FD7EB0" w:rsidRDefault="005562D7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795463</w:t>
            </w:r>
          </w:p>
        </w:tc>
      </w:tr>
      <w:tr w:rsidR="00415E74" w:rsidRPr="00FD7EB0" w14:paraId="186F4381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6DFE2F31" w14:textId="54505135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3891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4B656336" w14:textId="6C74C22A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0B9BE490" w14:textId="74D34484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769C28E6" w14:textId="48F21C4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5FD9EF6C" w14:textId="5BE2E76A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6C2E36B" w14:textId="1295A9A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D9B49E7" w14:textId="0348894E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096EE815" w14:textId="27E1C57D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ECA13D7" w14:textId="7DEE2D0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968115F" w14:textId="415519AE" w:rsidR="00415E74" w:rsidRPr="00FD7EB0" w:rsidRDefault="005562D7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795464</w:t>
            </w:r>
          </w:p>
        </w:tc>
      </w:tr>
      <w:tr w:rsidR="00415E74" w:rsidRPr="00FD7EB0" w14:paraId="780B646B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5E552305" w14:textId="64301CA3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3894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032D675D" w14:textId="0AEA358F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7FE30784" w14:textId="67F880A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43A43DA7" w14:textId="1AC0350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0EDE1367" w14:textId="087D778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89B00D3" w14:textId="139DF3FE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D7B9782" w14:textId="5A784762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397055FB" w14:textId="735528C9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259F4C7C" w14:textId="214E830B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6B4603C4" w14:textId="41FDF4FB" w:rsidR="00415E74" w:rsidRPr="00FD7EB0" w:rsidRDefault="005562D7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795465</w:t>
            </w:r>
          </w:p>
        </w:tc>
      </w:tr>
      <w:tr w:rsidR="00415E74" w:rsidRPr="00FD7EB0" w14:paraId="6389C13A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2671C322" w14:textId="16F3FA0C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3898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7557BC60" w14:textId="051F7D87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41E2A496" w14:textId="1E63FC3B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ED0F61F" w14:textId="6DB041D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217EBEC2" w14:textId="28B744C8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1668D47F" w14:textId="2F41ECB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EACD292" w14:textId="67CD670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5716FAFD" w14:textId="2470920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27A78E7C" w14:textId="6B39F03C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211E4F7" w14:textId="4AE8A554" w:rsidR="00415E74" w:rsidRPr="00FD7EB0" w:rsidRDefault="005562D7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  <w:lang w:val="en-US"/>
              </w:rPr>
              <w:t>PP795466</w:t>
            </w:r>
          </w:p>
        </w:tc>
      </w:tr>
      <w:tr w:rsidR="00415E74" w:rsidRPr="00FD7EB0" w14:paraId="64C5443E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218B7C0B" w14:textId="2EDD18D0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3901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7F227BCC" w14:textId="2D835A79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68F43E16" w14:textId="58F9104B" w:rsidR="00415E74" w:rsidRPr="00FD7EB0" w:rsidRDefault="00814D9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7CFED14B" w14:textId="466FA6D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56B01B63" w14:textId="0EA1D11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D178998" w14:textId="413E96B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3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0663E2" w14:textId="0473CB9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4F32C2DF" w14:textId="20AAFE19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696AC2D2" w14:textId="010665A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16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3FC0DC03" w14:textId="1BBD17FB" w:rsidR="00415E74" w:rsidRPr="00FD7EB0" w:rsidRDefault="005562D7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67</w:t>
            </w:r>
          </w:p>
        </w:tc>
      </w:tr>
      <w:tr w:rsidR="00415E74" w:rsidRPr="00FD7EB0" w14:paraId="145BA115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2C6861F6" w14:textId="5AF4CB44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3903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3B82DD47" w14:textId="154B632D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266FCE80" w14:textId="1B49BC4D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A51D8F2" w14:textId="05AEC0F9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20FC8A97" w14:textId="205FE28D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135D920F" w14:textId="4D14876E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7B8FCB4" w14:textId="59ED1ED8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5EC34228" w14:textId="32AA5505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03CDDE4A" w14:textId="1A2E575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BD563A0" w14:textId="152D24BE" w:rsidR="00415E74" w:rsidRPr="00FD7EB0" w:rsidRDefault="005562D7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68</w:t>
            </w:r>
          </w:p>
        </w:tc>
      </w:tr>
      <w:tr w:rsidR="00415E74" w:rsidRPr="00FD7EB0" w14:paraId="74B6632B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044BCF3B" w14:textId="311C2650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3940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6B59B91D" w14:textId="2793DE6C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6C1F6D97" w14:textId="6566046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0CBC34F7" w14:textId="5AC04382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2B48ABFE" w14:textId="42A8BD6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DFAF4F6" w14:textId="4EE00E2A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F9431FF" w14:textId="1A994188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334ED90E" w14:textId="0167B4F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72E9CA9F" w14:textId="1E5A246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0E0F1C1E" w14:textId="01A4079A" w:rsidR="00415E74" w:rsidRPr="00FD7EB0" w:rsidRDefault="005562D7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69</w:t>
            </w:r>
          </w:p>
        </w:tc>
      </w:tr>
      <w:tr w:rsidR="00415E74" w:rsidRPr="00FD7EB0" w14:paraId="6C255449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4CF77A01" w14:textId="25FC0979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3969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4D1059C5" w14:textId="4541E06B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0750B981" w14:textId="15C32F6C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EE942A9" w14:textId="1CEAC1D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15AF1B19" w14:textId="0CDB6F5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9AF4F6B" w14:textId="414E5C0D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586A4B2" w14:textId="0E9F916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29691F00" w14:textId="407FDC1D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40D710C7" w14:textId="5AE34372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16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5AB6A9A" w14:textId="489F80F9" w:rsidR="00415E74" w:rsidRPr="00FD7EB0" w:rsidRDefault="005562D7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70</w:t>
            </w:r>
          </w:p>
        </w:tc>
      </w:tr>
      <w:tr w:rsidR="00415E74" w:rsidRPr="00FD7EB0" w14:paraId="2D7EDFB0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5D6173A6" w14:textId="62BED001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3980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7E9E8B68" w14:textId="3E02D8A7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umigat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23570866" w14:textId="1C2ED22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5CE9EF05" w14:textId="751C543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158374FA" w14:textId="229D0A41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F2B4C58" w14:textId="4547DC0D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B1CCEA4" w14:textId="2D8EFA4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4B306163" w14:textId="7999B1FD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1A14FDE4" w14:textId="3C5B402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325CCF06" w14:textId="7C9176C3" w:rsidR="00415E74" w:rsidRPr="00FD7EB0" w:rsidRDefault="005562D7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71</w:t>
            </w:r>
          </w:p>
        </w:tc>
      </w:tr>
      <w:tr w:rsidR="00415E74" w:rsidRPr="00FD7EB0" w14:paraId="4F5A5497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1F44D965" w14:textId="4F86E703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3983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2F54C1DF" w14:textId="23D83D77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619E5B1B" w14:textId="4B40C51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31A0582" w14:textId="400F279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685218E0" w14:textId="71BEC9B1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091429C" w14:textId="699C126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FB53077" w14:textId="3557005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75111E3E" w14:textId="65ADDB4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2CC228A3" w14:textId="5E418CD4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F9DAF49" w14:textId="67972159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72</w:t>
            </w:r>
          </w:p>
        </w:tc>
      </w:tr>
      <w:tr w:rsidR="00415E74" w:rsidRPr="00FD7EB0" w14:paraId="3F7AE882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2756FB87" w14:textId="15A93515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3994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4EFC4215" w14:textId="67BD8FAC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3E8009E1" w14:textId="0ED5A93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5107C5F1" w14:textId="18CF2A4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32419A26" w14:textId="169B7AE5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9C3775A" w14:textId="7BF40724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3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AC67F79" w14:textId="147A9C8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2C15459C" w14:textId="1075E5DC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471C46DE" w14:textId="26ABA3E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22D77A48" w14:textId="06D07A66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73</w:t>
            </w:r>
          </w:p>
        </w:tc>
      </w:tr>
      <w:tr w:rsidR="00415E74" w:rsidRPr="00FD7EB0" w14:paraId="4985DA20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0E138E48" w14:textId="20AA3648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3998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1F462B03" w14:textId="5A5A08E8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61ECD72C" w14:textId="35C8B29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6079EF4" w14:textId="529A6FF4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7D69ED06" w14:textId="0987E3DB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3B6FF15" w14:textId="59AEC10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E64A4DD" w14:textId="350824DA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7615A320" w14:textId="0D2384B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371FF1BF" w14:textId="18769CE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16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F89EE3F" w14:textId="34A2354B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74</w:t>
            </w:r>
          </w:p>
        </w:tc>
      </w:tr>
      <w:tr w:rsidR="00415E74" w:rsidRPr="00FD7EB0" w14:paraId="79E8D64B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47CD4ACA" w14:textId="35419F0E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003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29BAF190" w14:textId="22A8E3E5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03D1F469" w14:textId="6F781302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289A247B" w14:textId="70379F44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3C764F56" w14:textId="626D11E5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1CE691D" w14:textId="10097B5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6A35355" w14:textId="3D2C111B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42C09688" w14:textId="4319D29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715BB126" w14:textId="7391C1E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65A80586" w14:textId="41432151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75</w:t>
            </w:r>
          </w:p>
        </w:tc>
      </w:tr>
      <w:tr w:rsidR="00415E74" w:rsidRPr="00FD7EB0" w14:paraId="190C562E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0494F38F" w14:textId="76B43FA9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008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15056D1" w14:textId="7527D860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621F6DA9" w14:textId="6C92D30A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ABECF26" w14:textId="09C5CA85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351DCE14" w14:textId="6C96C69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377B6F9" w14:textId="55637E8A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2B342E7" w14:textId="51169011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221A6698" w14:textId="7FAFAE7B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16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69DEA46A" w14:textId="689E1B4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D56767D" w14:textId="2B48E6D3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76</w:t>
            </w:r>
          </w:p>
        </w:tc>
      </w:tr>
      <w:tr w:rsidR="00415E74" w:rsidRPr="00FD7EB0" w14:paraId="39EFED63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2650FC81" w14:textId="603FA4B7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042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0BF399BD" w14:textId="5248499B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1B5D95F8" w14:textId="2E4BD7DC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704F084F" w14:textId="03F712DB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22FEA7E7" w14:textId="51D9B2DC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E7BFD4C" w14:textId="0E8BF418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3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5B0FED0" w14:textId="2172328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422C3FDD" w14:textId="461761C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369AD402" w14:textId="0C3A70AA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6CC41895" w14:textId="46A44419" w:rsidR="00415E74" w:rsidRPr="00FD7EB0" w:rsidRDefault="00D81DE1" w:rsidP="00D81DE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78</w:t>
            </w:r>
          </w:p>
        </w:tc>
      </w:tr>
      <w:tr w:rsidR="00415E74" w:rsidRPr="00FD7EB0" w14:paraId="707F9A33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15F97C59" w14:textId="114C1FA1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066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1F241AC1" w14:textId="7567A792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47232F56" w14:textId="0759BD4B" w:rsidR="00415E74" w:rsidRPr="00FD7EB0" w:rsidRDefault="00814D9D" w:rsidP="00814D9D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BDBCC30" w14:textId="4EB7C4E2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2A350E07" w14:textId="64F636B8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067EC0C" w14:textId="21ED4B88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DD76978" w14:textId="5D2AB45E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0BF5E3A8" w14:textId="23E27AD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732B6D4F" w14:textId="378F3575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40D6243" w14:textId="6E3C01E5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79</w:t>
            </w:r>
          </w:p>
        </w:tc>
      </w:tr>
      <w:tr w:rsidR="00415E74" w:rsidRPr="00FD7EB0" w14:paraId="7BCBE540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12304082" w14:textId="1F1CB5A6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068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60276C9A" w14:textId="0ED0EF71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umigat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637E44AF" w14:textId="2F5A7375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7E1DC743" w14:textId="75AFBDCA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57723F70" w14:textId="736B4F1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4F88D51" w14:textId="1347943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E525043" w14:textId="291ACCA1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16DE1380" w14:textId="1DED6612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16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609EE453" w14:textId="2E80B672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4AAA214A" w14:textId="3C5CE62D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80</w:t>
            </w:r>
          </w:p>
        </w:tc>
      </w:tr>
      <w:tr w:rsidR="00415E74" w:rsidRPr="00FD7EB0" w14:paraId="375D2951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6E6E01B6" w14:textId="7A743B90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081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0D4491A4" w14:textId="7D734F5A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1A93F10F" w14:textId="6FEB0102" w:rsidR="00415E74" w:rsidRPr="00FD7EB0" w:rsidRDefault="00814D9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89393EE" w14:textId="417F7D9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109EF63E" w14:textId="00A48F3E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D5967C3" w14:textId="45ECF64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9EE895F" w14:textId="4CFEB64C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3F18B9B5" w14:textId="160542C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32993770" w14:textId="13E3F6E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AF07FA1" w14:textId="1A40DB83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81</w:t>
            </w:r>
          </w:p>
        </w:tc>
      </w:tr>
      <w:tr w:rsidR="00415E74" w:rsidRPr="00FD7EB0" w14:paraId="40A3D3A6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72AF0D80" w14:textId="4D0F2AFB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102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40A5E408" w14:textId="124C2E49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3729DC8D" w14:textId="7F60B4B0" w:rsidR="00415E74" w:rsidRPr="00FD7EB0" w:rsidRDefault="00814D9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5BFED84D" w14:textId="389B1A6D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5ABCDBF6" w14:textId="368F11E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A4F4BFA" w14:textId="2385B818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F2286F7" w14:textId="3FAC3875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1AA0A712" w14:textId="610DFF9C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20362267" w14:textId="0665A16D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16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57D27A1F" w14:textId="5777E0B9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82</w:t>
            </w:r>
          </w:p>
        </w:tc>
      </w:tr>
      <w:tr w:rsidR="00415E74" w:rsidRPr="00FD7EB0" w14:paraId="26489918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581CA6E5" w14:textId="31011B8A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103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5E3B83AB" w14:textId="7AD431CA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 xml:space="preserve">A. </w:t>
            </w:r>
            <w:proofErr w:type="spellStart"/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terreus</w:t>
            </w:r>
            <w:proofErr w:type="spellEnd"/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2C372737" w14:textId="0DDA223B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5AE838A1" w14:textId="31518A49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19D1558D" w14:textId="1C0B4E6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ECBCCA1" w14:textId="3E4BFA54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B75FE20" w14:textId="06885DE1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38A2EFF6" w14:textId="087BCB51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5DDC7E24" w14:textId="70FD867A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EE019BF" w14:textId="53C9FA6B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83</w:t>
            </w:r>
          </w:p>
        </w:tc>
      </w:tr>
      <w:tr w:rsidR="00415E74" w:rsidRPr="00FD7EB0" w14:paraId="21A9E3A5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08B9ED5A" w14:textId="74712EB0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104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5FD33996" w14:textId="65099563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 xml:space="preserve">A. </w:t>
            </w:r>
            <w:proofErr w:type="spellStart"/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fumigatiaffinis</w:t>
            </w:r>
            <w:proofErr w:type="spellEnd"/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4555098E" w14:textId="045FF42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6A5C7329" w14:textId="793A0284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77BADF48" w14:textId="24CF529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714C2DE" w14:textId="31D80C2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284A646" w14:textId="48566C89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45EBAD49" w14:textId="5C10867E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7D63ABE6" w14:textId="688321FA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73C68359" w14:textId="03E77E2B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84</w:t>
            </w:r>
          </w:p>
        </w:tc>
      </w:tr>
      <w:tr w:rsidR="00415E74" w:rsidRPr="00FD7EB0" w14:paraId="79CFDA96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62557E8E" w14:textId="7E230184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105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04E4F30B" w14:textId="728DE96E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5E4C9E39" w14:textId="361D75FE" w:rsidR="00415E74" w:rsidRPr="00FD7EB0" w:rsidRDefault="00814D9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3C5ED782" w14:textId="1466AA1E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1D7E7829" w14:textId="41BC7A08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17D47FE2" w14:textId="47345CB9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E3AC36A" w14:textId="71F3BD3B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3F6789D5" w14:textId="71D4914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021F7F6F" w14:textId="0C1C168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D686AA4" w14:textId="00DCC7A3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85</w:t>
            </w:r>
          </w:p>
        </w:tc>
      </w:tr>
      <w:tr w:rsidR="00415E74" w:rsidRPr="00FD7EB0" w14:paraId="72674549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08AFC3E7" w14:textId="188AC990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106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59FB19C8" w14:textId="06180CA7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1118F596" w14:textId="1862DADC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05922C80" w14:textId="2032DF5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53C1D608" w14:textId="254C7A8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E3CDF33" w14:textId="515E0B7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04B8FC1" w14:textId="71CEDFB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3DD6ABFD" w14:textId="4C73614D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6F90F0AF" w14:textId="6064BCF8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266E595E" w14:textId="48FDF154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86</w:t>
            </w:r>
          </w:p>
        </w:tc>
      </w:tr>
      <w:tr w:rsidR="00415E74" w:rsidRPr="00FD7EB0" w14:paraId="24148F47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57AB86EF" w14:textId="01840F5A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111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6A646493" w14:textId="03FAF9BE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28734EDE" w14:textId="473E1539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AA570F7" w14:textId="20FB4B72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67EB9728" w14:textId="54908272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412DB28" w14:textId="58D28BE1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26E7082" w14:textId="6A788F18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11DF2969" w14:textId="73697DCD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39445020" w14:textId="73EB01F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0CC2B132" w14:textId="7B752BEA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87</w:t>
            </w:r>
          </w:p>
        </w:tc>
      </w:tr>
      <w:tr w:rsidR="00415E74" w:rsidRPr="00FD7EB0" w14:paraId="29D953FC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5D30B183" w14:textId="2B5B627D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113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3016D039" w14:textId="61C0AF88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763EE82E" w14:textId="4978E912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665E25DE" w14:textId="2D91AADC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25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44DFAAE9" w14:textId="544D0C48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3AC90BF" w14:textId="6938D72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E39E301" w14:textId="2E168D6C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2DC65B41" w14:textId="6D5D763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16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2DA7A7CD" w14:textId="1BA368AE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13DD3F7D" w14:textId="15CE62AA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88</w:t>
            </w:r>
          </w:p>
        </w:tc>
      </w:tr>
      <w:tr w:rsidR="00415E74" w:rsidRPr="00FD7EB0" w14:paraId="36E14521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1CFFF733" w14:textId="7238E4F3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129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22BB25F6" w14:textId="1443ABB5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00AC1E52" w14:textId="3E92374C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613DBFF" w14:textId="5AAE2D98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22EBA5EC" w14:textId="0BA7243B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5491D56" w14:textId="5C8306BD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0F7347A" w14:textId="323C2BD2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46A4E3B1" w14:textId="287762C4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3EBFE00F" w14:textId="00221F6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203625C" w14:textId="08B55068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89</w:t>
            </w:r>
          </w:p>
        </w:tc>
      </w:tr>
      <w:tr w:rsidR="00415E74" w:rsidRPr="00FD7EB0" w14:paraId="1D544C2A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6F06499B" w14:textId="74C786F8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130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5F42ADAD" w14:textId="106826E1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1C0DB51E" w14:textId="0A603DB2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54EA0F9F" w14:textId="6656D976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32662ACB" w14:textId="07F70008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4847408" w14:textId="2816D565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86418EB" w14:textId="6B1951B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731CCA2E" w14:textId="2DADD69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16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32854C9C" w14:textId="2A0C3FB1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3ED8C6ED" w14:textId="748C075C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90</w:t>
            </w:r>
          </w:p>
        </w:tc>
      </w:tr>
      <w:tr w:rsidR="00415E74" w:rsidRPr="00FD7EB0" w14:paraId="5562B750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3D0650FE" w14:textId="0B0E599D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131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14:paraId="365DE476" w14:textId="34759BC2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2F2F2" w:themeFill="background1" w:themeFillShade="F2"/>
            <w:vAlign w:val="center"/>
          </w:tcPr>
          <w:p w14:paraId="4B124195" w14:textId="07CF1C0B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5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166ACC3F" w14:textId="67181421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2F2F2" w:themeFill="background1" w:themeFillShade="F2"/>
            <w:vAlign w:val="center"/>
          </w:tcPr>
          <w:p w14:paraId="1A2A3B92" w14:textId="56D9B1F7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63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13C09BB" w14:textId="6BD8FE21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0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74E45E4" w14:textId="456208B1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2F2F2" w:themeFill="background1" w:themeFillShade="F2"/>
            <w:vAlign w:val="center"/>
          </w:tcPr>
          <w:p w14:paraId="70DC1870" w14:textId="1420A80E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46A26E02" w14:textId="69A65E8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60631D2A" w14:textId="0D4DE39F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91</w:t>
            </w:r>
          </w:p>
        </w:tc>
      </w:tr>
      <w:tr w:rsidR="00415E74" w:rsidRPr="00FD7EB0" w14:paraId="534A1CB8" w14:textId="77777777" w:rsidTr="00EA0723">
        <w:trPr>
          <w:gridAfter w:val="1"/>
          <w:wAfter w:w="795" w:type="dxa"/>
        </w:trPr>
        <w:tc>
          <w:tcPr>
            <w:tcW w:w="1089" w:type="dxa"/>
            <w:shd w:val="clear" w:color="auto" w:fill="FFFFFF" w:themeFill="background1"/>
            <w:vAlign w:val="center"/>
          </w:tcPr>
          <w:p w14:paraId="7D2BEDC4" w14:textId="4AD49FF7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TMML 4148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194D7616" w14:textId="07A30C48" w:rsidR="00415E74" w:rsidRPr="00FD7EB0" w:rsidRDefault="00415E74" w:rsidP="0042787E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lang w:val="en-US"/>
              </w:rPr>
            </w:pPr>
            <w:r w:rsidRPr="00FD7EB0">
              <w:rPr>
                <w:rFonts w:cstheme="minorHAnsi"/>
                <w:i/>
                <w:iCs/>
                <w:color w:val="000000"/>
                <w:lang w:val="en-US"/>
              </w:rPr>
              <w:t>A. flavus</w:t>
            </w:r>
          </w:p>
        </w:tc>
        <w:tc>
          <w:tcPr>
            <w:tcW w:w="553" w:type="dxa"/>
            <w:shd w:val="clear" w:color="auto" w:fill="FFFFFF" w:themeFill="background1"/>
            <w:vAlign w:val="center"/>
          </w:tcPr>
          <w:p w14:paraId="4BB7E376" w14:textId="69F1EA2E" w:rsidR="00415E74" w:rsidRPr="00FD7EB0" w:rsidRDefault="00814D9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689E0BEB" w14:textId="21C9361E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shd w:val="clear" w:color="auto" w:fill="FFFFFF" w:themeFill="background1"/>
            <w:vAlign w:val="center"/>
          </w:tcPr>
          <w:p w14:paraId="123C1F59" w14:textId="6F758EA2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78B5F2B" w14:textId="7EA59AD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0.12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8CEB330" w14:textId="5CF45553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1CBD059E" w14:textId="3EE003D0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1A8D3553" w14:textId="600ED39F" w:rsidR="00415E74" w:rsidRPr="00FD7EB0" w:rsidRDefault="005442BD" w:rsidP="0042787E">
            <w:pPr>
              <w:spacing w:line="36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FD7EB0">
              <w:rPr>
                <w:rFonts w:cstheme="minorHAnsi"/>
                <w:color w:val="000000"/>
                <w:lang w:val="en-US"/>
              </w:rPr>
              <w:t>≤0.008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14:paraId="36436A19" w14:textId="68AC5F55" w:rsidR="00415E74" w:rsidRPr="00FD7EB0" w:rsidRDefault="00D81DE1" w:rsidP="0042787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D7EB0">
              <w:rPr>
                <w:rFonts w:cstheme="minorHAnsi"/>
              </w:rPr>
              <w:t>PP795492</w:t>
            </w:r>
          </w:p>
        </w:tc>
      </w:tr>
    </w:tbl>
    <w:p w14:paraId="0878FE19" w14:textId="205EDF7D" w:rsidR="00CD2C88" w:rsidRPr="005E7CAB" w:rsidRDefault="0023070A">
      <w:pPr>
        <w:spacing w:line="360" w:lineRule="auto"/>
        <w:jc w:val="both"/>
        <w:rPr>
          <w:rFonts w:cstheme="minorHAnsi"/>
        </w:rPr>
      </w:pPr>
      <w:r w:rsidRPr="00FD7EB0">
        <w:rPr>
          <w:rFonts w:cstheme="minorHAnsi"/>
        </w:rPr>
        <w:t>AMB, amphotericin B; VOR, voriconazole; ITC, itraconazole; POS, posaconazole; ISA, isavuconazole; AFG, anidulafungin; MFG, micafungin</w:t>
      </w:r>
      <w:r w:rsidR="00DB301C" w:rsidRPr="00FD7EB0">
        <w:rPr>
          <w:rFonts w:cstheme="minorHAnsi"/>
        </w:rPr>
        <w:t>.</w:t>
      </w:r>
    </w:p>
    <w:sectPr w:rsidR="00CD2C88" w:rsidRPr="005E7CAB" w:rsidSect="001442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5B3334" w16cid:durableId="495B333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0A5D1E"/>
    <w:multiLevelType w:val="hybridMultilevel"/>
    <w:tmpl w:val="7F7880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zz99a9dpzptbet9t25rvs9adpfr5e2a90d&quot;&gt;My EndNote Library&lt;record-ids&gt;&lt;item&gt;35&lt;/item&gt;&lt;item&gt;52&lt;/item&gt;&lt;item&gt;126&lt;/item&gt;&lt;item&gt;128&lt;/item&gt;&lt;item&gt;129&lt;/item&gt;&lt;item&gt;132&lt;/item&gt;&lt;item&gt;135&lt;/item&gt;&lt;item&gt;149&lt;/item&gt;&lt;item&gt;162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5&lt;/item&gt;&lt;item&gt;206&lt;/item&gt;&lt;item&gt;207&lt;/item&gt;&lt;item&gt;284&lt;/item&gt;&lt;item&gt;394&lt;/item&gt;&lt;item&gt;395&lt;/item&gt;&lt;item&gt;396&lt;/item&gt;&lt;item&gt;397&lt;/item&gt;&lt;item&gt;398&lt;/item&gt;&lt;item&gt;399&lt;/item&gt;&lt;item&gt;400&lt;/item&gt;&lt;/record-ids&gt;&lt;/item&gt;&lt;/Libraries&gt;"/>
  </w:docVars>
  <w:rsids>
    <w:rsidRoot w:val="00194604"/>
    <w:rsid w:val="00000547"/>
    <w:rsid w:val="00024502"/>
    <w:rsid w:val="000375E3"/>
    <w:rsid w:val="00043009"/>
    <w:rsid w:val="000545A7"/>
    <w:rsid w:val="0005662D"/>
    <w:rsid w:val="00067989"/>
    <w:rsid w:val="00080C3D"/>
    <w:rsid w:val="000821E5"/>
    <w:rsid w:val="00082238"/>
    <w:rsid w:val="000A29D0"/>
    <w:rsid w:val="000A574C"/>
    <w:rsid w:val="000B0DEC"/>
    <w:rsid w:val="000B142B"/>
    <w:rsid w:val="000B258E"/>
    <w:rsid w:val="000C11DF"/>
    <w:rsid w:val="000C3DA2"/>
    <w:rsid w:val="000C3DB0"/>
    <w:rsid w:val="000C79D1"/>
    <w:rsid w:val="000D0608"/>
    <w:rsid w:val="000E0EBC"/>
    <w:rsid w:val="000E417B"/>
    <w:rsid w:val="000F4D97"/>
    <w:rsid w:val="00101A78"/>
    <w:rsid w:val="001136E2"/>
    <w:rsid w:val="00114C5F"/>
    <w:rsid w:val="00116829"/>
    <w:rsid w:val="001253C8"/>
    <w:rsid w:val="00127E72"/>
    <w:rsid w:val="00144255"/>
    <w:rsid w:val="001473F6"/>
    <w:rsid w:val="00150CB2"/>
    <w:rsid w:val="0015639D"/>
    <w:rsid w:val="00160AEE"/>
    <w:rsid w:val="001615BE"/>
    <w:rsid w:val="00164BCB"/>
    <w:rsid w:val="0017122A"/>
    <w:rsid w:val="0017140F"/>
    <w:rsid w:val="00171BE0"/>
    <w:rsid w:val="00177F38"/>
    <w:rsid w:val="00187742"/>
    <w:rsid w:val="00187CE4"/>
    <w:rsid w:val="00194604"/>
    <w:rsid w:val="001A0872"/>
    <w:rsid w:val="001A37AE"/>
    <w:rsid w:val="001B044F"/>
    <w:rsid w:val="001B1C41"/>
    <w:rsid w:val="001D25EF"/>
    <w:rsid w:val="0020044C"/>
    <w:rsid w:val="002010AF"/>
    <w:rsid w:val="00206CA0"/>
    <w:rsid w:val="00212EC0"/>
    <w:rsid w:val="00223373"/>
    <w:rsid w:val="0023070A"/>
    <w:rsid w:val="00233F1B"/>
    <w:rsid w:val="00243B58"/>
    <w:rsid w:val="002466BC"/>
    <w:rsid w:val="00247990"/>
    <w:rsid w:val="00251A98"/>
    <w:rsid w:val="00256E43"/>
    <w:rsid w:val="002754C2"/>
    <w:rsid w:val="0027742D"/>
    <w:rsid w:val="002875D8"/>
    <w:rsid w:val="00293B81"/>
    <w:rsid w:val="00294695"/>
    <w:rsid w:val="00294CB3"/>
    <w:rsid w:val="002A759F"/>
    <w:rsid w:val="002C6829"/>
    <w:rsid w:val="002C702E"/>
    <w:rsid w:val="002D098C"/>
    <w:rsid w:val="002D1E1E"/>
    <w:rsid w:val="002D7EF3"/>
    <w:rsid w:val="002E26E9"/>
    <w:rsid w:val="002E44C9"/>
    <w:rsid w:val="002F534A"/>
    <w:rsid w:val="002F68F1"/>
    <w:rsid w:val="002F72E5"/>
    <w:rsid w:val="003006D9"/>
    <w:rsid w:val="003034F8"/>
    <w:rsid w:val="00311F5F"/>
    <w:rsid w:val="00324EA4"/>
    <w:rsid w:val="00333491"/>
    <w:rsid w:val="00335897"/>
    <w:rsid w:val="00345F5E"/>
    <w:rsid w:val="0035423E"/>
    <w:rsid w:val="00354821"/>
    <w:rsid w:val="00360EEC"/>
    <w:rsid w:val="00361388"/>
    <w:rsid w:val="00366ED1"/>
    <w:rsid w:val="00372249"/>
    <w:rsid w:val="003739BB"/>
    <w:rsid w:val="00376866"/>
    <w:rsid w:val="00381547"/>
    <w:rsid w:val="00386DBE"/>
    <w:rsid w:val="003975CB"/>
    <w:rsid w:val="003A1D72"/>
    <w:rsid w:val="003A3C8E"/>
    <w:rsid w:val="003A475C"/>
    <w:rsid w:val="003A5654"/>
    <w:rsid w:val="003B69A0"/>
    <w:rsid w:val="003C24CC"/>
    <w:rsid w:val="003C748E"/>
    <w:rsid w:val="003E43FB"/>
    <w:rsid w:val="003F276E"/>
    <w:rsid w:val="00407D19"/>
    <w:rsid w:val="00413280"/>
    <w:rsid w:val="00414955"/>
    <w:rsid w:val="00415E74"/>
    <w:rsid w:val="0042787E"/>
    <w:rsid w:val="0043793C"/>
    <w:rsid w:val="004417BD"/>
    <w:rsid w:val="004437B2"/>
    <w:rsid w:val="00446941"/>
    <w:rsid w:val="004559A3"/>
    <w:rsid w:val="004700AF"/>
    <w:rsid w:val="00472B5E"/>
    <w:rsid w:val="00472DF7"/>
    <w:rsid w:val="00473B90"/>
    <w:rsid w:val="00475044"/>
    <w:rsid w:val="00475C68"/>
    <w:rsid w:val="00482059"/>
    <w:rsid w:val="00493891"/>
    <w:rsid w:val="004E2364"/>
    <w:rsid w:val="004E3A76"/>
    <w:rsid w:val="004E525C"/>
    <w:rsid w:val="004F156E"/>
    <w:rsid w:val="004F2DAA"/>
    <w:rsid w:val="00500AA8"/>
    <w:rsid w:val="00511316"/>
    <w:rsid w:val="00514DE0"/>
    <w:rsid w:val="00520596"/>
    <w:rsid w:val="00525233"/>
    <w:rsid w:val="00540145"/>
    <w:rsid w:val="00540BA2"/>
    <w:rsid w:val="00541C3E"/>
    <w:rsid w:val="00543EA3"/>
    <w:rsid w:val="005442BD"/>
    <w:rsid w:val="00544F01"/>
    <w:rsid w:val="005552B3"/>
    <w:rsid w:val="00555655"/>
    <w:rsid w:val="00555C08"/>
    <w:rsid w:val="005562D7"/>
    <w:rsid w:val="00556F53"/>
    <w:rsid w:val="0057323C"/>
    <w:rsid w:val="0057345C"/>
    <w:rsid w:val="00593E0B"/>
    <w:rsid w:val="005977A1"/>
    <w:rsid w:val="005A28FB"/>
    <w:rsid w:val="005A4DEB"/>
    <w:rsid w:val="005A7EB5"/>
    <w:rsid w:val="005B7327"/>
    <w:rsid w:val="005B7F05"/>
    <w:rsid w:val="005C3879"/>
    <w:rsid w:val="005D185D"/>
    <w:rsid w:val="005E220B"/>
    <w:rsid w:val="005E2E71"/>
    <w:rsid w:val="005E3C1F"/>
    <w:rsid w:val="005E7547"/>
    <w:rsid w:val="005E7A13"/>
    <w:rsid w:val="005E7CAB"/>
    <w:rsid w:val="005F08A6"/>
    <w:rsid w:val="005F7D1B"/>
    <w:rsid w:val="00602E64"/>
    <w:rsid w:val="00624785"/>
    <w:rsid w:val="00644566"/>
    <w:rsid w:val="006610D7"/>
    <w:rsid w:val="006630F0"/>
    <w:rsid w:val="00666508"/>
    <w:rsid w:val="006673CD"/>
    <w:rsid w:val="00671D0A"/>
    <w:rsid w:val="006827A6"/>
    <w:rsid w:val="006850C5"/>
    <w:rsid w:val="006946C4"/>
    <w:rsid w:val="006952CB"/>
    <w:rsid w:val="00695A54"/>
    <w:rsid w:val="006A0489"/>
    <w:rsid w:val="006A3791"/>
    <w:rsid w:val="006A4B3E"/>
    <w:rsid w:val="006A693C"/>
    <w:rsid w:val="006B3380"/>
    <w:rsid w:val="006B5C9D"/>
    <w:rsid w:val="006C3BAC"/>
    <w:rsid w:val="006C7861"/>
    <w:rsid w:val="006D5F53"/>
    <w:rsid w:val="006E69F3"/>
    <w:rsid w:val="006F544B"/>
    <w:rsid w:val="0070571C"/>
    <w:rsid w:val="007063B5"/>
    <w:rsid w:val="0071493F"/>
    <w:rsid w:val="00714A2E"/>
    <w:rsid w:val="00715AD9"/>
    <w:rsid w:val="00722CAB"/>
    <w:rsid w:val="00724F15"/>
    <w:rsid w:val="00726D7D"/>
    <w:rsid w:val="00726E6A"/>
    <w:rsid w:val="00733D43"/>
    <w:rsid w:val="00760843"/>
    <w:rsid w:val="00761B0F"/>
    <w:rsid w:val="00762594"/>
    <w:rsid w:val="00763C9D"/>
    <w:rsid w:val="0077012C"/>
    <w:rsid w:val="0077089C"/>
    <w:rsid w:val="00770922"/>
    <w:rsid w:val="007910AC"/>
    <w:rsid w:val="007A16F1"/>
    <w:rsid w:val="007A2CBE"/>
    <w:rsid w:val="007B174D"/>
    <w:rsid w:val="007C3193"/>
    <w:rsid w:val="007C4FB1"/>
    <w:rsid w:val="007E2C33"/>
    <w:rsid w:val="007F2869"/>
    <w:rsid w:val="007F31BE"/>
    <w:rsid w:val="007F4412"/>
    <w:rsid w:val="007F5D4D"/>
    <w:rsid w:val="00800867"/>
    <w:rsid w:val="00806416"/>
    <w:rsid w:val="008131BF"/>
    <w:rsid w:val="00814D9D"/>
    <w:rsid w:val="008200E1"/>
    <w:rsid w:val="00831C35"/>
    <w:rsid w:val="00832327"/>
    <w:rsid w:val="008351ED"/>
    <w:rsid w:val="00835200"/>
    <w:rsid w:val="0085090C"/>
    <w:rsid w:val="008524A3"/>
    <w:rsid w:val="0086490F"/>
    <w:rsid w:val="0087406C"/>
    <w:rsid w:val="008745BC"/>
    <w:rsid w:val="00881C45"/>
    <w:rsid w:val="00882A7D"/>
    <w:rsid w:val="00894D80"/>
    <w:rsid w:val="008A0E75"/>
    <w:rsid w:val="008B13C4"/>
    <w:rsid w:val="008B3F54"/>
    <w:rsid w:val="008C24DD"/>
    <w:rsid w:val="008D3E8E"/>
    <w:rsid w:val="008D5F2A"/>
    <w:rsid w:val="008E1C94"/>
    <w:rsid w:val="008E248B"/>
    <w:rsid w:val="0091067D"/>
    <w:rsid w:val="0092300F"/>
    <w:rsid w:val="009306AD"/>
    <w:rsid w:val="00932248"/>
    <w:rsid w:val="0093246A"/>
    <w:rsid w:val="00937506"/>
    <w:rsid w:val="009411E0"/>
    <w:rsid w:val="00951F9A"/>
    <w:rsid w:val="009534F7"/>
    <w:rsid w:val="009554F0"/>
    <w:rsid w:val="00964E6C"/>
    <w:rsid w:val="00965108"/>
    <w:rsid w:val="00974C74"/>
    <w:rsid w:val="00975FF0"/>
    <w:rsid w:val="00976443"/>
    <w:rsid w:val="00977A1E"/>
    <w:rsid w:val="00977C95"/>
    <w:rsid w:val="00985EC6"/>
    <w:rsid w:val="00997177"/>
    <w:rsid w:val="009A1DA0"/>
    <w:rsid w:val="009A65A7"/>
    <w:rsid w:val="009B1AF5"/>
    <w:rsid w:val="009B4292"/>
    <w:rsid w:val="009C5DFD"/>
    <w:rsid w:val="009C72FB"/>
    <w:rsid w:val="009C74FF"/>
    <w:rsid w:val="009D11FE"/>
    <w:rsid w:val="009D5051"/>
    <w:rsid w:val="009E75E7"/>
    <w:rsid w:val="009F2787"/>
    <w:rsid w:val="009F3EA9"/>
    <w:rsid w:val="009F6E01"/>
    <w:rsid w:val="00A00BB1"/>
    <w:rsid w:val="00A01E8A"/>
    <w:rsid w:val="00A05DF2"/>
    <w:rsid w:val="00A114B2"/>
    <w:rsid w:val="00A1308F"/>
    <w:rsid w:val="00A1563B"/>
    <w:rsid w:val="00A30FB4"/>
    <w:rsid w:val="00A36393"/>
    <w:rsid w:val="00A42771"/>
    <w:rsid w:val="00A61C3E"/>
    <w:rsid w:val="00A71951"/>
    <w:rsid w:val="00A83C24"/>
    <w:rsid w:val="00AA0450"/>
    <w:rsid w:val="00AA0698"/>
    <w:rsid w:val="00AA2393"/>
    <w:rsid w:val="00AB52C1"/>
    <w:rsid w:val="00AB6718"/>
    <w:rsid w:val="00AC1C79"/>
    <w:rsid w:val="00AC51B1"/>
    <w:rsid w:val="00AC784D"/>
    <w:rsid w:val="00AD1789"/>
    <w:rsid w:val="00AD51C6"/>
    <w:rsid w:val="00AD76BA"/>
    <w:rsid w:val="00AE0130"/>
    <w:rsid w:val="00AE2EC2"/>
    <w:rsid w:val="00AE7F28"/>
    <w:rsid w:val="00B10639"/>
    <w:rsid w:val="00B1145F"/>
    <w:rsid w:val="00B11AD5"/>
    <w:rsid w:val="00B11F6E"/>
    <w:rsid w:val="00B1217A"/>
    <w:rsid w:val="00B16A4E"/>
    <w:rsid w:val="00B2599A"/>
    <w:rsid w:val="00B27D7A"/>
    <w:rsid w:val="00B44F22"/>
    <w:rsid w:val="00B50CD0"/>
    <w:rsid w:val="00B6046D"/>
    <w:rsid w:val="00B64101"/>
    <w:rsid w:val="00B70FFF"/>
    <w:rsid w:val="00B7511C"/>
    <w:rsid w:val="00B8156C"/>
    <w:rsid w:val="00B85D46"/>
    <w:rsid w:val="00BA2D26"/>
    <w:rsid w:val="00BA4724"/>
    <w:rsid w:val="00BA547C"/>
    <w:rsid w:val="00BA567C"/>
    <w:rsid w:val="00BB6794"/>
    <w:rsid w:val="00BC19BC"/>
    <w:rsid w:val="00BD0802"/>
    <w:rsid w:val="00BE4982"/>
    <w:rsid w:val="00C009EF"/>
    <w:rsid w:val="00C10D2D"/>
    <w:rsid w:val="00C14E11"/>
    <w:rsid w:val="00C21ECB"/>
    <w:rsid w:val="00C30664"/>
    <w:rsid w:val="00C32DB5"/>
    <w:rsid w:val="00C335E3"/>
    <w:rsid w:val="00C3445C"/>
    <w:rsid w:val="00C358B5"/>
    <w:rsid w:val="00C4253E"/>
    <w:rsid w:val="00C43892"/>
    <w:rsid w:val="00C52311"/>
    <w:rsid w:val="00C52A53"/>
    <w:rsid w:val="00C54633"/>
    <w:rsid w:val="00C5663E"/>
    <w:rsid w:val="00C57355"/>
    <w:rsid w:val="00C6440E"/>
    <w:rsid w:val="00C65D1F"/>
    <w:rsid w:val="00C7182C"/>
    <w:rsid w:val="00C868AD"/>
    <w:rsid w:val="00C90919"/>
    <w:rsid w:val="00C978C0"/>
    <w:rsid w:val="00CA37C4"/>
    <w:rsid w:val="00CC1A64"/>
    <w:rsid w:val="00CC4246"/>
    <w:rsid w:val="00CD2C88"/>
    <w:rsid w:val="00CD51BD"/>
    <w:rsid w:val="00CE0178"/>
    <w:rsid w:val="00CF2E9B"/>
    <w:rsid w:val="00CF2F81"/>
    <w:rsid w:val="00CF4FD5"/>
    <w:rsid w:val="00CF7D4F"/>
    <w:rsid w:val="00D02397"/>
    <w:rsid w:val="00D049A8"/>
    <w:rsid w:val="00D06B85"/>
    <w:rsid w:val="00D12C34"/>
    <w:rsid w:val="00D13015"/>
    <w:rsid w:val="00D156B1"/>
    <w:rsid w:val="00D22014"/>
    <w:rsid w:val="00D31288"/>
    <w:rsid w:val="00D40714"/>
    <w:rsid w:val="00D41D2D"/>
    <w:rsid w:val="00D42597"/>
    <w:rsid w:val="00D45626"/>
    <w:rsid w:val="00D543C4"/>
    <w:rsid w:val="00D608F8"/>
    <w:rsid w:val="00D63776"/>
    <w:rsid w:val="00D808D9"/>
    <w:rsid w:val="00D81CA7"/>
    <w:rsid w:val="00D81DE1"/>
    <w:rsid w:val="00D971A1"/>
    <w:rsid w:val="00DB301C"/>
    <w:rsid w:val="00DB62F0"/>
    <w:rsid w:val="00DC2E18"/>
    <w:rsid w:val="00DC7F08"/>
    <w:rsid w:val="00DD0091"/>
    <w:rsid w:val="00DD57D2"/>
    <w:rsid w:val="00DD6524"/>
    <w:rsid w:val="00DF3D55"/>
    <w:rsid w:val="00E04BF9"/>
    <w:rsid w:val="00E14BDB"/>
    <w:rsid w:val="00E26DB5"/>
    <w:rsid w:val="00E27C2E"/>
    <w:rsid w:val="00E3268A"/>
    <w:rsid w:val="00E3685C"/>
    <w:rsid w:val="00E42D8F"/>
    <w:rsid w:val="00E43FD1"/>
    <w:rsid w:val="00E51592"/>
    <w:rsid w:val="00E53807"/>
    <w:rsid w:val="00E57345"/>
    <w:rsid w:val="00E61B0C"/>
    <w:rsid w:val="00E63515"/>
    <w:rsid w:val="00E70233"/>
    <w:rsid w:val="00E92507"/>
    <w:rsid w:val="00E93E7A"/>
    <w:rsid w:val="00E94A49"/>
    <w:rsid w:val="00E94E21"/>
    <w:rsid w:val="00E95879"/>
    <w:rsid w:val="00EA0723"/>
    <w:rsid w:val="00EB54B9"/>
    <w:rsid w:val="00EB79B6"/>
    <w:rsid w:val="00EC08E7"/>
    <w:rsid w:val="00ED0B14"/>
    <w:rsid w:val="00ED14D1"/>
    <w:rsid w:val="00ED279C"/>
    <w:rsid w:val="00EE1935"/>
    <w:rsid w:val="00EF42DC"/>
    <w:rsid w:val="00EF56B7"/>
    <w:rsid w:val="00EF731E"/>
    <w:rsid w:val="00F05343"/>
    <w:rsid w:val="00F06B42"/>
    <w:rsid w:val="00F07270"/>
    <w:rsid w:val="00F1008A"/>
    <w:rsid w:val="00F17A54"/>
    <w:rsid w:val="00F21B52"/>
    <w:rsid w:val="00F223DD"/>
    <w:rsid w:val="00F34D20"/>
    <w:rsid w:val="00F352BD"/>
    <w:rsid w:val="00F36A30"/>
    <w:rsid w:val="00F50CE6"/>
    <w:rsid w:val="00F651C6"/>
    <w:rsid w:val="00F7157F"/>
    <w:rsid w:val="00F72799"/>
    <w:rsid w:val="00F8384F"/>
    <w:rsid w:val="00F83D29"/>
    <w:rsid w:val="00F9293F"/>
    <w:rsid w:val="00F9649C"/>
    <w:rsid w:val="00FA0EA2"/>
    <w:rsid w:val="00FA5A38"/>
    <w:rsid w:val="00FB047E"/>
    <w:rsid w:val="00FB1B18"/>
    <w:rsid w:val="00FC57F2"/>
    <w:rsid w:val="00FD46A9"/>
    <w:rsid w:val="00FD7EB0"/>
    <w:rsid w:val="00FE572E"/>
    <w:rsid w:val="00FF0780"/>
    <w:rsid w:val="00FF084C"/>
    <w:rsid w:val="00FF2568"/>
    <w:rsid w:val="00FF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A5FDE4"/>
  <w15:docId w15:val="{4E97EB2B-F923-4E61-8CC1-BBBCCF7B1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14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ED0B1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4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D0B14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94604"/>
  </w:style>
  <w:style w:type="character" w:styleId="CommentReference">
    <w:name w:val="annotation reference"/>
    <w:basedOn w:val="DefaultParagraphFont"/>
    <w:uiPriority w:val="99"/>
    <w:semiHidden/>
    <w:unhideWhenUsed/>
    <w:rsid w:val="001946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46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46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6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6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6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60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9460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F4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E43F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946C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6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46C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46C4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3F2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345F5E"/>
    <w:pPr>
      <w:ind w:left="720"/>
      <w:contextualSpacing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294CB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D5F2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50C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5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862519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0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0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5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968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9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6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9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779454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3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156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4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8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578274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07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86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36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443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0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8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3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5428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02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637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8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9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4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987695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1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2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1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999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4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8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1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807086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0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48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06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854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85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92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7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66148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6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1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2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014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7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9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0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280820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58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61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952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8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0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3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039632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58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42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5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828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1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4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1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1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5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442EC-CFCB-49A4-922B-008812015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787</Words>
  <Characters>15888</Characters>
  <Application>Microsoft Office Word</Application>
  <DocSecurity>0</DocSecurity>
  <Lines>132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WZ</Company>
  <LinksUpToDate>false</LinksUpToDate>
  <CharactersWithSpaces>18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 Spruijtenburg</dc:creator>
  <cp:lastModifiedBy>Selvi G</cp:lastModifiedBy>
  <cp:revision>5</cp:revision>
  <dcterms:created xsi:type="dcterms:W3CDTF">2025-07-07T09:49:00Z</dcterms:created>
  <dcterms:modified xsi:type="dcterms:W3CDTF">2025-08-20T14:12:00Z</dcterms:modified>
</cp:coreProperties>
</file>